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Calibri" w:hAnsi="Calibri" w:cs="Calibri"/>
          <w:sz w:val="32"/>
          <w:szCs w:val="32"/>
        </w:rPr>
      </w:pPr>
      <w:r>
        <w:rPr>
          <w:rFonts w:cs="Calibri" w:ascii="Calibri" w:hAnsi="Calibri"/>
          <w:sz w:val="32"/>
          <w:szCs w:val="32"/>
        </w:rPr>
        <w:t>Supplementary material 1.</w:t>
      </w:r>
    </w:p>
    <w:p>
      <w:pPr>
        <w:pStyle w:val="PlainText"/>
        <w:rPr>
          <w:rFonts w:ascii="Calibri" w:hAnsi="Calibri" w:cs="Calibri"/>
          <w:sz w:val="32"/>
          <w:szCs w:val="32"/>
        </w:rPr>
      </w:pPr>
      <w:r>
        <w:rPr>
          <w:rFonts w:cs="Calibri" w:ascii="Calibri" w:hAnsi="Calibri"/>
          <w:sz w:val="32"/>
          <w:szCs w:val="32"/>
        </w:rPr>
      </w:r>
    </w:p>
    <w:p>
      <w:pPr>
        <w:pStyle w:val="PlainText"/>
        <w:rPr>
          <w:rFonts w:ascii="Calibri" w:hAnsi="Calibri" w:cs="Calibri"/>
          <w:sz w:val="28"/>
          <w:szCs w:val="28"/>
        </w:rPr>
      </w:pPr>
      <w:r>
        <w:rPr>
          <w:rFonts w:cs="Calibri" w:ascii="Calibri" w:hAnsi="Calibri"/>
          <w:sz w:val="28"/>
          <w:szCs w:val="28"/>
        </w:rPr>
        <w:t>Stata code and outputs for the regression models on social connectedness</w:t>
      </w:r>
    </w:p>
    <w:p>
      <w:pPr>
        <w:pStyle w:val="TOCHeading"/>
        <w:rPr>
          <w:sz w:val="21"/>
          <w:szCs w:val="21"/>
        </w:rPr>
      </w:pPr>
      <w:r>
        <w:rPr>
          <w:sz w:val="21"/>
          <w:szCs w:val="21"/>
        </w:rPr>
        <w:t>Table of Contents</w:t>
      </w:r>
    </w:p>
    <w:sdt>
      <w:sdtPr>
        <w:docPartObj>
          <w:docPartGallery w:val="Table of Contents"/>
          <w:docPartUnique w:val="true"/>
        </w:docPartObj>
      </w:sdtPr>
      <w:sdtContent>
        <w:p>
          <w:pPr>
            <w:pStyle w:val="Contents1"/>
            <w:tabs>
              <w:tab w:val="clear" w:pos="720"/>
              <w:tab w:val="right" w:pos="9227" w:leader="dot"/>
            </w:tabs>
            <w:rPr>
              <w:rFonts w:eastAsia="Times New Roman" w:cs="Times New Roman"/>
              <w:b w:val="false"/>
              <w:b w:val="false"/>
              <w:bCs w:val="false"/>
              <w:i w:val="false"/>
              <w:i w:val="false"/>
              <w:iCs w:val="false"/>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96214601">
            <w:r>
              <w:rPr>
                <w:rStyle w:val="IndexLink"/>
                <w:lang w:val="en-US" w:eastAsia="en-US"/>
              </w:rPr>
              <w:t>1. Description on the online resource</w:t>
              <w:tab/>
              <w:t>1</w:t>
            </w:r>
          </w:hyperlink>
        </w:p>
        <w:p>
          <w:pPr>
            <w:pStyle w:val="Contents1"/>
            <w:tabs>
              <w:tab w:val="clear" w:pos="720"/>
              <w:tab w:val="right" w:pos="9227" w:leader="dot"/>
            </w:tabs>
            <w:rPr>
              <w:rFonts w:eastAsia="Times New Roman" w:cs="Times New Roman"/>
              <w:b w:val="false"/>
              <w:b w:val="false"/>
              <w:bCs w:val="false"/>
              <w:i w:val="false"/>
              <w:i w:val="false"/>
              <w:iCs w:val="false"/>
              <w:lang w:val="en-US" w:eastAsia="en-US"/>
            </w:rPr>
          </w:pPr>
          <w:hyperlink w:anchor="__RefHeading___Toc196214603">
            <w:r>
              <w:rPr>
                <w:rStyle w:val="IndexLink"/>
                <w:lang w:val="en-US" w:eastAsia="en-US"/>
              </w:rPr>
              <w:t>2. Multivariable regressions with main effects only, unstandardized estimates and margins for study year</w:t>
              <w:tab/>
              <w:t>3</w:t>
            </w:r>
          </w:hyperlink>
        </w:p>
        <w:p>
          <w:pPr>
            <w:pStyle w:val="Contents2"/>
            <w:tabs>
              <w:tab w:val="clear" w:pos="720"/>
              <w:tab w:val="right" w:pos="9227" w:leader="dot"/>
            </w:tabs>
            <w:rPr>
              <w:rFonts w:eastAsia="Times New Roman" w:cs="Times New Roman"/>
              <w:b w:val="false"/>
              <w:b w:val="false"/>
              <w:bCs w:val="false"/>
              <w:sz w:val="24"/>
              <w:szCs w:val="24"/>
              <w:lang w:val="en-US" w:eastAsia="en-US"/>
            </w:rPr>
          </w:pPr>
          <w:hyperlink w:anchor="__RefHeading___Toc196214604">
            <w:r>
              <w:rPr>
                <w:rStyle w:val="IndexLink"/>
                <w:lang w:val="en-US" w:eastAsia="en-US"/>
              </w:rPr>
              <w:t>2.1. Number of close friends</w:t>
              <w:tab/>
              <w:t>3</w:t>
            </w:r>
          </w:hyperlink>
        </w:p>
        <w:p>
          <w:pPr>
            <w:pStyle w:val="Contents2"/>
            <w:tabs>
              <w:tab w:val="clear" w:pos="720"/>
              <w:tab w:val="right" w:pos="9227" w:leader="dot"/>
            </w:tabs>
            <w:rPr>
              <w:rFonts w:eastAsia="Times New Roman" w:cs="Times New Roman"/>
              <w:b w:val="false"/>
              <w:b w:val="false"/>
              <w:bCs w:val="false"/>
              <w:sz w:val="24"/>
              <w:szCs w:val="24"/>
              <w:lang w:val="en-US" w:eastAsia="en-US"/>
            </w:rPr>
          </w:pPr>
          <w:hyperlink w:anchor="__RefHeading___Toc196214605">
            <w:r>
              <w:rPr>
                <w:rStyle w:val="IndexLink"/>
                <w:lang w:val="en-US" w:eastAsia="en-US"/>
              </w:rPr>
              <w:t>2.2. Loneliness</w:t>
              <w:tab/>
              <w:t>3</w:t>
            </w:r>
          </w:hyperlink>
        </w:p>
        <w:p>
          <w:pPr>
            <w:pStyle w:val="Contents2"/>
            <w:tabs>
              <w:tab w:val="clear" w:pos="720"/>
              <w:tab w:val="right" w:pos="9227" w:leader="dot"/>
            </w:tabs>
            <w:rPr>
              <w:rFonts w:eastAsia="Times New Roman" w:cs="Times New Roman"/>
              <w:b w:val="false"/>
              <w:b w:val="false"/>
              <w:bCs w:val="false"/>
              <w:sz w:val="24"/>
              <w:szCs w:val="24"/>
              <w:lang w:val="en-US" w:eastAsia="en-US"/>
            </w:rPr>
          </w:pPr>
          <w:hyperlink w:anchor="__RefHeading___Toc196214606">
            <w:r>
              <w:rPr>
                <w:rStyle w:val="IndexLink"/>
                <w:lang w:val="en-US" w:eastAsia="en-US"/>
              </w:rPr>
              <w:t>2.3. Belonging at school</w:t>
              <w:tab/>
              <w:t>4</w:t>
            </w:r>
          </w:hyperlink>
        </w:p>
        <w:p>
          <w:pPr>
            <w:pStyle w:val="Contents1"/>
            <w:tabs>
              <w:tab w:val="clear" w:pos="720"/>
              <w:tab w:val="right" w:pos="9227" w:leader="dot"/>
            </w:tabs>
            <w:rPr>
              <w:rFonts w:eastAsia="Times New Roman" w:cs="Times New Roman"/>
              <w:b w:val="false"/>
              <w:b w:val="false"/>
              <w:bCs w:val="false"/>
              <w:i w:val="false"/>
              <w:i w:val="false"/>
              <w:iCs w:val="false"/>
              <w:lang w:val="en-US" w:eastAsia="en-US"/>
            </w:rPr>
          </w:pPr>
          <w:hyperlink w:anchor="__RefHeading___Toc196214607">
            <w:r>
              <w:rPr>
                <w:rStyle w:val="IndexLink"/>
                <w:lang w:val="en-US" w:eastAsia="en-US"/>
              </w:rPr>
              <w:t>3. Multivariable regressions with interactions, unstandardized estimates and margins</w:t>
              <w:tab/>
              <w:t>5</w:t>
            </w:r>
          </w:hyperlink>
        </w:p>
        <w:p>
          <w:pPr>
            <w:pStyle w:val="Contents2"/>
            <w:tabs>
              <w:tab w:val="clear" w:pos="720"/>
              <w:tab w:val="right" w:pos="9227" w:leader="dot"/>
            </w:tabs>
            <w:rPr>
              <w:rFonts w:eastAsia="Times New Roman" w:cs="Times New Roman"/>
              <w:b w:val="false"/>
              <w:b w:val="false"/>
              <w:bCs w:val="false"/>
              <w:sz w:val="24"/>
              <w:szCs w:val="24"/>
              <w:lang w:val="en-US" w:eastAsia="en-US"/>
            </w:rPr>
          </w:pPr>
          <w:hyperlink w:anchor="__RefHeading___Toc196214608">
            <w:r>
              <w:rPr>
                <w:rStyle w:val="IndexLink"/>
                <w:lang w:val="en-US" w:eastAsia="en-US"/>
              </w:rPr>
              <w:t>3.1. Number of close friends</w:t>
              <w:tab/>
              <w:t>5</w:t>
            </w:r>
          </w:hyperlink>
        </w:p>
        <w:p>
          <w:pPr>
            <w:pStyle w:val="Contents2"/>
            <w:tabs>
              <w:tab w:val="clear" w:pos="720"/>
              <w:tab w:val="right" w:pos="9227" w:leader="dot"/>
            </w:tabs>
            <w:rPr>
              <w:rFonts w:eastAsia="Times New Roman" w:cs="Times New Roman"/>
              <w:b w:val="false"/>
              <w:b w:val="false"/>
              <w:bCs w:val="false"/>
              <w:sz w:val="24"/>
              <w:szCs w:val="24"/>
              <w:lang w:val="en-US" w:eastAsia="en-US"/>
            </w:rPr>
          </w:pPr>
          <w:hyperlink w:anchor="__RefHeading___Toc196214609">
            <w:r>
              <w:rPr>
                <w:rStyle w:val="IndexLink"/>
                <w:lang w:val="en-US" w:eastAsia="en-US"/>
              </w:rPr>
              <w:t>3.2. Loneliness</w:t>
              <w:tab/>
              <w:t>23</w:t>
            </w:r>
          </w:hyperlink>
        </w:p>
        <w:p>
          <w:pPr>
            <w:pStyle w:val="Contents2"/>
            <w:tabs>
              <w:tab w:val="clear" w:pos="720"/>
              <w:tab w:val="right" w:pos="9227" w:leader="dot"/>
            </w:tabs>
            <w:rPr>
              <w:rFonts w:eastAsia="Times New Roman" w:cs="Times New Roman"/>
              <w:sz w:val="24"/>
              <w:szCs w:val="24"/>
              <w:lang w:val="en-US" w:eastAsia="en-US"/>
            </w:rPr>
          </w:pPr>
          <w:hyperlink w:anchor="__RefHeading___Toc196214610">
            <w:r>
              <w:rPr>
                <w:rStyle w:val="IndexLink"/>
                <w:b w:val="false"/>
                <w:bCs w:val="false"/>
                <w:lang w:val="en-US" w:eastAsia="en-US"/>
              </w:rPr>
              <w:t>3.3. Belonging at school</w:t>
              <w:tab/>
              <w:t>36</w:t>
            </w:r>
          </w:hyperlink>
          <w:r>
            <w:rPr>
              <w:rStyle w:val="IndexLink"/>
              <w:b w:val="false"/>
              <w:bCs w:val="false"/>
              <w:lang w:val="en-US" w:eastAsia="en-US"/>
            </w:rPr>
            <w:fldChar w:fldCharType="end"/>
          </w:r>
        </w:p>
      </w:sdtContent>
    </w:sdt>
    <w:p>
      <w:pPr>
        <w:pStyle w:val="Normal"/>
        <w:rPr>
          <w:rFonts w:eastAsia="Times New Roman" w:cs="Times New Roman"/>
          <w:b/>
          <w:b/>
          <w:bCs/>
          <w:sz w:val="21"/>
          <w:szCs w:val="21"/>
          <w:lang w:val="en-US" w:eastAsia="en-US"/>
        </w:rPr>
      </w:pPr>
      <w:r>
        <w:rPr>
          <w:rFonts w:eastAsia="Times New Roman" w:cs="Times New Roman"/>
          <w:b/>
          <w:bCs/>
          <w:sz w:val="21"/>
          <w:szCs w:val="21"/>
          <w:lang w:val="en-US" w:eastAsia="en-US"/>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1"/>
        <w:rPr/>
      </w:pPr>
      <w:bookmarkStart w:id="0" w:name="__RefHeading___Toc196214601"/>
      <w:bookmarkEnd w:id="0"/>
      <w:r>
        <w:rPr/>
        <w:t>1. Description on the online resource</w:t>
      </w:r>
    </w:p>
    <w:p>
      <w:pPr>
        <w:pStyle w:val="PlainText"/>
        <w:rPr>
          <w:rFonts w:ascii="Courier New" w:hAnsi="Courier New" w:cs="Courier New"/>
          <w:sz w:val="11"/>
          <w:szCs w:val="11"/>
        </w:rPr>
      </w:pPr>
      <w:r>
        <w:rPr>
          <w:rFonts w:cs="Courier New" w:ascii="Courier New" w:hAnsi="Courier New"/>
          <w:sz w:val="11"/>
          <w:szCs w:val="11"/>
        </w:rPr>
      </w:r>
    </w:p>
    <w:p>
      <w:pPr>
        <w:pStyle w:val="Normal"/>
        <w:rPr>
          <w:sz w:val="20"/>
          <w:szCs w:val="20"/>
        </w:rPr>
      </w:pPr>
      <w:r>
        <w:rPr>
          <w:sz w:val="20"/>
          <w:szCs w:val="20"/>
        </w:rPr>
        <w:t xml:space="preserve">This file shows the original model results as Stata outputs. </w:t>
      </w:r>
    </w:p>
    <w:p>
      <w:pPr>
        <w:pStyle w:val="Normal"/>
        <w:rPr>
          <w:sz w:val="20"/>
          <w:szCs w:val="20"/>
        </w:rPr>
      </w:pPr>
      <w:r>
        <w:rPr>
          <w:sz w:val="20"/>
          <w:szCs w:val="20"/>
        </w:rPr>
      </w:r>
    </w:p>
    <w:p>
      <w:pPr>
        <w:pStyle w:val="Normal"/>
        <w:rPr>
          <w:rFonts w:cs="Calibri"/>
          <w:iCs/>
          <w:sz w:val="20"/>
          <w:szCs w:val="20"/>
        </w:rPr>
      </w:pPr>
      <w:r>
        <w:rPr>
          <w:iCs/>
          <w:sz w:val="20"/>
          <w:szCs w:val="20"/>
        </w:rPr>
        <w:t xml:space="preserve">* Section 2 shows the multivariable regressions with unstandardized estimates for three outcomes (number of close friends, </w:t>
      </w:r>
      <w:r>
        <w:rPr>
          <w:rFonts w:cs="Calibri"/>
          <w:iCs/>
          <w:sz w:val="20"/>
          <w:szCs w:val="20"/>
        </w:rPr>
        <w:t>loneliness and belonging at school). For each outcome, the main effect models with the predicted margins for study year are shown (2.1., 2.2. and 2.3). These models were used for the general illustration of the trends over time (”</w:t>
      </w:r>
      <w:r>
        <w:rPr>
          <w:rFonts w:cs="Calibri"/>
          <w:b/>
          <w:bCs/>
          <w:color w:val="000000"/>
          <w:sz w:val="20"/>
          <w:szCs w:val="20"/>
        </w:rPr>
        <w:t>General trends in social connectedness since 2017 when year 2023 was added</w:t>
      </w:r>
      <w:r>
        <w:rPr>
          <w:rFonts w:cs="Calibri"/>
          <w:iCs/>
          <w:sz w:val="20"/>
          <w:szCs w:val="20"/>
        </w:rPr>
        <w:t xml:space="preserve">” in the results section of the main text and </w:t>
      </w:r>
      <w:r>
        <w:rPr>
          <w:rFonts w:cs="Calibri"/>
          <w:b/>
          <w:bCs/>
          <w:iCs/>
          <w:sz w:val="20"/>
          <w:szCs w:val="20"/>
        </w:rPr>
        <w:t>Figures 1-</w:t>
      </w:r>
      <w:r>
        <w:rPr>
          <w:rFonts w:cs="Calibri"/>
          <w:b/>
          <w:bCs/>
          <w:sz w:val="20"/>
          <w:szCs w:val="20"/>
        </w:rPr>
        <w:t>3</w:t>
      </w:r>
      <w:r>
        <w:rPr>
          <w:rFonts w:cs="Calibri"/>
          <w:iCs/>
          <w:sz w:val="20"/>
          <w:szCs w:val="20"/>
        </w:rPr>
        <w:t>).</w:t>
      </w:r>
    </w:p>
    <w:p>
      <w:pPr>
        <w:pStyle w:val="Normal"/>
        <w:rPr>
          <w:rFonts w:cs="Calibri"/>
          <w:iCs/>
          <w:sz w:val="20"/>
          <w:szCs w:val="20"/>
        </w:rPr>
      </w:pPr>
      <w:r>
        <w:rPr>
          <w:rFonts w:cs="Calibri"/>
          <w:iCs/>
          <w:sz w:val="20"/>
          <w:szCs w:val="20"/>
        </w:rPr>
      </w:r>
    </w:p>
    <w:p>
      <w:pPr>
        <w:pStyle w:val="MDPI22heading2"/>
        <w:spacing w:lineRule="auto" w:line="240" w:before="240" w:after="60"/>
        <w:ind w:left="0" w:hanging="0"/>
        <w:rPr>
          <w:rFonts w:ascii="Calibri" w:hAnsi="Calibri" w:cs="Calibri"/>
          <w:i w:val="false"/>
          <w:i w:val="false"/>
          <w:szCs w:val="20"/>
        </w:rPr>
      </w:pPr>
      <w:r>
        <w:rPr>
          <w:rFonts w:cs="Calibri" w:ascii="Calibri" w:hAnsi="Calibri"/>
          <w:i w:val="false"/>
          <w:szCs w:val="20"/>
        </w:rPr>
        <w:t>* Section 3 shows the models with the interactions. First, the interaction year*gender*school level was added to the models (3.1., 3.2. and 3.3.)  and the predicted margins were calculated for the significant interaction (or lower-level interaction with year) in the model. Second, the interactions of parental education, urban-rural location of the school and immigration status of the student were added to the model with any relevant interactions with year, and gender or school level and the predicted margins were calculated for the significant interaction in the final model. The models are presented in the result section of the main text (“</w:t>
      </w:r>
      <w:r>
        <w:rPr>
          <w:rFonts w:cs="Calibri" w:ascii="Calibri" w:hAnsi="Calibri"/>
          <w:b/>
          <w:bCs/>
          <w:i w:val="false"/>
          <w:iCs/>
          <w:szCs w:val="20"/>
          <w:lang w:val="en-GB" w:eastAsia="de-DE"/>
        </w:rPr>
        <w:t>Identification of the subgroups (inequalities) in recovery to pre-pandemic levels</w:t>
      </w:r>
      <w:r>
        <w:rPr>
          <w:rFonts w:cs="Calibri" w:ascii="Calibri" w:hAnsi="Calibri"/>
          <w:b/>
          <w:bCs/>
          <w:i w:val="false"/>
          <w:szCs w:val="20"/>
        </w:rPr>
        <w:t xml:space="preserve">” </w:t>
      </w:r>
      <w:r>
        <w:rPr>
          <w:rFonts w:cs="Calibri" w:ascii="Calibri" w:hAnsi="Calibri"/>
          <w:i w:val="false"/>
          <w:szCs w:val="20"/>
        </w:rPr>
        <w:t>and</w:t>
      </w:r>
      <w:r>
        <w:rPr>
          <w:rFonts w:cs="Calibri" w:ascii="Calibri" w:hAnsi="Calibri"/>
          <w:b/>
          <w:bCs/>
          <w:i w:val="false"/>
          <w:szCs w:val="20"/>
        </w:rPr>
        <w:t xml:space="preserve"> Table 3</w:t>
      </w:r>
      <w:r>
        <w:rPr>
          <w:rFonts w:cs="Calibri" w:ascii="Calibri" w:hAnsi="Calibri"/>
          <w:i w:val="false"/>
          <w:szCs w:val="20"/>
        </w:rPr>
        <w:t xml:space="preserve">).  </w:t>
      </w:r>
    </w:p>
    <w:p>
      <w:pPr>
        <w:pStyle w:val="Normal"/>
        <w:rPr>
          <w:rFonts w:ascii="Calibri" w:hAnsi="Calibri" w:cs="Calibri"/>
          <w:i/>
          <w:i/>
          <w:sz w:val="20"/>
          <w:szCs w:val="20"/>
        </w:rPr>
      </w:pPr>
      <w:r>
        <w:rPr>
          <w:rFonts w:cs="Calibri"/>
          <w:i/>
          <w:sz w:val="20"/>
          <w:szCs w:val="20"/>
        </w:rPr>
      </w:r>
    </w:p>
    <w:p>
      <w:pPr>
        <w:pStyle w:val="Normal"/>
        <w:rPr>
          <w:rFonts w:cs="Calibri"/>
          <w:sz w:val="20"/>
          <w:szCs w:val="20"/>
        </w:rPr>
      </w:pPr>
      <w:r>
        <w:rPr>
          <w:rFonts w:cs="Calibri"/>
          <w:sz w:val="20"/>
          <w:szCs w:val="20"/>
        </w:rPr>
      </w:r>
      <w:r>
        <w:br w:type="page"/>
      </w:r>
    </w:p>
    <w:p>
      <w:pPr>
        <w:pStyle w:val="Heading1"/>
        <w:rPr/>
      </w:pPr>
      <w:bookmarkStart w:id="1" w:name="__RefHeading___Toc196214603"/>
      <w:bookmarkEnd w:id="1"/>
      <w:r>
        <w:rPr/>
        <w:t>2. Multivariable regressions with main effects only, unstandardized estimates and margins for study year</w:t>
      </w:r>
    </w:p>
    <w:p>
      <w:pPr>
        <w:pStyle w:val="Heading2"/>
        <w:rPr/>
      </w:pPr>
      <w:bookmarkStart w:id="2" w:name="__RefHeading___Toc196214604"/>
      <w:bookmarkEnd w:id="2"/>
      <w:r>
        <w:rPr/>
        <w:t>2.1. Number of close friends</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poisson closefriend3 i.year i.gender i.schoollevel i.degree i.urbanrural i.immigrant, vce(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868.18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868.18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12) = 5278.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868.18                      Pseudo R2     =  0.001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156776   .0017408    -9.01   0.000    -.0190895   -.01226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0517796   .0017591   -29.44   0.000    -.0552273   -.04833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656109   .0018285   -35.88   0.000    -.0691946   -.06202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0340052    .001262   -26.95   0.000    -.0364786   -.03153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148892   .0014266    10.44   0.000      .012093    .01768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136809   .0018305     7.47   0.000     .0100931    .01726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31436   .0013147    23.91   0.000     .0288592    .03401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88919   .0017024    -5.22   0.000    -.0122286   -.00555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40392   .0020486   -11.73   0.000    -.0280544    -.0200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390663   .0025284   -15.45   0.000    -.0440218   -.0341109</w:t>
      </w:r>
    </w:p>
    <w:p>
      <w:pPr>
        <w:pStyle w:val="PlainText"/>
        <w:rPr/>
      </w:pPr>
      <w:r>
        <w:rPr>
          <w:rFonts w:cs="Courier New" w:ascii="Courier New" w:hAnsi="Courier New"/>
          <w:sz w:val="11"/>
          <w:szCs w:val="11"/>
        </w:rPr>
        <w:t>Born in Finland, foreign-born parents  |  -.0667399   .0049261   -13.55   0.000    -.0763949    -.0570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1872    .004676   -38.32   0.000    -.1883519   -.17002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8123805   .0018142   447.78   0.000     .8088247    .8159364</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75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Expression: Predicted number of event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   2.235753   .0028211   792.52   0.000     2.230224    2.24128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2.200975   .0026419   833.10   0.000     2.195797    2.2061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2.122933   .0025963   817.68   0.000     2.117844    2.1280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2.093772   .0027569   759.46   0.000     2.088369    2.09917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2"/>
        <w:rPr/>
      </w:pPr>
      <w:bookmarkStart w:id="3" w:name="__RefHeading___Toc196214605"/>
      <w:bookmarkEnd w:id="3"/>
      <w:r>
        <w:rPr/>
        <w:t>2.2. Loneliness</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loneliness i.year i.gender i.schoollevel i.degree i.urbanrural i.immigrant, family(gamma) link (log)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8252</w:t>
      </w:r>
    </w:p>
    <w:p>
      <w:pPr>
        <w:pStyle w:val="PlainText"/>
        <w:rPr/>
      </w:pPr>
      <w:r>
        <w:rPr>
          <w:rFonts w:cs="Courier New" w:ascii="Courier New" w:hAnsi="Courier New"/>
          <w:sz w:val="11"/>
          <w:szCs w:val="11"/>
        </w:rPr>
        <w:t>Deviance         =  113868.3582                   (1/df) Deviance =   .2042929</w:t>
      </w:r>
    </w:p>
    <w:p>
      <w:pPr>
        <w:pStyle w:val="PlainText"/>
        <w:rPr/>
      </w:pPr>
      <w:r>
        <w:rPr>
          <w:rFonts w:cs="Courier New" w:ascii="Courier New" w:hAnsi="Courier New"/>
          <w:sz w:val="11"/>
          <w:szCs w:val="11"/>
        </w:rPr>
        <w:t>Pearson          =  109148.6499                   (1/df) Pearson  =   .195825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761</w:t>
      </w:r>
    </w:p>
    <w:p>
      <w:pPr>
        <w:pStyle w:val="PlainText"/>
        <w:rPr/>
      </w:pPr>
      <w:r>
        <w:rPr>
          <w:rFonts w:cs="Courier New" w:ascii="Courier New" w:hAnsi="Courier New"/>
          <w:sz w:val="11"/>
          <w:szCs w:val="11"/>
        </w:rPr>
        <w:t>Log pseudolikelihood = -1022175.427               BIC             =   -7260812</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241614   .0017635    13.70   0.000     .0207051    .02761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285058   .0017175    74.82   0.000     .1251396     .1318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1062519    .001764    60.23   0.000     .1027945    .10970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686721   .0012057   222.84   0.000      .266309    .27103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581069   .0013095    44.37   0.000     .0555404    .06067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251593   .0018254    13.78   0.000     .0215816     .0287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100204   .0012455    -8.05   0.000    -.0124617   -.00757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127527   .0016276    -7.84   0.000    -.0159427   -.00956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3678   .0018927    -1.25   0.211    -.0060774    .00134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5711   .0022746    20.03   0.000     .0411129    .0500292</w:t>
      </w:r>
    </w:p>
    <w:p>
      <w:pPr>
        <w:pStyle w:val="PlainText"/>
        <w:rPr>
          <w:rFonts w:ascii="Courier New" w:hAnsi="Courier New" w:cs="Courier New"/>
          <w:sz w:val="11"/>
          <w:szCs w:val="11"/>
        </w:rPr>
      </w:pPr>
      <w:r>
        <w:rPr>
          <w:rFonts w:cs="Courier New" w:ascii="Courier New" w:hAnsi="Courier New"/>
          <w:sz w:val="11"/>
          <w:szCs w:val="11"/>
        </w:rPr>
        <w:t>Born in Finland, foreign-born parents  |  -.0250333   .0047795    -5.24   0.000    -.0344011   -.01566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46633   .0040486    23.38   0.000     .0867281    .10259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49241   .0018341   329.83   0.000     .6013294    .6085188</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7,391</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lonelines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   2.172272    .002836   765.97   0.000     2.166714    2.1778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2.225397   .0026147   851.11   0.000     2.220272    2.2305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2.470151   .0027161   909.44   0.000     2.464828    2.4754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2.415788   .0028154   858.07   0.000      2.41027    2.42130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2"/>
        <w:rPr/>
      </w:pPr>
      <w:bookmarkStart w:id="4" w:name="__RefHeading___Toc196214606"/>
      <w:bookmarkEnd w:id="4"/>
      <w:r>
        <w:rPr/>
        <w:t>2.3. Belonging at schoo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glm belonging i.year i.gender i.schoollevel i.degree i.urbanrural i.immigrant, family(gaussian) link (identity) vce(robust</w:t>
      </w:r>
    </w:p>
    <w:p>
      <w:pPr>
        <w:pStyle w:val="PlainText"/>
        <w:rPr>
          <w:rFonts w:ascii="Courier New" w:hAnsi="Courier New" w:cs="Courier New"/>
          <w:sz w:val="11"/>
          <w:szCs w:val="11"/>
        </w:rPr>
      </w:pPr>
      <w:r>
        <w:rPr>
          <w:rFonts w:cs="Courier New" w:ascii="Courier New" w:hAnsi="Courier New"/>
          <w:sz w:val="11"/>
          <w:szCs w:val="11"/>
        </w:rPr>
        <w:t>&gt; )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6,424</w:t>
      </w:r>
    </w:p>
    <w:p>
      <w:pPr>
        <w:pStyle w:val="PlainText"/>
        <w:rPr>
          <w:rFonts w:ascii="Courier New" w:hAnsi="Courier New" w:cs="Courier New"/>
          <w:sz w:val="11"/>
          <w:szCs w:val="11"/>
        </w:rPr>
      </w:pPr>
      <w:r>
        <w:rPr>
          <w:rFonts w:cs="Courier New" w:ascii="Courier New" w:hAnsi="Courier New"/>
          <w:sz w:val="11"/>
          <w:szCs w:val="11"/>
        </w:rPr>
        <w:t>Optimization     : ML                             Residual df     =    556,4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9119939</w:t>
      </w:r>
    </w:p>
    <w:p>
      <w:pPr>
        <w:pStyle w:val="PlainText"/>
        <w:rPr/>
      </w:pPr>
      <w:r>
        <w:rPr>
          <w:rFonts w:cs="Courier New" w:ascii="Courier New" w:hAnsi="Courier New"/>
          <w:sz w:val="11"/>
          <w:szCs w:val="11"/>
        </w:rPr>
        <w:t>Deviance         =  507443.4176                   (1/df) Deviance =   .9119939</w:t>
      </w:r>
    </w:p>
    <w:p>
      <w:pPr>
        <w:pStyle w:val="PlainText"/>
        <w:rPr/>
      </w:pPr>
      <w:r>
        <w:rPr>
          <w:rFonts w:cs="Courier New" w:ascii="Courier New" w:hAnsi="Courier New"/>
          <w:sz w:val="11"/>
          <w:szCs w:val="11"/>
        </w:rPr>
        <w:t>Pearson          =  507443.4176                   (1/df) Pearson  =   .911993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2.745778</w:t>
      </w:r>
    </w:p>
    <w:p>
      <w:pPr>
        <w:pStyle w:val="PlainText"/>
        <w:rPr>
          <w:rFonts w:ascii="Courier New" w:hAnsi="Courier New" w:cs="Courier New"/>
          <w:sz w:val="11"/>
          <w:szCs w:val="11"/>
        </w:rPr>
      </w:pPr>
      <w:r>
        <w:rPr>
          <w:rFonts w:cs="Courier New" w:ascii="Courier New" w:hAnsi="Courier New"/>
          <w:sz w:val="11"/>
          <w:szCs w:val="11"/>
        </w:rPr>
        <w:t>Log pseudolikelihood = -763895.5036               BIC             =   -6853477</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2132241   .0037283   -57.19   0.000    -.2205315   -.20591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2846802   .0037263   -76.40   0.000    -.2919836   -.27737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2832619   .0038304   -73.95   0.000    -.2907694   -.27575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537608    .002585  -136.85   0.000    -.3588274   -.34869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734015   .0029273    25.07   0.000      .067664    .07913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2038861   .0037067    55.00   0.000     .1966211    .21115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91996   .0026893    34.21   0.000     .0867251     .0972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301299   .0034709     8.68   0.000      .023327    .03693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85494   .0041401    14.14   0.000     .0504351    .06666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49985   .0050822   -10.82   0.000    -.0649595   -.0450376</w:t>
      </w:r>
    </w:p>
    <w:p>
      <w:pPr>
        <w:pStyle w:val="PlainText"/>
        <w:rPr>
          <w:rFonts w:ascii="Courier New" w:hAnsi="Courier New" w:cs="Courier New"/>
          <w:sz w:val="11"/>
          <w:szCs w:val="11"/>
        </w:rPr>
      </w:pPr>
      <w:r>
        <w:rPr>
          <w:rFonts w:cs="Courier New" w:ascii="Courier New" w:hAnsi="Courier New"/>
          <w:sz w:val="11"/>
          <w:szCs w:val="11"/>
        </w:rPr>
        <w:t>Born in Finland, foreign-born parents  |   .0431654   .0095064     4.54   0.000     .0245331    .06179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32426   .0084487   -11.04   0.000    -.1098018   -.07668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775833   .0038414   982.93   0.000     3.768304    3.783362</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   3.698152   .0028113  1315.48   0.000     3.692642    3.7036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3.484928   .0024564  1418.71   0.000     3.480113    3.4897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3.413472   .0024435  1396.97   0.000     3.408683    3.4182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3.41489   .0025866  1320.24   0.000      3.40982     3.4199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1"/>
        <w:rPr>
          <w:rFonts w:ascii="Courier New" w:hAnsi="Courier New" w:cs="Courier New"/>
          <w:sz w:val="11"/>
          <w:szCs w:val="11"/>
        </w:rPr>
      </w:pPr>
      <w:r>
        <w:rPr>
          <w:rFonts w:cs="Courier New" w:ascii="Courier New" w:hAnsi="Courier New"/>
          <w:sz w:val="11"/>
          <w:szCs w:val="11"/>
        </w:rPr>
      </w:r>
      <w:r>
        <w:br w:type="page"/>
      </w:r>
    </w:p>
    <w:p>
      <w:pPr>
        <w:pStyle w:val="Heading1"/>
        <w:rPr/>
      </w:pPr>
      <w:bookmarkStart w:id="5" w:name="__RefHeading___Toc196214607"/>
      <w:bookmarkEnd w:id="5"/>
      <w:r>
        <w:rPr/>
        <w:t>3. Multivariable regressions with interactions, unstandardized estimates and margins</w:t>
      </w:r>
    </w:p>
    <w:p>
      <w:pPr>
        <w:pStyle w:val="PlainText"/>
        <w:rPr>
          <w:rFonts w:ascii="Courier New" w:hAnsi="Courier New" w:cs="Courier New"/>
          <w:sz w:val="11"/>
          <w:szCs w:val="11"/>
        </w:rPr>
      </w:pPr>
      <w:r>
        <w:rPr>
          <w:rFonts w:cs="Courier New" w:ascii="Courier New" w:hAnsi="Courier New"/>
          <w:sz w:val="11"/>
          <w:szCs w:val="11"/>
        </w:rPr>
      </w:r>
    </w:p>
    <w:p>
      <w:pPr>
        <w:pStyle w:val="Heading2"/>
        <w:rPr/>
      </w:pPr>
      <w:bookmarkStart w:id="6" w:name="__RefHeading___Toc196214608"/>
      <w:bookmarkEnd w:id="6"/>
      <w:r>
        <w:rPr/>
        <w:t>3.1. Number of close friends</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xml:space="preserve">. poisson closefriend3 i.year##i.gender##i.schoollevel i.degree i.urbanrural i.immigran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659.69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659.69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29) = 6161.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659.69                      Pseudo R2     =  0.00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52001   .0036405    -1.43   0.153    -.0123353    .00193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0169724   .0036087    -4.70   0.000    -.0240452   -.00989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307594   .0037067    -8.30   0.000    -.0380243   -.0234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0036952    .003544    -1.04   0.297    -.0106412    .00325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102499   .0048351    -2.12   0.034    -.0197265   -.00077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6046   .0048554   -12.45   0.000    -.0699765   -.05094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711504   .0050332   -14.14   0.000    -.0810152   -.06128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000541   .0047467     0.01   0.991    -.0092493    .00935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66844   .0045128    10.34   0.000     .0378394    .05552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107811   .0064281    -1.68   0.094      -.02338    .00181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223898   .0065428    -3.42   0.001    -.0352134   -.00956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44532   .0063906    -2.26   0.024    -.0269784   -.00192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194731   .0066216    -2.94   0.003    -.0324513   -.00649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075898   .0065273    -1.16   0.245    -.0203832    .00520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244584   .0070102    -3.49   0.000    -.0381982   -.01071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pper secondary  |   .0227737   .0060276     3.78   0.000     .0109599    .03458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506395   .0065994    -7.67   0.000    -.0635741   -.03770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upper secondary  |   .0059141   .0081872     0.72   0.470    -.0101325    .02196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0129028   .0096325     1.34   0.180    -.0059765     .0317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  |   .0259491   .0081982     3.17   0.002      .009881    .04201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0056536   .0100093    -0.56   0.572    -.0252714    .01396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upper secondary  |   .0374786     .00844     4.44   0.000     .0209365    .05402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0309162   .0105126     2.94   0.003     .0103118    .05152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318399    .001314    24.23   0.000     .0292646    .03441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92198   .0017018    -5.42   0.000    -.0125553   -.00588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39319   .0020474   -11.69   0.000    -.0279448   -.01991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388323   .0025278   -15.36   0.000    -.0437868   -.0338779</w:t>
      </w:r>
    </w:p>
    <w:p>
      <w:pPr>
        <w:pStyle w:val="PlainText"/>
        <w:rPr/>
      </w:pPr>
      <w:r>
        <w:rPr>
          <w:rFonts w:cs="Courier New" w:ascii="Courier New" w:hAnsi="Courier New"/>
          <w:sz w:val="11"/>
          <w:szCs w:val="11"/>
        </w:rPr>
        <w:t>Born in Finland, foreign-born parents  |  -.0667783   .0049243   -13.56   0.000    -.0764297   -.05712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6874   .0046759   -38.43   0.000     -.188852   -.17052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45608   .0028344   280.33   0.000     .7890055     .80011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testparm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20.schoolleve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closefriend3]2019.year#2.gender#30.schoolleve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21.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2.gender#3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3.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3.year#2.gender#30.schoolleve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37.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754</w:t>
      </w:r>
    </w:p>
    <w:p>
      <w:pPr>
        <w:pStyle w:val="PlainText"/>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number of event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lower secondary  |   2.221698    .005959   372.83   0.000     2.210018    2.23337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upper secondary  |   2.221818   .0086959   255.50   0.000     2.204774    2.2388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vocational  |   2.327876   .0084512   275.45   0.000     2.311312     2.34444</w:t>
      </w:r>
    </w:p>
    <w:p>
      <w:pPr>
        <w:pStyle w:val="PlainText"/>
        <w:rPr>
          <w:rFonts w:ascii="Courier New" w:hAnsi="Courier New" w:cs="Courier New"/>
          <w:sz w:val="11"/>
          <w:szCs w:val="11"/>
        </w:rPr>
      </w:pPr>
      <w:r>
        <w:rPr>
          <w:rFonts w:cs="Courier New" w:ascii="Courier New" w:hAnsi="Courier New"/>
          <w:sz w:val="11"/>
          <w:szCs w:val="11"/>
        </w:rPr>
        <w:t>2017#girl#lower secondary  |   2.213503   .0051374   430.86   0.000     2.203434    2.223572</w:t>
      </w:r>
    </w:p>
    <w:p>
      <w:pPr>
        <w:pStyle w:val="PlainText"/>
        <w:rPr>
          <w:rFonts w:ascii="Courier New" w:hAnsi="Courier New" w:cs="Courier New"/>
          <w:sz w:val="11"/>
          <w:szCs w:val="11"/>
        </w:rPr>
      </w:pPr>
      <w:r>
        <w:rPr>
          <w:rFonts w:cs="Courier New" w:ascii="Courier New" w:hAnsi="Courier New"/>
          <w:sz w:val="11"/>
          <w:szCs w:val="11"/>
        </w:rPr>
        <w:t>2017#girl#upper secondary  |   2.264614   .0066024   343.00   0.000     2.251673    2.2775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vocational  |   2.204766   .0093685   235.34   0.000     2.186404    2.2231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lower secondary  |   2.210175     .00544   406.28   0.000     2.199512    2.2208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upper secondary  |   2.186593   .0078359   279.05   0.000     2.171235    2.2019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y#vocational  |   2.264528   .0092164   245.71   0.000     2.246464    2.282592</w:t>
      </w:r>
    </w:p>
    <w:p>
      <w:pPr>
        <w:pStyle w:val="PlainText"/>
        <w:rPr>
          <w:rFonts w:ascii="Courier New" w:hAnsi="Courier New" w:cs="Courier New"/>
          <w:sz w:val="11"/>
          <w:szCs w:val="11"/>
        </w:rPr>
      </w:pPr>
      <w:r>
        <w:rPr>
          <w:rFonts w:cs="Courier New" w:ascii="Courier New" w:hAnsi="Courier New"/>
          <w:sz w:val="11"/>
          <w:szCs w:val="11"/>
        </w:rPr>
        <w:t>2019#girl#lower secondary  |   2.179568   .0047549   458.38   0.000     2.170248    2.188887</w:t>
      </w:r>
    </w:p>
    <w:p>
      <w:pPr>
        <w:pStyle w:val="PlainText"/>
        <w:rPr>
          <w:rFonts w:ascii="Courier New" w:hAnsi="Courier New" w:cs="Courier New"/>
          <w:sz w:val="11"/>
          <w:szCs w:val="11"/>
        </w:rPr>
      </w:pPr>
      <w:r>
        <w:rPr>
          <w:rFonts w:cs="Courier New" w:ascii="Courier New" w:hAnsi="Courier New"/>
          <w:sz w:val="11"/>
          <w:szCs w:val="11"/>
        </w:rPr>
        <w:t>2019#girl#upper secondary  |   2.219068   .0059207   374.80   0.000     2.207464    2.2306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2.150466   .0101015   212.89   0.000     2.130667    2.1702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lower secondary  |   2.184308   .0052698   414.49   0.000      2.17398    2.1946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upper secondary  |   2.153082    .007647   281.56   0.000     2.138094    2.1680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vocational  |   2.244562   .0094764   236.86   0.000     2.225989    2.263136</w:t>
      </w:r>
    </w:p>
    <w:p>
      <w:pPr>
        <w:pStyle w:val="PlainText"/>
        <w:rPr>
          <w:rFonts w:ascii="Courier New" w:hAnsi="Courier New" w:cs="Courier New"/>
          <w:sz w:val="11"/>
          <w:szCs w:val="11"/>
        </w:rPr>
      </w:pPr>
      <w:r>
        <w:rPr>
          <w:rFonts w:cs="Courier New" w:ascii="Courier New" w:hAnsi="Courier New"/>
          <w:sz w:val="11"/>
          <w:szCs w:val="11"/>
        </w:rPr>
        <w:t>2021#girl#lower secondary  |   2.048574   .0046673   438.92   0.000     2.039427    2.057722</w:t>
      </w:r>
    </w:p>
    <w:p>
      <w:pPr>
        <w:pStyle w:val="PlainText"/>
        <w:rPr>
          <w:rFonts w:ascii="Courier New" w:hAnsi="Courier New" w:cs="Courier New"/>
          <w:sz w:val="11"/>
          <w:szCs w:val="11"/>
        </w:rPr>
      </w:pPr>
      <w:r>
        <w:rPr>
          <w:rFonts w:cs="Courier New" w:ascii="Courier New" w:hAnsi="Courier New"/>
          <w:sz w:val="11"/>
          <w:szCs w:val="11"/>
        </w:rPr>
        <w:t>2021#girl#upper secondary  |    2.12011    .005751   368.65   0.000     2.108838    2.1313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1.989856   .0105263   189.04   0.000     1.969225    2.0104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lower secondary  |     2.1544   .0055067   391.23   0.000     2.143607    2.1651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upper secondary  |   2.138226   .0079077   270.40   0.000     2.122727    2.1537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vocational  |    2.20282   .0104178   211.45   0.000     2.182401    2.223239</w:t>
      </w:r>
    </w:p>
    <w:p>
      <w:pPr>
        <w:pStyle w:val="PlainText"/>
        <w:rPr>
          <w:rFonts w:ascii="Courier New" w:hAnsi="Courier New" w:cs="Courier New"/>
          <w:sz w:val="11"/>
          <w:szCs w:val="11"/>
        </w:rPr>
      </w:pPr>
      <w:r>
        <w:rPr>
          <w:rFonts w:cs="Courier New" w:ascii="Courier New" w:hAnsi="Courier New"/>
          <w:sz w:val="11"/>
          <w:szCs w:val="11"/>
        </w:rPr>
        <w:t>2023#girl#lower secondary  |   1.999039    .004991   400.53   0.000     1.989257    2.008822</w:t>
      </w:r>
    </w:p>
    <w:p>
      <w:pPr>
        <w:pStyle w:val="PlainText"/>
        <w:rPr>
          <w:rFonts w:ascii="Courier New" w:hAnsi="Courier New" w:cs="Courier New"/>
          <w:sz w:val="11"/>
          <w:szCs w:val="11"/>
        </w:rPr>
      </w:pPr>
      <w:r>
        <w:rPr>
          <w:rFonts w:cs="Courier New" w:ascii="Courier New" w:hAnsi="Courier New"/>
          <w:sz w:val="11"/>
          <w:szCs w:val="11"/>
        </w:rPr>
        <w:t>2023#girl#upper secondary  |   2.107249   .0061775   341.12   0.000     2.095141    2.1193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2.004049   .0113261   176.94   0.000      1.98185    2.026248</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poisson closefriend3 i.year##i.schoollevel##i.gender##i.degree i.urbanrural i.immigran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633.06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633.06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ald chi2(52) = 6315.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633.06                      Pseudo R2     =  0.00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13046   .0053326    -0.24   0.807    -.0117562     .0091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012736   .0053254    -2.39   0.017    -.0231735   -.00229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242404   .0055208    -4.39   0.000    -.0350609   -.01341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148527   .0081715    -1.82   0.069    -.0308685     .0011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01707   .0059728     6.73   0.000     .0284643    .05187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001594   .0113416     0.01   0.989    -.0220696    .02238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135748   .0086987    -1.56   0.119    -.0306239    .00347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233088   .0116635    -2.00   0.046    -.0461688   -.00044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181492   .0088915    -2.04   0.041    -.0355763   -.00072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246926   .0121783    -2.03   0.043    -.0485616   -.00082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257089   .0095808    -2.68   0.007    -.0444869    -.0069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0096398    .005046    -1.91   0.056    -.0195299    .00025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194924   .0070828    -2.75   0.006    -.0333744   -.00561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622206   .0071533    -8.70   0.000    -.0762408   -.04820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785472    .007527   -10.44   0.000    -.0932999   -.0637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  |   .0331059     .01004     3.30   0.001     .0134279    .05278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  |  -.0445899   .0085415    -5.22   0.000     -.061331   -.02784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  |  -.0051203   .0139979    -0.37   0.715    -.0325557    .02231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  |   .0106617   .0125448     0.85   0.395    -.0139256    .03524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  |   .0249686   .0143899     1.74   0.083    -.0032351    .05317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  |  -.0026979   .0130914    -0.21   0.837    -.0283566    .02296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487838   .0152136     3.21   0.001     .0189657    .07860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  |   .0370665   .0140834     2.63   0.008     .0094635    .06466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225413   .0053665     4.20   0.000     .0120232    .03305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1  |  -.0063087   .0072986    -0.86   0.387    -.0206137    .00799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1  |  -.0065076   .0072457    -0.90   0.369     -.020709    .00769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1  |  -.0100397   .0074581    -1.35   0.178    -.0246574     .0045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1  |   .0245467   .0101102     2.43   0.015     .0047311    .04436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147522   .0091967     1.60   0.109     -.003273    .03277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1  |  -.0152395   .0138688    -1.10   0.272    -.0424219     .0119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0272243   .0133845    -2.03   0.042    -.0534574   -.00099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1  |   .0111633   .0140633     0.79   0.427    -.0164003     .0387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083046   .0134818    -0.62   0.538    -.0347285    .01811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1  |   .0219684   .0145598     1.51   0.131    -.0065683    .05050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1  |  -.0031178    .014199    -0.22   0.826    -.0309474    .02471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120009   .0070866     1.69   0.090    -.0018886    .02589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1  |   .0158517   .0097011     1.63   0.102    -.0031622    .03486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1  |   .0017408   .0097557     0.18   0.858    -.0173799    .02086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1  |   .0110488   .0101502     1.09   0.276    -.0088453    .03094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1  |  -.0176156   .0126619    -1.39   0.164    -.0424324    .007201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1  |   -.011658   .0136657    -0.85   0.394    -.0384422    .01512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1  |   .0133562   .0173902     0.77   0.442    -.0207279    .04744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1  |   .0136227   .0199549     0.68   0.495    -.0254883    .05273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1  |   .0032215   .0176721     0.18   0.855    -.0314152    .03785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1  |  -.0070234   .0206832    -0.34   0.734    -.0475617     .0335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1  |  -.0152702   .0184673    -0.83   0.408    -.0514654     .0209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1  |  -.0092685   .0214903    -0.43   0.666    -.0513888    .03285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92118    .001702    -5.41   0.000    -.0125477   -.00587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38453   .0020487   -11.64   0.000    -.0278608   -.01982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386887   .0025279   -15.30   0.000    -.0436433   -.0337341</w:t>
      </w:r>
    </w:p>
    <w:p>
      <w:pPr>
        <w:pStyle w:val="PlainText"/>
        <w:rPr/>
      </w:pPr>
      <w:r>
        <w:rPr>
          <w:rFonts w:cs="Courier New" w:ascii="Courier New" w:hAnsi="Courier New"/>
          <w:sz w:val="11"/>
          <w:szCs w:val="11"/>
        </w:rPr>
        <w:t>Born in Finland, foreign-born parents  |  -.0662345    .004927   -13.44   0.000    -.0758913   -.05657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4892   .0046776   -38.37   0.000     -.188657   -.17032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91506   .0038986   204.98   0.000     .7915094    .8067917</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30.schoollevel#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21.year#2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3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3.year#20.schoollevel#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closefriend3]2023.year#30.schoollevel#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3.4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757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poisson closefriend3 i.year##i.schoollevel##i.gender##i.urbanrural i.degree  i.immigrant, vce(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619.08  </w:t>
      </w:r>
    </w:p>
    <w:p>
      <w:pPr>
        <w:pStyle w:val="PlainText"/>
        <w:rPr/>
      </w:pPr>
      <w:r>
        <w:rPr>
          <w:rFonts w:cs="Courier New" w:ascii="Courier New" w:hAnsi="Courier New"/>
          <w:sz w:val="11"/>
          <w:szCs w:val="11"/>
        </w:rPr>
        <w:t xml:space="preserve">Iteration 1:  Log pseudolikelihood = -872619.08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75) = 6349.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619.08                      Pseudo R2     =  0.002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92739   .0044711    -2.07   0.038    -.0180371   -.00051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92061   .0044131    -4.35   0.000    -.0278557   -.01055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335187   .0045351    -7.39   0.000    -.0424072   -.02463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024305    .005645     0.43   0.667    -.0086335    .01349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3577   .0053114     8.20   0.000     .0331669     .0539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58832   .0075898    -0.78   0.438     -.020759    .00899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165308   .0076694    -2.16   0.031    -.0315625   -.00149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0125373   .0075385    -1.66   0.096    -.0273124    .00223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175796   .0077665    -2.26   0.024    -.0328017   -.00235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023857   .0076616    -0.31   0.756    -.0174022    .01263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266383   .0083437    -3.19   0.001    -.0429916   -.01028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007389   .0043607     0.17   0.865     -.007808    .00928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066821   .0059113    -1.13   0.258    -.0182681    .00490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645066   .0059314   -10.88   0.000    -.0761319   -.05288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674036   .0061224   -11.01   0.000    -.0794034   -.05540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  |   .0233529   .0071644     3.26   0.001     .0093109     .0373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  |  -.0447968   .0076134    -5.88   0.000    -.0597188   -.02987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015159   .0096599     0.16   0.875    -.0174173     .0204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  |   .0061794   .0110798     0.56   0.577    -.0155367    .02789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304367   .0096643     3.15   0.002      .011495    .04937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  |  -.0025951   .0115213    -0.23   0.822    -.0251765    .01998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332789   .0098876     3.37   0.001     .0138996    .05265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  |    .028214   .0121906     2.31   0.021     .0043208    .05210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055804   .0069993    -0.80   0.425    -.0192989    .00813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150834   .0075834    -1.99   0.047    -.0299465   -.00022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152143   .0094632     1.61   0.108    -.0033333    .03376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rural  |   .0106153    .010504     1.01   0.312    -.0099722    .03120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emi-urban  |   .0094995   .0094766     1.00   0.316    -.0090742    .02807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054376   .0104212     0.52   0.602    -.0149876    .02586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emi-urban  |    .008405   .0097347     0.86   0.388    -.0106747    .02748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108313   .0106803     1.01   0.311    -.0101016    .03176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emi-urban  |  -.0052911   .0128072    -0.41   0.680    -.0303927    .01981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rural  |  -.0087837   .0149078    -0.59   0.556    -.0380025    .02043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emi-urban  |   .0203923   .0115297     1.77   0.077    -.0022054    .04299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rural  |   .0071278   .0191753     0.37   0.710     -.030455    .04471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195751   .0176095    -1.11   0.266    -.0540891    .01493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rural  |  -.0124454    .020711    -0.60   0.548    -.0530382    .02814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0335753   .0169272    -1.98   0.047    -.0667521   -.00039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0194473   .0268382     0.72   0.469    -.0331546    .07204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006492   .0174289    -0.04   0.970    -.0348091    .03351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rural  |  -.0166159   .0207938    -0.80   0.424    -.0573709    .024139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emi-urban  |   -.010787   .0169416    -0.64   0.524     -.043992    .02241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rural  |   .0018225   .0280097     0.07   0.948    -.0530756    .05672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196124   .0182327    -1.08   0.282    -.0553479     .016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rural  |  -.0211829   .0213399    -0.99   0.321    -.0630084    .02064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semi-urban  |   .0024563   .0174339     0.14   0.888    -.0317135     .0366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rural  |   .0153855   .0284674     0.54   0.589    -.0404096    .07118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emi-urban  |  -.0111188    .009263    -1.20   0.230     -.029274    .00703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147294   .0100907    -1.46   0.144    -.0345068     .0050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semi-urban  |  -.0170195   .0126443    -1.35   0.178    -.0418019    .00776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rural  |  -.0056665   .0140697    -0.40   0.687    -.0332426    .02190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005492   .0127441     0.43   0.667     -.019486      .030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194028   .0140902     1.38   0.168    -.0082135     .0470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semi-urban  |    -.01278    .013296    -0.96   0.336    -.0388396    .01327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014605   .0147356    -0.99   0.322    -.0434862    .01427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semi-urban  |   .0102766   .0162668     0.63   0.528    -.0216057    .04215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rural  |  -.0281686   .0190729    -1.48   0.140    -.0655507    .00921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semi-urban  |  -.0393606   .0182201    -2.16   0.031    -.0750713   -.00364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rural  |  -.0281658   .0280457    -1.00   0.315    -.0831343    .02680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semi-urban  |   .0067874   .0224217     0.30   0.762    -.0371583    .05073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rural  |   .0231346   .0264157     0.88   0.381    -.0286392    .07490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semi-urban  |   .0405118   .0266209     1.52   0.128    -.0116642    .09268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rural  |   -.009555   .0397328    -0.24   0.810      -.08743    .068319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semi-urban  |     -.0444   .0225002    -1.97   0.048    -.0884996   -.00030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rural  |   .0258694   .0265747     0.97   0.330    -.0262161    .07795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semi-urban  |   .0166786   .0271715     0.61   0.539    -.0365765    .06993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rural  |  -.0460329   .0427344    -1.08   0.281    -.1297907     .0377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semi-urban  |   .0063464   .0235587     0.27   0.788    -.0398278    .05252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rural  |   .0156728    .027918     0.56   0.575    -.0390455    .07039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semi-urban  |   .0381513   .0279885     1.36   0.173     -.016705    .09300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rural  |  -.0334433   .0447233    -0.75   0.455    -.1210993    .05421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318605   .0013145    24.24   0.000     .0292841    .03443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88331   .0025276   -15.36   0.000    -.0437871   -.0338791</w:t>
      </w:r>
    </w:p>
    <w:p>
      <w:pPr>
        <w:pStyle w:val="PlainText"/>
        <w:rPr/>
      </w:pPr>
      <w:r>
        <w:rPr>
          <w:rFonts w:cs="Courier New" w:ascii="Courier New" w:hAnsi="Courier New"/>
          <w:sz w:val="11"/>
          <w:szCs w:val="11"/>
        </w:rPr>
        <w:t>Born in Finland, foreign-born parents  |  -.0668858   .0049262   -13.58   0.000     -.076541   -.05723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4417   .0046765   -38.37   0.000    -.1886075    -.1702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24278   .0034029   232.87   0.000     .7857583    .7990974</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3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1.year#20.schoollevel#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closefriend3]2021.year#20.schoollevel#2.gende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closefriend3]2021.year#30.schoollevel#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closefriend3]2021.year#3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3.year#2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3.year#2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closefriend3]2023.year#3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3.year#30.schoollevel#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14.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287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xml:space="preserve">. poisson closefriend3 i.year##i.schoollevel##i.gender##i.immigrant i.degree i.urbanrural,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xml:space="preserve">Iteration 0:  Log pseudolikelihood = -872584.26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584.26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98) = 6329.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584.26                      Pseudo R2     =  0.002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52761   .0037961    -1.39   0.165    -.0127164    .00216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40808   .0037589    -3.75   0.000    -.0214481   -.00671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283089   .0038731    -7.31   0.000    -.0359001   -.02071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031309   .0049427    -0.63   0.526    -.0128184    .00655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43599   .0046687     9.50   0.000     .0352094    .05351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125964   .0067207    -1.87   0.061    -.0257688     .0005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22415    .006789    -3.30   0.001    -.0357212   -.00910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95854   .0066851    -2.93   0.003    -.0326879   -.00648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213038   .0068627    -3.10   0.002    -.0347546   -.00785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097476   .0068419    -1.42   0.154    -.0231575    .00366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265447   .0073061    -3.63   0.000    -.0408644    -.0122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073136   .0037032    -1.97   0.048    -.0145716   -.00005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098376   .0050567    -1.95   0.052    -.0197485    .00007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631456   .0050827   -12.42   0.000    -.0731074   -.05318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751873    .005287   -14.22   0.000    -.0855497    -.0648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  |   .0246248   .0062849     3.92   0.000     .0123065    .03694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  |  -.0476441   .0068624    -6.94   0.000    -.0610941   -.03419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  |   .0062308   .0085696     0.73   0.467    -.0105653     .0230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  |   .0098833   .0100425     0.98   0.325    -.0097996    .02956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  |   .0326168   .0085883     3.80   0.000      .015784    .04944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  |  -.0071198   .0104441    -0.68   0.495    -.0275899    .01335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  |   .0393303   .0088713     4.43   0.000     .0219429    .05671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  |   .0289158   .0110384     2.62   0.009     .0072809    .05055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77223   .0108488    -3.48   0.001    -.0589856   -.01645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05434    .022804    -3.09   0.002    -.1152384   -.02584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585342    .020516   -12.60   0.000    -.2987448   -.21832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127178   .0149581    -0.85   0.395    -.0420352    .01659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rn in Finland, foreign-born parents  |   .0136332   .0299493     0.46   0.649    -.0450664    .07233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79542   .0275977     0.65   0.515    -.0361363    .07204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374381   .0149846    -2.50   0.012    -.0668074   -.00806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rn in Finland, foreign-born parents  |   .0039766   .0288814     0.14   0.890    -.0526299     .0605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082656   .0271625    -0.30   0.761     -.061503    .04497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422708   .0151735    -2.79   0.005    -.0720103   -.01253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rn in Finland, foreign-born parents  |  -.0113569   .0296082    -0.38   0.701    -.0693879     .0466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356133   .0263497     1.35   0.177     -.016031    .08725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One foreign-born parent  |   .0002838   .0199072     0.01   0.989    -.0387337    .0393013</w:t>
      </w:r>
    </w:p>
    <w:p>
      <w:pPr>
        <w:pStyle w:val="PlainText"/>
        <w:rPr>
          <w:rFonts w:ascii="Courier New" w:hAnsi="Courier New" w:cs="Courier New"/>
          <w:sz w:val="11"/>
          <w:szCs w:val="11"/>
        </w:rPr>
      </w:pPr>
      <w:r>
        <w:rPr>
          <w:rFonts w:cs="Courier New" w:ascii="Courier New" w:hAnsi="Courier New"/>
          <w:sz w:val="11"/>
          <w:szCs w:val="11"/>
        </w:rPr>
        <w:t>upper secondary#Born in Finland, foreign-born parents  |  -.0111453   .0423457    -0.26   0.792    -.0941414    .07185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tudent and parents born abroad  |   .1128836   .0413607     2.73   0.006     .0318181     .1939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07137   .0204587    -0.03   0.972     -.040812    .03938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Born in Finland, foreign-born parents  |   .0767283   .0384732     1.99   0.046     .0013221    .15213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tudent and parents born abroad  |   .0255254   .0378358     0.67   0.500    -.0486313    .09968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One foreign-born parent  |   .0348534   .0264023     1.32   0.187    -.0168942    .08660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36191   .0543279     0.07   0.947    -.1028616    .11009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Student and parents born abroad  |  -.0240428   .0534746    -0.45   0.653    -.1288511    .08076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One foreign-born parent  |    .018215   .0289823     0.63   0.530    -.0385893    .0750194</w:t>
      </w:r>
    </w:p>
    <w:p>
      <w:pPr>
        <w:pStyle w:val="PlainText"/>
        <w:rPr/>
      </w:pPr>
      <w:r>
        <w:rPr>
          <w:rFonts w:cs="Courier New" w:ascii="Courier New" w:hAnsi="Courier New"/>
          <w:sz w:val="11"/>
          <w:szCs w:val="11"/>
        </w:rPr>
        <w:t>2019#vocational#Born in Finland, foreign-born parents  |  -.0607611    .056406    -1.08   0.281    -.1713147    .04979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Student and parents born abroad  |  -.0007614   .0530293    -0.01   0.989    -.1046968    .10317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One foreign-born parent  |   .0590544   .0263374     2.24   0.025      .007434    .11067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50708   .0525667     0.48   0.633    -.0779581    .12809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tudent and parents born abroad  |   .0060401   .0522981     0.12   0.908    -.0964623    .10854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One foreign-born parent  |     .01731   .0300293     0.58   0.564    -.0415464    .0761663</w:t>
      </w:r>
    </w:p>
    <w:p>
      <w:pPr>
        <w:pStyle w:val="PlainText"/>
        <w:rPr>
          <w:rFonts w:ascii="Courier New" w:hAnsi="Courier New" w:cs="Courier New"/>
          <w:sz w:val="11"/>
          <w:szCs w:val="11"/>
        </w:rPr>
      </w:pPr>
      <w:r>
        <w:rPr>
          <w:rFonts w:cs="Courier New" w:ascii="Courier New" w:hAnsi="Courier New"/>
          <w:sz w:val="11"/>
          <w:szCs w:val="11"/>
        </w:rPr>
        <w:t>2021#vocational#Born in Finland, foreign-born parents  |  -.1132922   .0596611    -1.90   0.058    -.2302258    .00364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tudent and parents born abroad  |   .0669269   .0521874     1.28   0.200    -.0353585    .16921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One foreign-born parent  |   .0212094   .0269531     0.79   0.431    -.0316178    .07403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0127   .0534681     0.56   0.573    -.0746687    .13492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tudent and parents born abroad  |   -.025478   .0499192    -0.51   0.610    -.1233179    .07236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One foreign-born parent  |   .0432948   .0303439     1.43   0.154    -.0161781    .1027678</w:t>
      </w:r>
    </w:p>
    <w:p>
      <w:pPr>
        <w:pStyle w:val="PlainText"/>
        <w:rPr>
          <w:rFonts w:ascii="Courier New" w:hAnsi="Courier New" w:cs="Courier New"/>
          <w:sz w:val="11"/>
          <w:szCs w:val="11"/>
        </w:rPr>
      </w:pPr>
      <w:r>
        <w:rPr>
          <w:rFonts w:cs="Courier New" w:ascii="Courier New" w:hAnsi="Courier New"/>
          <w:sz w:val="11"/>
          <w:szCs w:val="11"/>
        </w:rPr>
        <w:t>2023#vocational#Born in Finland, foreign-born parents  |  -.0748366   .0584801    -1.28   0.201    -.1894555    .03978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Student and parents born abroad  |   .0018997     .05164     0.04   0.971    -.0993129    .1031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038112   .0143188    -0.27   0.790    -.0318755    .02425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Born in Finland, foreign-born parents  |    .012092    .029392     0.41   0.681    -.0455153    .06969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188877   .0278063     4.28   0.000     .0643884    .17338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25505    .019515     1.31   0.191    -.0127437    .06375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Born in Finland, foreign-born parents  |  -.0351136    .039383    -0.89   0.373    -.1123028    .04207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Student and parents born abroad  |  -.0553716   .0378817    -1.46   0.144    -.1296184    .01887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464202    .019708     2.36   0.019     .0077932    .08504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Born in Finland, foreign-born parents  |  -.0103947   .0378478    -0.27   0.784    -.0845749    .06378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tudent and parents born abroad  |   -.025038   .0372008    -0.67   0.501    -.0979502    .04787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521668   .0202037     2.58   0.010     .0125683    .09176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Born in Finland, foreign-born parents  |   .0199674    .038928     0.51   0.608    -.0563301    .09626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tudent and parents born abroad  |  -.0265261   .0361924    -0.73   0.464    -.0974619    .04440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One foreign-born parent  |   .0128979   .0253584     0.51   0.611    -.0368036    .06259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75222     .05289     0.33   0.740    -.0861403    .12118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Student and parents born abroad  |  -.0700504   .0517333    -1.35   0.176    -.1714458    .03134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One foreign-born parent  |   .0363607   .0284389     1.28   0.201    -.0193785    .0920999</w:t>
      </w:r>
    </w:p>
    <w:p>
      <w:pPr>
        <w:pStyle w:val="PlainText"/>
        <w:rPr>
          <w:rFonts w:ascii="Courier New" w:hAnsi="Courier New" w:cs="Courier New"/>
          <w:sz w:val="11"/>
          <w:szCs w:val="11"/>
        </w:rPr>
      </w:pPr>
      <w:r>
        <w:rPr>
          <w:rFonts w:cs="Courier New" w:ascii="Courier New" w:hAnsi="Courier New"/>
          <w:sz w:val="11"/>
          <w:szCs w:val="11"/>
        </w:rPr>
        <w:t>vocational#girl#Born in Finland, foreign-born parents  |  -.1572084   .0594611    -2.64   0.008    -.2737499   -.04066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Student and parents born abroad  |  -.0912504    .054727    -1.67   0.095    -.1985133    .01601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One foreign-born parent  |  -.0386863   .0335066    -1.15   0.248    -.1043579    .02698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48487    .068957    -0.07   0.944    -.1400019    .13030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33077    .067401     1.09   0.277    -.0587958    .205411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One foreign-born parent  |  -.0553716   .0410165    -1.35   0.177    -.1357624    .02501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19779   .0899397     1.02   0.306    -.0843008    .26825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Student and parents born abroad  |   .1795592   .0749833     2.39   0.017     .0325945    .32652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One foreign-born parent  |  -.0804792   .0336249    -2.39   0.017    -.1463828   -.01457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3222   .0673692    -1.09   0.277    -.2052633    .05881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3181   .0662417     0.05   0.962    -.1266504    .13301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One foreign-born parent  |  -.0327057   .0425744    -0.77   0.442    -.1161499    .05073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462298   .0947177     1.54   0.123    -.0394136    .33187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Student and parents born abroad  |   .0688583   .0765088     0.90   0.368    -.0810963    .21881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One foreign-born parent  |  -.0127403   .0344274    -0.37   0.711    -.0802167    .05473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67651   .0676726    -0.69   0.490    -.1794009    .08587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05714   .0637505    -0.17   0.868      -.13552    .11437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One foreign-born parent  |  -.0746954   .0434942    -1.72   0.086    -.1599425    .01055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586207   .0857484     3.02   0.003      .090557    .42668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Student and parents born abroad  |   .1003703   .0753566     1.33   0.183     -.047326    .24806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318733   .0013139    24.26   0.000     .0292981    .03444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92021   .0017016    -5.41   0.000    -.0125372    -.0058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40535    .002047   -11.75   0.000    -.0280656   -.02004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72572   .0029355   271.59   0.000     .7915038    .8030107</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19.year#3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closefriend3]2019.year#3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closefriend3]2021.year#2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closefriend3]2021.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1.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1.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closefriend3]2021.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1.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3)  [closefriend3]2023.year#2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4)  [closefriend3]2023.year#2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5)  [closefriend3]2023.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6)  [closefriend3]2023.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closefriend3]2023.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8)  [closefriend3]2023.year#30.schoollevel#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32.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2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xml:space="preserve">. poisson closefriend3 i.year##i.schoollevel##i.degree i.year##i.gender##i.degree i.urbanrural i.immigran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737.45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737.45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36) = 5874.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t>Log pseudolikelihood = -872737.45                      Pseudo R2     =  0.0018</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03261   .0045994    -0.71   0.478    -.0122756    .00575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65293   .0046321    -3.57   0.000    -.0256079   -.00745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344643    .004847    -7.11   0.000    -.0439641   -.02496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065829   .0047718     1.38   0.168    -.0027696    .01593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207972   .0042788     4.86   0.000     .0124109    .02918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30477   .0066655    -0.46   0.648    -.0161119    .01001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089336   .0062644    -1.43   0.154    -.0212116    .00334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78386   .0068475    -1.14   0.252    -.0212595    .00558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18512   .0065131    -2.84   0.004    -.0312775   -.00574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027748   .0073022     0.38   0.704    -.0115373    .01708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08616   .0070153    -1.23   0.219    -.0223657    .00513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205495   .0045729     4.49   0.000     .0115868    .0295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1  |  -.0082112   .0062682    -1.31   0.190    -.0204965    .00407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091429   .0062642    -1.46   0.144    -.0214204    .00313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089475   .0064853    -1.38   0.168    -.0216586    .00376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119789   .0061012     1.96   0.050     .0000207    .02393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1  |    .012479    .006784     1.84   0.066    -.0008173    .02577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1  |  -.0076073   .0083807    -0.91   0.364    -.0240332    .00881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1  |  -.0211961   .0099091    -2.14   0.032    -.0406176   -.00177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111376    .008516     1.31   0.191    -.0055534    .02782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1  |  -.0097548   .0101789    -0.96   0.338     -.029705    .01019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125665   .0089484     1.40   0.160     -.004972    .03010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1  |  -.0079473   .0106308    -0.75   0.455    -.0287833    .01288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149992   .0036785    -4.08   0.000     -.022209   -.00778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1581   .0052422    -3.02   0.003    -.0260845   -.00553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549472   .0053641   -10.24   0.000    -.0654607   -.04443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582684   .0056907   -10.24   0.000     -.069422   -.04711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1  |   .0157787   .0050942     3.10   0.002     .0057943    .02576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195931   .0070807     2.77   0.006     .0057151     .0334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070052   .0071666     0.98   0.328     -.007041    .02105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1  |    .008571    .007482     1.15   0.252    -.0060934    .02323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088844   .0017023    -5.22   0.000    -.0122209   -.00554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23969   .0020493   -11.70   0.000    -.0279856   -.01995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88685   .0025282   -15.37   0.000    -.0438236   -.0339134</w:t>
      </w:r>
    </w:p>
    <w:p>
      <w:pPr>
        <w:pStyle w:val="PlainText"/>
        <w:rPr>
          <w:rFonts w:ascii="Courier New" w:hAnsi="Courier New" w:cs="Courier New"/>
          <w:sz w:val="11"/>
          <w:szCs w:val="11"/>
        </w:rPr>
      </w:pPr>
      <w:r>
        <w:rPr>
          <w:rFonts w:cs="Courier New" w:ascii="Courier New" w:hAnsi="Courier New"/>
          <w:sz w:val="11"/>
          <w:szCs w:val="11"/>
        </w:rPr>
        <w:t>Born in Finland, foreign-born parents  |  -.0663278   .0049287   -13.46   0.000    -.0759878   -.05666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3291   .0046774   -38.34   0.000    -.1884966   -.17016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8019352   .0033462   239.66   0.000     .7953769    .808493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21.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7.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47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3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21.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3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3.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3.year#30.schoollevel#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6) =   11.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66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xml:space="preserve">. poisson closefriend3 i.year##i.schoollevel##i.urbanrural i.year##i.gender#i.urbanrural i.degree i.immigran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737.32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737.32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51) = 5838.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t>Log pseudolikelihood = -872737.32                      Pseudo R2     =  0.0018</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117378   .0037787    -3.11   0.002    -.0191438   -.00433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261747   .0037595    -6.96   0.000    -.0335432   -.01880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437152   .0038737   -11.29   0.000    -.0513075   -.03612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164965    .003498     4.72   0.000     .0096405    .02335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242665   .0038128     6.36   0.000     .0167934    .03173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51881    .004713    -1.10   0.271    -.0144254    .00404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134186   .0055328    -2.43   0.015    -.0242628   -.00257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45482   .0047262     0.96   0.336     -.004715    .01381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170329   .0057223    -2.98   0.003    -.0282484   -.00581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154831   .0048477     3.19   0.001     .0059819    .02498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134577   .0060782    -2.21   0.027    -.0253707   -.00154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42034   .0060149    -0.70   0.485    -.0159924    .00758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133642   .0067517    -1.98   0.048    -.0265974    -.0001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115318   .0082218     1.40   0.161    -.0045826    .027646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099004   .0093761     1.06   0.291    -.0084764    .02827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emi-urban  |   .0154361   .0082408     1.87   0.061    -.0007155    .03158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rural  |    .006422   .0093575     0.69   0.493    -.0119185    .024762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emi-urban  |   .0075134   .0085242     0.88   0.378    -.0091937    .02422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145802   .0096371     1.51   0.130    -.0043081    .03346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emi-urban  |   .0007034    .007936     0.09   0.929    -.0148509    .01625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rural  |  -.0251055   .0093347    -2.69   0.007    -.0434011   -.006809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emi-urban  |   .0102632   .0088464     1.16   0.246    -.0070755    .02760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rural  |   -.005892   .0140307    -0.42   0.675    -.0333917    .02160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162851   .0109482    -1.49   0.137    -.0377432    .00517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0011144    .012899     0.09   0.931    -.0241672     .0263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semi-urban  |  -.0189255   .0129863    -1.46   0.145    -.0443781    .00652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0142692    .019826     0.72   0.472    -.0245891    .05312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264813   .0110445    -2.40   0.016    -.0481281   -.00483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rural  |  -.0009942   .0129822    -0.08   0.939    -.0264388    .02445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emi-urban  |  -.0067985   .0131512    -0.52   0.605    -.0325744    .01897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rural  |  -.0214735   .0212367    -1.01   0.312    -.0630967    .02014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169641   .0115622    -1.47   0.142    -.0396256    .00569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rural  |  -.0122779   .0137593    -0.89   0.372    -.0392456    .01468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semi-urban  |   .0153616   .0135387     1.13   0.257    -.0111737    .04189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rural  |   .0034452   .0219121     0.16   0.875    -.0395017     .0463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rban  |  -.0024556   .0030213    -0.81   0.416    -.0083772     .0034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emi-urban  |  -.0163441    .006099    -2.68   0.007    -.0282979   -.00439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207845   .0074571    -2.79   0.005    -.0354001    -.0061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urban  |  -.0019624   .0041614    -0.47   0.637    -.0101186    .00619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0117676   .0084983    -1.38   0.166    -.0284239    .00488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rural  |   -.006079   .0104345    -0.58   0.560    -.0265303    .01437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urban  |  -.0509106   .0041927   -12.14   0.000    -.0591281   -.04269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semi-urban  |  -.0570404   .0085695    -6.66   0.000    -.0738363   -.04024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332508    .010515    -3.16   0.002    -.0538598   -.01264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rban  |  -.0475305   .0043279   -10.98   0.000    -.0560131   -.03904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580629   .0089592    -6.48   0.000    -.0756227   -.04050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0690056   .0110508    -6.24   0.000    -.0906647   -.04734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315753   .0013149    24.01   0.000     .0289981    .03415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89963    .002528   -15.43   0.000    -.0439511   -.0340414</w:t>
      </w:r>
    </w:p>
    <w:p>
      <w:pPr>
        <w:pStyle w:val="PlainText"/>
        <w:rPr/>
      </w:pPr>
      <w:r>
        <w:rPr>
          <w:rFonts w:cs="Courier New" w:ascii="Courier New" w:hAnsi="Courier New"/>
          <w:sz w:val="11"/>
          <w:szCs w:val="11"/>
        </w:rPr>
        <w:t>Born in Finland, foreign-born parents  |  -.0669654   .0049276   -13.59   0.000    -.0766234   -.05730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91488   .0046758   -38.31   0.000    -.1883132   -.16998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42705   .0028887   274.95   0.000     .7886086    .7999323</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1b.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2.gender#1b.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1.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1.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closefriend3]2023.year#2.gender#1b.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closefriend3]2023.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3.year#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9) =  385.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closefriend3]2021.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1.yea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closefriend3]2021.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closefriend3]2021.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3.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0)  [closefriend3]2023.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closefriend3]2023.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3.yea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17.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148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xml:space="preserve">. poisson closefriend3 i.year##i.schoollevel##i.immigrant i.year##i.gender##i.immigrant i.degree i.urbanrural ,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711.89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711.89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66) = 5795.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711.89                      Pseudo R2     =  0.0019</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8433   .0032587    -2.59   0.010      -.01482   -.00204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0204698   .0032479    -6.30   0.000    -.0268356   -.01410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384614   .0033607   -11.44   0.000    -.0450482   -.03187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116349   .0030752     3.78   0.000     .0056077    .01766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247108     .00343     7.20   0.000     .0179882    .03143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09233   .0041839    -2.21   0.027    -.0174334   -.00103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178711   .0049966    -3.58   0.000    -.0276643   -.00807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1352   .0042038    -0.32   0.748    -.0095912    .00688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22681   .0051588    -4.40   0.000    -.0327921     -.012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11333   .0043562     2.60   0.009      .002795     .0198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131351   .0054674    -2.40   0.016     -.023851   -.00241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32472   .0093998    -4.60   0.000    -.0616705   -.02482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85781   .0194027    -3.02   0.003    -.0966068   -.02054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441025   .0179117   -13.63   0.000    -.2792088   -.20899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20402   .0128579    -0.16   0.874    -.0272412    .02316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rn in Finland, foreign-born parents  |   .0022351   .0258192     0.09   0.931    -.0483696    .052839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021791   .0242108    -0.09   0.928    -.0496314    .04527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217957   .0129182    -1.69   0.092    -.0471149    .00352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rn in Finland, foreign-born parents  |  -.0002478   .0249893    -0.01   0.992    -.0492258    .04873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118136   .0237717    -0.50   0.619    -.0584052    .03477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350037   .0131726    -2.66   0.008    -.0608215   -.00918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rn in Finland, foreign-born parents  |  -.0249943   .0255319    -0.98   0.328    -.0750358    .02504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327866   .0230482     1.42   0.155    -.0123869    .07796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One foreign-born parent  |   .0070542   .0123795     0.57   0.569    -.0172091    .0313176</w:t>
      </w:r>
    </w:p>
    <w:p>
      <w:pPr>
        <w:pStyle w:val="PlainText"/>
        <w:rPr/>
      </w:pPr>
      <w:r>
        <w:rPr>
          <w:rFonts w:cs="Courier New" w:ascii="Courier New" w:hAnsi="Courier New"/>
          <w:sz w:val="11"/>
          <w:szCs w:val="11"/>
        </w:rPr>
        <w:t>upper secondary#Born in Finland, foreign-born parents  |   .0005885   .0255338     0.02   0.982    -.0494568    .05063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tudent and parents born abroad  |   .0767246   .0253692     3.02   0.002      .027002    .12644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142931   .0142504     1.00   0.316    -.0136372    .04222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Born in Finland, foreign-born parents  |   .0042568   .0293817     0.14   0.885    -.0533302    .06184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tudent and parents born abroad  |   -.011223   .0276799    -0.41   0.685    -.0654746    .04302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One foreign-born parent  |   .0132443   .0163195     0.81   0.417    -.0187414      .045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08577    .033543    -0.03   0.980    -.0666007    .06488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tudent and parents born abroad  |   .0121279   .0329855     0.37   0.713    -.0525225    .07677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One foreign-born parent  |  -.0065211   .0205257    -0.32   0.751    -.0467508    .0337086</w:t>
      </w:r>
    </w:p>
    <w:p>
      <w:pPr>
        <w:pStyle w:val="PlainText"/>
        <w:rPr>
          <w:rFonts w:ascii="Courier New" w:hAnsi="Courier New" w:cs="Courier New"/>
          <w:sz w:val="11"/>
          <w:szCs w:val="11"/>
        </w:rPr>
      </w:pPr>
      <w:r>
        <w:rPr>
          <w:rFonts w:cs="Courier New" w:ascii="Courier New" w:hAnsi="Courier New"/>
          <w:sz w:val="11"/>
          <w:szCs w:val="11"/>
        </w:rPr>
        <w:t>2019#vocational#Born in Finland, foreign-born parents  |  -.0100804   .0438476    -0.23   0.818    -.0960201    .07585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tudent and parents born abroad  |   .0725513   .0380762     1.91   0.057    -.0020766    .14717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One foreign-born parent  |   .0136291   .0164181     0.83   0.406    -.0185498     .0458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85638   .0328871    -0.56   0.572    -.0830214    .04589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tudent and parents born abroad  |   .0054771   .0325585     0.17   0.866    -.0583363    .06929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One foreign-born parent  |  -.0005636   .0212846    -0.03   0.979    -.0422806    .0411535</w:t>
      </w:r>
    </w:p>
    <w:p>
      <w:pPr>
        <w:pStyle w:val="PlainText"/>
        <w:rPr/>
      </w:pPr>
      <w:r>
        <w:rPr>
          <w:rFonts w:cs="Courier New" w:ascii="Courier New" w:hAnsi="Courier New"/>
          <w:sz w:val="11"/>
          <w:szCs w:val="11"/>
        </w:rPr>
        <w:t>2021#vocational#Born in Finland, foreign-born parents  |  -.0462999    .046296    -1.00   0.317    -.1370385    .04443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tudent and parents born abroad  |   .0928974   .0384624     2.42   0.016     .0175125    .16828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One foreign-born parent  |   .0158825   .0168119     0.94   0.345    -.0170683    .04883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20569   .0328652     0.06   0.950    -.0623577    .06647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tudent and parents born abroad  |  -.0336704   .0314377    -1.07   0.284    -.0952872    .02794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One foreign-born parent  |   .0100247   .0217314     0.46   0.645    -.0325681    .0526174</w:t>
      </w:r>
    </w:p>
    <w:p>
      <w:pPr>
        <w:pStyle w:val="PlainText"/>
        <w:rPr/>
      </w:pPr>
      <w:r>
        <w:rPr>
          <w:rFonts w:cs="Courier New" w:ascii="Courier New" w:hAnsi="Courier New"/>
          <w:sz w:val="11"/>
          <w:szCs w:val="11"/>
        </w:rPr>
        <w:t>2023#vocational#Born in Finland, foreign-born parents  |   .0426662   .0427476     1.00   0.318    -.0411175      .126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tudent and parents born abroad  |   .0408467    .038037     1.07   0.283    -.0337044    .11539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098591    .002652    -3.72   0.000    -.0150568   -.00466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037351   .0036765    -1.02   0.310    -.0109409    .00347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506115   .0037079   -13.65   0.000    -.0578788   -.04334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551336   .0038572   -14.29   0.000    -.0626935   -.04757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066193   .0106568     0.62   0.535    -.0142675    .02750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Born in Finland, foreign-born parents  |  -.0095692   .0219382    -0.44   0.663    -.0525673    .03342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0859337   .0210612     4.08   0.000     .0446545    .12721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056409    .014469     0.39   0.697    -.0227178    .03399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Born in Finland, foreign-born parents  |  -.0145376   .0296274    -0.49   0.624    -.0726061     .0435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tudent and parents born abroad  |  -.0092772    .028251    -0.33   0.743    -.0646481    .04609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168033   .0146283     1.15   0.251    -.0118677    .04547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Born in Finland, foreign-born parents  |  -.0037092   .0289068    -0.13   0.898    -.0603655     .0529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tudent and parents born abroad  |  -.0151559    .027938    -0.54   0.587    -.0699133    .03960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376725   .0149733     2.52   0.012     .0083254    .06701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Born in Finland, foreign-born parents  |   .0440258   .0291144     1.51   0.130    -.0130374     .1010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Student and parents born abroad  |  -.0173098   .0270429    -0.64   0.522    -.0703128    .03569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315833   .0013144    24.03   0.000     .0290072    .03415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08799    .001702    -5.17   0.000    -.0121348   -.00546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40715    .002048   -11.75   0.000    -.0280855   -.02005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86545   .0025477   313.48   0.000      .793661    .8036479</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closefriend3]2021.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1.year#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closefriend3]2023.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closefriend3]2023.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3.year#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3.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155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19.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closefriend3]2019.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19.year#3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closefriend3]2021.year#2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closefriend3]2021.yea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1.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1.year#3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closefriend3]2021.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1.year#3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3)  [closefriend3]2023.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closefriend3]2023.yea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closefriend3]2023.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6)  [closefriend3]2023.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closefriend3]2023.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8)  [closefriend3]2023.year#30.schoollevel#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15.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622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poisson closefriend3 i.year##i.gender##i.degree i.year##i.gender##i.urbanrural i.year##i.schoollevel##i.gender##i.immigran</w:t>
      </w:r>
    </w:p>
    <w:p>
      <w:pPr>
        <w:pStyle w:val="PlainText"/>
        <w:rPr>
          <w:rFonts w:ascii="Courier New" w:hAnsi="Courier New" w:cs="Courier New"/>
          <w:sz w:val="11"/>
          <w:szCs w:val="11"/>
        </w:rPr>
      </w:pPr>
      <w:r>
        <w:rPr>
          <w:rFonts w:cs="Courier New" w:ascii="Courier New" w:hAnsi="Courier New"/>
          <w:sz w:val="11"/>
          <w:szCs w:val="11"/>
        </w:rPr>
        <w:t xml:space="preserve">&gt; 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558.86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558.86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119) = 6468.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558.86                     Pseudo R2      =  0.002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18576   .0053816     0.35   0.730    -.0086902    .01240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12439   .0053716    -2.09   0.036     -.021772   -.00071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257585   .0055737    -4.62   0.000    -.0366827   -.01483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0023432   .0051154    -0.46   0.647    -.0123692    .00768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225113   .0071354    -3.15   0.002    -.0364965   -.00852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702747   .0072157    -9.74   0.000    -.0844172   -.05613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781102   .0075674   -10.32   0.000     -.092942   -.06327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317549   .0039365     8.07   0.000     .0240395    .03947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145961   .0054839    -2.66   0.008    -.0253445   -.00384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059287   .0054917    -1.08   0.280    -.0166923    .00483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1  |  -.0054882   .0056911    -0.96   0.335    -.0166425    .00566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1  |   .0040213   .0052284     0.77   0.442    -.0062261    .01426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223183   .0072766     3.07   0.002     .0080565    .03658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1  |   .0057395   .0073607     0.78   0.436    -.0086872    .02016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066257   .0076964     0.86   0.389     -.008459    .02171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20578   .0049881    -0.41   0.680    -.0118342    .00771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16359   .0061696    -2.65   0.008    -.0284512   -.00426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01119    .006966     0.16   0.872    -.0125341    .01477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057912   .0085821     0.67   0.500    -.0110295    .02261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emi-urban  |   .0044579   .0069505     0.64   0.521    -.0091648    .01808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rural  |  -.0005562   .0085795    -0.06   0.948    -.0173716    .01625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emi-urban  |   .0011226   .0071883     0.16   0.876    -.0129663    .01521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043911   .0087973     0.50   0.618    -.0128512    .02163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emi-urban  |  -.0146753    .006757    -2.17   0.030    -.0279187   -.00143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247114   .0081629    -3.03   0.002    -.0407104   -.00871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0045245   .0094208    -0.48   0.631    -.0229889    .01393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rural  |   .0040677     .01137     0.36   0.721    -.0182171    .02635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semi-urban  |   -.002768    .009504    -0.29   0.771    -.0213956    .01585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rural  |   .0244071    .011449     2.13   0.033     .0019675    .04684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039697   .0099125    -0.40   0.689    -.0233978    .01545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0096551   .0120157    -0.80   0.422    -.0332054    .01389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025255   .0049963    -0.51   0.613    -.0123181    .00726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53143   .0047574     9.53   0.000       .03599    .05463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097663   .0068041    -1.44   0.151    -.0231021    .00356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245271   .0069144    -3.55   0.000    -.0380791   -.010975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84248   .0067761    -2.72   0.007    -.0317057    -.0051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278   .0069846    -3.26   0.001    -.0364697   -.00909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083129   .0069445    -1.20   0.231    -.0219239    .00529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275765   .0074129    -3.72   0.000    -.0421056   -.01304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  |   .0225884   .0063533     3.56   0.000     .0101361    .03504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  |  -.0500934   .0069887    -7.17   0.000     -.063791   -.03639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028393   .0086605     0.33   0.743     -.014135    .01981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  |   .0150176   .0102118     1.47   0.141    -.0049971    .03503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324402   .0086901     3.73   0.000      .015408    .04947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  |  -.0030163    .010609    -0.28   0.776    -.0238094    .01777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372196    .008988     4.14   0.000     .0196035    .05483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  |   .0304501   .0111865     2.72   0.006      .008525    .05237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369986   .0108573    -3.41   0.001    -.0582786   -.01571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87038   .0228293    -3.01   0.003    -.1134484   -.02395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576733    .020527   -12.55   0.000    -.2979056    -.2174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116987   .0149705    -0.78   0.435    -.0410404     .0176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rn in Finland, foreign-born parents  |   .0137073   .0300013     0.46   0.648    -.0450943    .07250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71961   .0276199     0.62   0.534    -.0369379      .071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368902   .0149945    -2.46   0.014    -.0662788   -.00750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rn in Finland, foreign-born parents  |   .0040977   .0289338     0.14   0.887    -.0526114    .06080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086821   .0271886    -0.32   0.749    -.0619709    .04460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415607   .0151867    -2.74   0.006    -.0713261   -.01179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rn in Finland, foreign-born parents  |  -.0112278   .0296571    -0.38   0.705    -.0693546     .0468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358789    .026366     1.36   0.174    -.0157976    .08755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One foreign-born parent  |   .0001945   .0199075     0.01   0.992    -.0388234    .0392125</w:t>
      </w:r>
    </w:p>
    <w:p>
      <w:pPr>
        <w:pStyle w:val="PlainText"/>
        <w:rPr/>
      </w:pPr>
      <w:r>
        <w:rPr>
          <w:rFonts w:cs="Courier New" w:ascii="Courier New" w:hAnsi="Courier New"/>
          <w:sz w:val="11"/>
          <w:szCs w:val="11"/>
        </w:rPr>
        <w:t>upper secondary#Born in Finland, foreign-born parents  |    -.01138    .042362    -0.27   0.788     -.094408     .0716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tudent and parents born abroad  |   .1129892   .0413809     2.73   0.006     .0318842    .19409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08827   .0204638    -0.04   0.966     -.040991    .03922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Born in Finland, foreign-born parents  |   .0760413   .0384821     1.98   0.048     .0006178    .15146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tudent and parents born abroad  |   .0251682   .0378405     0.67   0.506    -.0489978    .09933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One foreign-born parent  |   .0348697   .0264019     1.32   0.187    -.0168771    .08661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18937   .0543406     0.03   0.972    -.1046119    .10839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tudent and parents born abroad  |  -.0252393   .0535072    -0.47   0.637    -.1301115    .07963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One foreign-born parent  |   .0183318     .02899     0.63   0.527    -.0384876    .0751511</w:t>
      </w:r>
    </w:p>
    <w:p>
      <w:pPr>
        <w:pStyle w:val="PlainText"/>
        <w:rPr/>
      </w:pPr>
      <w:r>
        <w:rPr>
          <w:rFonts w:cs="Courier New" w:ascii="Courier New" w:hAnsi="Courier New"/>
          <w:sz w:val="11"/>
          <w:szCs w:val="11"/>
        </w:rPr>
        <w:t>2019#vocational#Born in Finland, foreign-born parents  |  -.0609624   .0563913    -1.08   0.280    -.1714874    .04956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tudent and parents born abroad  |   .0003432    .053056     0.01   0.995    -.1036446     .1043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One foreign-born parent  |     .05862   .0263383     2.23   0.026      .006998     .1102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43011   .0525807     0.46   0.644    -.0787551    .12735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tudent and parents born abroad  |   .0056584   .0523192     0.11   0.914    -.0968854    .10820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One foreign-born parent  |   .0174111   .0300335     0.58   0.562    -.0414534    .0762755</w:t>
      </w:r>
    </w:p>
    <w:p>
      <w:pPr>
        <w:pStyle w:val="PlainText"/>
        <w:rPr/>
      </w:pPr>
      <w:r>
        <w:rPr>
          <w:rFonts w:cs="Courier New" w:ascii="Courier New" w:hAnsi="Courier New"/>
          <w:sz w:val="11"/>
          <w:szCs w:val="11"/>
        </w:rPr>
        <w:t>2021#vocational#Born in Finland, foreign-born parents  |  -.1135766   .0597013    -1.90   0.057    -.2305889    .00343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tudent and parents born abroad  |   .0680033   .0522048     1.30   0.193    -.0343163    .17032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One foreign-born parent  |   .0207207   .0269541     0.77   0.442    -.0321083    .07354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9337   .0534935     0.55   0.583    -.0755084    .13418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tudent and parents born abroad  |  -.0269605   .0499372    -0.54   0.589    -.1248356    .07091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One foreign-born parent  |    .042982   .0303478     1.42   0.157    -.0164987    .1024626</w:t>
      </w:r>
    </w:p>
    <w:p>
      <w:pPr>
        <w:pStyle w:val="PlainText"/>
        <w:rPr/>
      </w:pPr>
      <w:r>
        <w:rPr>
          <w:rFonts w:cs="Courier New" w:ascii="Courier New" w:hAnsi="Courier New"/>
          <w:sz w:val="11"/>
          <w:szCs w:val="11"/>
        </w:rPr>
        <w:t>2023#vocational#Born in Finland, foreign-born parents  |  -.0747941   .0585244    -1.28   0.201    -.1894997    .03991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tudent and parents born abroad  |   .0023558   .0516523     0.05   0.964    -.0988808    .10359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059601    .014329    -0.42   0.677    -.0340444    .02212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Born in Finland, foreign-born parents  |   .0071042   .0294307     0.24   0.809    -.0505789    .06478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164057   .0278177     4.18   0.000     .0618839    .17092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245354   .0195305     1.26   0.209    -.0137437    .06281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Born in Finland, foreign-born parents  |   -.033906    .039447    -0.86   0.390    -.1112208    .04340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tudent and parents born abroad  |  -.0535572   .0378986    -1.41   0.158     -.127837    .02072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471188   .0197196     2.39   0.017     .0084691    .08576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Born in Finland, foreign-born parents  |   -.007172    .037913    -0.19   0.850    -.0814801    .06713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Student and parents born abroad  |  -.0227339   .0372287    -0.61   0.541    -.0957007     .0502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512914   .0202201     2.54   0.011     .0116608     .0909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Born in Finland, foreign-born parents  |   .0200309   .0389911     0.51   0.607    -.0563901     .09645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tudent and parents born abroad  |  -.0273371   .0362138    -0.75   0.450    -.0983148    .04364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One foreign-born parent  |   .0132867   .0253549     0.52   0.600     -.036408    .06298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88083   .0529136     0.36   0.722    -.0849006    .12251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Student and parents born abroad  |   -.070061   .0517365    -1.35   0.176    -.1714627    .03134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One foreign-born parent  |   .0371475   .0284353     1.31   0.191    -.0185846    .0928796</w:t>
      </w:r>
    </w:p>
    <w:p>
      <w:pPr>
        <w:pStyle w:val="PlainText"/>
        <w:rPr/>
      </w:pPr>
      <w:r>
        <w:rPr>
          <w:rFonts w:cs="Courier New" w:ascii="Courier New" w:hAnsi="Courier New"/>
          <w:sz w:val="11"/>
          <w:szCs w:val="11"/>
        </w:rPr>
        <w:t>vocational#girl#Born in Finland, foreign-born parents  |  -.1547696   .0594726    -2.60   0.009    -.2713337   -.03820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Student and parents born abroad  |  -.0902818   .0547331    -1.65   0.099    -.1975567    .01699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One foreign-born parent  |  -.0386122   .0335025    -1.15   0.249    -.1042759    .02705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24895   .0689768    -0.04   0.971    -.1376816    .13270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49349   .0674131     1.11   0.266    -.0571924    .20706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One foreign-born parent  |  -.0561236   .0410208    -1.37   0.171    -.1365229    .02427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99925   .0899213     1.00   0.317    -.0862499     .2662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Student and parents born abroad  |   .1773253   .0749965     2.36   0.018     .0303349    .32431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One foreign-born parent  |  -.0801372   .0336226    -2.38   0.017    -.1460364   -.01423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33014   .0673914    -1.09   0.277    -.2053862    .05878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32356   .0662473     0.05   0.961    -.1266067    .133077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One foreign-born parent  |  -.0334349   .0425714    -0.79   0.432    -.1168734    .05000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446581   .0947486     1.53   0.127    -.0410458    .33036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Student and parents born abroad  |   .0666391   .0765238     0.87   0.384    -.0833449    .21662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One foreign-born parent  |  -.0121741    .034426    -0.35   0.724    -.0796478    .05529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59155   .0676993    -0.68   0.498    -.1786035    .08677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63966   .0637558    -0.10   0.920    -.1313557    .11856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One foreign-born parent  |  -.0741401   .0434959    -1.70   0.088    -.1593905    .01111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581112   .0858151     3.01   0.003     .0899167    .42630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Student and parents born abroad  |   .1002199    .075377     1.33   0.184    -.0475163     .2479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7946072     .00388   204.79   0.000     .7870025    .8022119</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21.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10.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15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75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number of event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0  |   2.198139   .0064195   342.42   0.000     2.185557    2.2107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1  |    2.26906   .0059875   378.97   0.000     2.257325    2.2807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0  |   2.185059   .0053315   409.84   0.000     2.174609    2.1955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1  |   2.264647   .0053698   421.74   0.000     2.254123    2.2751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y#0  |   2.190582    .006287   348.43   0.000      2.17826    2.2029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1  |   2.228494   .0054254   410.75   0.000      2.21786    2.2391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0  |   2.134589   .0052829   404.05   0.000     2.124235    2.1449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2.229489   .0048108   463.43   0.000      2.22006    2.2389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0  |   2.153194   .0063126   341.10   0.000     2.140822    2.1655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1  |   2.209528   .0052189   423.37   0.000     2.199299    2.2197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0  |   2.020214    .005314   380.17   0.000     2.009799    2.0306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2.093402   .0046864   446.69   0.000     2.084217    2.1025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0  |   2.126236   .0068033   312.53   0.000     2.112901     2.139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1  |   2.182825   .0053706   406.44   0.000     2.172299    2.1933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0  |   1.988773   .0059509   334.20   0.000      1.97711    2.0004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2.063558    .004898   421.30   0.000     2.053958    2.073158</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closefriend3]2019.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21.year#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closefriend3]2021.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23.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3.year#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9.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145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19.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19.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closefriend3]2021.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closefriend3]2021.year#2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closefriend3]2021.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1.year#3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closefriend3]2021.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1.year#3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3)  [closefriend3]2023.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closefriend3]2023.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closefriend3]2023.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6)  [closefriend3]2023.year#3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7)  [closefriend3]2023.year#3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8)  [closefriend3]2023.year#30.schoollevel#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31.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235</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poisson closefriend3 i.year##i.gender##i.degree i.year##i.urbanrural i.year##i.schoollevel##i.gender##i.immigrant,  vce(ro</w:t>
      </w:r>
    </w:p>
    <w:p>
      <w:pPr>
        <w:pStyle w:val="PlainText"/>
        <w:rPr>
          <w:rFonts w:ascii="Courier New" w:hAnsi="Courier New" w:cs="Courier New"/>
          <w:sz w:val="11"/>
          <w:szCs w:val="11"/>
        </w:rPr>
      </w:pPr>
      <w:r>
        <w:rPr>
          <w:rFonts w:cs="Courier New" w:ascii="Courier New" w:hAnsi="Courier New"/>
          <w:sz w:val="11"/>
          <w:szCs w:val="11"/>
        </w:rPr>
        <w:t xml:space="preserve">&gt; 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571.14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571.14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111) = 6414.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pPr>
      <w:r>
        <w:rPr>
          <w:rFonts w:cs="Courier New" w:ascii="Courier New" w:hAnsi="Courier New"/>
          <w:sz w:val="11"/>
          <w:szCs w:val="11"/>
        </w:rPr>
        <w:t>Log pseudolikelihood = -872571.14                     Pseudo R2      =  0.002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018055   .0050429     0.36   0.720    -.0080784    .01168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35635   .0050485    -2.69   0.007    -.0234583   -.00366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246649   .0052462    -4.70   0.000    -.0349472   -.01438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105583   .0045325    -2.33   0.020    -.0194418   -.00167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22438   .0063444    -3.54   0.000    -.0348727   -.01000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660148   .0064264   -10.27   0.000    -.0786103   -.05341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8038   .0067563   -11.90   0.000    -.0936221   -.06713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304179   .0039123     7.77   0.000       .02275    .03808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146924   .0054478    -2.70   0.007    -.0253699   -.00401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1  |  -.0051743   .0054582    -0.95   0.343    -.0158721    .00552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060533   .0056576    -1.07   0.285    -.0171419    .00503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065918   .0051727     1.27   0.203    -.0035466    .01673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1  |   .0225036   .0071944     3.13   0.002     .0084029    .03660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1  |   .0042775   .0072812     0.59   0.557    -.0099934    .01854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1  |   .0078068   .0076095     1.03   0.305    -.0071077    .02272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95093   .0033758    -2.82   0.005    -.0161257   -.00289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293394    .004058    -7.23   0.000     -.037293   -.02138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012658   .0047046    -0.27   0.788    -.0104866     .0079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07812   .0056503     1.38   0.167    -.0032623    .01888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emi-urban  |    .003069   .0047489     0.65   0.518    -.0062388    .01237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122933   .0056964     2.16   0.031     .0011285    .02345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emi-urban  |   -.000808   .0049542    -0.16   0.870    -.0105181    .00890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00085   .0059923    -0.01   0.989    -.0118298    .01165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031368   .0049932    -0.63   0.530    -.0129232    .00664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435008   .0047209     9.21   0.000     .0342479    .05275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96495   .0067992    -1.42   0.156    -.0229758    .00367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239445    .006874    -3.48   0.000    -.0374172   -.01047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79217   .0067718    -2.65   0.008    -.0311943   -.00464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09699   .0069462    -3.02   0.003    -.0345843   -.00735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085844   .0069382    -1.24   0.216    -.0221831    .00501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271672   .0073788    -3.68   0.000    -.0416294    -.0127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  |    .023746   .0063455     3.74   0.000     .0113091    .03618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  |  -.0464372   .0069131    -6.72   0.000    -.0599866   -.032887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027127    .008649     0.31   0.754     -.014239    .01966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  |   .0140926   .0101268     1.39   0.164    -.0057556    .03394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316922   .0086779     3.65   0.000     .0146837    .04870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  |  -.0062386   .0105261    -0.59   0.553    -.0268694    .01439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  |    .037813   .0089719     4.21   0.000     .0202284    .05539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  |   .0300661   .0111114     2.71   0.007     .0082881     .0518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37859   .0108533    -3.49   0.000    -.0591312   -.01658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11721   .0228104    -3.12   0.002    -.1158797   -.02646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589616   .0205196   -12.62   0.000    -.2991794   -.21874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117087   .0149654    -0.78   0.434    -.0410404     .0176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rn in Finland, foreign-born parents  |   .0138379   .0299645     0.46   0.644    -.0448914    .0725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72125   .0276077     0.62   0.533    -.0368975    .07132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364985   .0149898    -2.43   0.015     -.065878    -.0071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rn in Finland, foreign-born parents  |   .0054025    .028903     0.19   0.852    -.0512463    .06205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079689   .0271769    -0.29   0.769    -.0612347    .04529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420059   .0151816    -2.77   0.006    -.0717613   -.01225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rn in Finland, foreign-born parents  |  -.0114827   .0296326    -0.39   0.698    -.0695616    .04659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353821    .026359     1.34   0.179    -.0162806    .08704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One foreign-born parent  |   .0002441   .0199107     0.01   0.990    -.0387801    .0392684</w:t>
      </w:r>
    </w:p>
    <w:p>
      <w:pPr>
        <w:pStyle w:val="PlainText"/>
        <w:rPr/>
      </w:pPr>
      <w:r>
        <w:rPr>
          <w:rFonts w:cs="Courier New" w:ascii="Courier New" w:hAnsi="Courier New"/>
          <w:sz w:val="11"/>
          <w:szCs w:val="11"/>
        </w:rPr>
        <w:t>upper secondary#Born in Finland, foreign-born parents  |  -.0111846   .0423448    -0.26   0.792     -.094179    .07180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tudent and parents born abroad  |   .1129005    .041357     2.73   0.006     .0318423    .19395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05278   .0204571    -0.03   0.979     -.040623    .03956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Born in Finland, foreign-born parents  |   .0771838   .0384729     2.01   0.045     .0017783    .15258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tudent and parents born abroad  |   .0258985   .0378369     0.68   0.494    -.0482605    .10005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One foreign-born parent  |   .0347628   .0264028     1.32   0.188    -.0169858    .08651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17867   .0543191     0.03   0.974    -.1046768    .10825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tudent and parents born abroad  |  -.0253239   .0534954    -0.47   0.636    -.1301728    .07952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One foreign-born parent  |   .0180995   .0289858     0.62   0.532    -.0387115    .0749106</w:t>
      </w:r>
    </w:p>
    <w:p>
      <w:pPr>
        <w:pStyle w:val="PlainText"/>
        <w:rPr>
          <w:rFonts w:ascii="Courier New" w:hAnsi="Courier New" w:cs="Courier New"/>
          <w:sz w:val="11"/>
          <w:szCs w:val="11"/>
        </w:rPr>
      </w:pPr>
      <w:r>
        <w:rPr>
          <w:rFonts w:cs="Courier New" w:ascii="Courier New" w:hAnsi="Courier New"/>
          <w:sz w:val="11"/>
          <w:szCs w:val="11"/>
        </w:rPr>
        <w:t>2019#vocational#Born in Finland, foreign-born parents  |  -.0618123   .0563681    -1.10   0.273    -.1722918    .0486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tudent and parents born abroad  |   .0001465   .0530426     0.00   0.998    -.1038151     .1041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One foreign-born parent  |   .0586368   .0263403     2.23   0.026     .0070108    .11026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42287   .0525649     0.46   0.645    -.0787965    .12725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Student and parents born abroad  |   .0054758   .0522993     0.10   0.917    -.0970289    .10798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One foreign-born parent  |   .0169278   .0300256     0.56   0.573    -.0419213    .0757768</w:t>
      </w:r>
    </w:p>
    <w:p>
      <w:pPr>
        <w:pStyle w:val="PlainText"/>
        <w:rPr/>
      </w:pPr>
      <w:r>
        <w:rPr>
          <w:rFonts w:cs="Courier New" w:ascii="Courier New" w:hAnsi="Courier New"/>
          <w:sz w:val="11"/>
          <w:szCs w:val="11"/>
        </w:rPr>
        <w:t>2021#vocational#Born in Finland, foreign-born parents  |  -.1141791   .0596726    -1.91   0.056    -.2311353    .00277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tudent and parents born abroad  |   .0672529   .0521952     1.29   0.198    -.0350479    .16955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One foreign-born parent  |   .0209368   .0269547     0.78   0.437    -.0318936    .0737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95498   .0534759     0.55   0.581    -.0752612    .13436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tudent and parents born abroad  |  -.0256866   .0499214    -0.51   0.607    -.1235308    .07215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One foreign-born parent  |   .0433993   .0303473     1.43   0.153    -.0160804    .1028789</w:t>
      </w:r>
    </w:p>
    <w:p>
      <w:pPr>
        <w:pStyle w:val="PlainText"/>
        <w:rPr/>
      </w:pPr>
      <w:r>
        <w:rPr>
          <w:rFonts w:cs="Courier New" w:ascii="Courier New" w:hAnsi="Courier New"/>
          <w:sz w:val="11"/>
          <w:szCs w:val="11"/>
        </w:rPr>
        <w:t>2023#vocational#Born in Finland, foreign-born parents  |  -.0754724   .0584998    -1.29   0.197    -.1901299    .03918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tudent and parents born abroad  |   .0021884   .0516458     0.04   0.966    -.0990355    .10341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042243   .0143216    -0.29   0.768     -.032294    .02384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Born in Finland, foreign-born parents  |   .0120925   .0293919     0.41   0.681    -.0455146    .06969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192159   .0278058     4.29   0.000     .0647176    .17371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244838   .0195195     1.25   0.210    -.0137736    .06274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Born in Finland, foreign-born parents  |  -.0340264    .039381    -0.86   0.388    -.1112117    .04315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tudent and parents born abroad  |   -.053445   .0378781    -1.41   0.158    -.1276848    .02079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462921   .0197096     2.35   0.019      .007662    .08492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Born in Finland, foreign-born parents  |  -.0097299   .0378519    -0.26   0.797    -.0839182    .06445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tudent and parents born abroad  |  -.0242411   .0372084    -0.65   0.515    -.0971681     .0486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518633   .0202077     2.57   0.010     .0122569    .09146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Born in Finland, foreign-born parents  |    .020509   .0389366     0.53   0.598    -.0558053    .09682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Student and parents born abroad  |  -.0262456   .0361934    -0.73   0.468    -.0971834    .04469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One foreign-born parent  |   .0131139    .025359     0.52   0.605    -.0365888    .06281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83322   .0528997     0.35   0.729    -.0853493    .12201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Student and parents born abroad  |   -.069843   .0517214    -1.35   0.177     -.171215    .031529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One foreign-born parent  |    .036313   .0284357     1.28   0.202    -.0194199    .0920459</w:t>
      </w:r>
    </w:p>
    <w:p>
      <w:pPr>
        <w:pStyle w:val="PlainText"/>
        <w:rPr/>
      </w:pPr>
      <w:r>
        <w:rPr>
          <w:rFonts w:cs="Courier New" w:ascii="Courier New" w:hAnsi="Courier New"/>
          <w:sz w:val="11"/>
          <w:szCs w:val="11"/>
        </w:rPr>
        <w:t>vocational#girl#Born in Finland, foreign-born parents  |   -.157273   .0594689    -2.64   0.008      -.27383    -.0407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Student and parents born abroad  |  -.0917997   .0547273    -1.68   0.093    -.1990632    .01546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One foreign-born parent  |  -.0384669    .033504    -1.15   0.251    -.1041336    .02719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27185   .0689607    -0.04   0.969     -.137879    .13244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44948   .0674108     1.11   0.269    -.0576279    .20661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One foreign-born parent  |   -.056042   .0410228    -1.37   0.172    -.1364452    .02436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1074   .0899273     1.01   0.311    -.0851802    .26732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Student and parents born abroad  |   .1776217   .0749842     2.37   0.018     .0306553    .32458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One foreign-born parent  |  -.0801403   .0336256    -2.38   0.017    -.1460452   -.01423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30653    .067378    -1.08   0.278    -.2051238    .05899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3438   .0662359     0.05   0.959     -.126382     .1332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One foreign-born parent  |  -.0326149   .0425706    -0.77   0.444    -.1160517    .05082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46256   .0947318     1.54   0.123     -.039415     .3319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Student and parents born abroad  |   .0678499   .0765213     0.89   0.375    -.0821291    .21782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One foreign-born parent  |  -.0124131   .0344277    -0.36   0.718    -.0798902    .05506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61494   .0676878    -0.68   0.495     -.178815    .08651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96833   .0637426    -0.15   0.879    -.1346165    .115249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One foreign-born parent  |   -.074687    .043499    -1.72   0.086    -.1599434    .01056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58804      .0858     3.02   0.003     .0906391    .42696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Student and parents born abroad  |   .0998912   .0753701     1.33   0.185    -.0478315    .24761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7989231   .0036336   219.87   0.000     .7918013    .8060449</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21.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11.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10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19.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19.year#3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closefriend3]2021.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closefriend3]2021.year#2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closefriend3]2021.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1.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closefriend3]2021.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1.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3)  [closefriend3]2023.year#2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4)  [closefriend3]2023.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closefriend3]2023.year#2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6)  [closefriend3]2023.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closefriend3]2023.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8)  [closefriend3]2023.year#30.schoollevel#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31.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22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21.yea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closefriend3]2021.yea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closefriend3]2023.yea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closefriend3]2023.yea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7.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290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poisson closefriend3 i.year##i.gender##i.degree i.urbanrural i.year##i.schoollevel##i.gender##i.immigrant,  vce(robust)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Iteration 0:  Log pseudolikelihood = -872572.93  </w:t>
      </w:r>
    </w:p>
    <w:p>
      <w:pPr>
        <w:pStyle w:val="PlainText"/>
        <w:rPr>
          <w:rFonts w:ascii="Courier New" w:hAnsi="Courier New" w:cs="Courier New"/>
          <w:sz w:val="11"/>
          <w:szCs w:val="11"/>
        </w:rPr>
      </w:pPr>
      <w:r>
        <w:rPr>
          <w:rFonts w:cs="Courier New" w:ascii="Courier New" w:hAnsi="Courier New"/>
          <w:sz w:val="11"/>
          <w:szCs w:val="11"/>
        </w:rPr>
        <w:t xml:space="preserve">Iteration 1:  Log pseudolikelihood = -872572.93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oisson regression                                    Number of obs  = 556,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ald chi2(105) = 6402.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t>Log pseudolikelihood = -872572.93                     Pseudo R2      =  0.002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losefriend3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030447   .0047688     0.64   0.523    -.0063019    .01239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0104952   .0047757    -2.20   0.028    -.0198554    -.0011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247896   .0049592    -5.00   0.000    -.0345096   -.01506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0105205   .0045321    -2.32   0.020    -.0194032   -.00163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22482   .0063441    -3.54   0.000    -.0349162   -.010047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660743   .0064265   -10.28   0.000    -.0786701   -.05347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803786   .0067558   -11.90   0.000    -.0936198   -.06713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307988   .0038977     7.90   0.000     .0231595    .03843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151526   .0054191    -2.80   0.005    -.0257739   -.00453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1  |  -.0062437   .0054306    -1.15   0.250    -.0168874       .00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059687   .0056282    -1.06   0.289    -.0169998    .00506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065908   .0051726     1.27   0.203    -.0035474    .01672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225031   .0071943     3.13   0.002     .0084025    .03660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042878   .0072813     0.59   0.556    -.0099832    .01855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1  |   .0078183   .0076093     1.03   0.304    -.0070957    .02273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092137   .0017016    -5.41   0.000    -.0125488   -.00587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240491   .0020469   -11.75   0.000    -.0280609   -.02003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029403   .0049913    -0.59   0.556     -.012723    .00684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441922   .0047011     9.40   0.000     .0349782    .05340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98824   .0067954    -1.45   0.146    -.0232011    .00343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248846    .006844    -3.64   0.000    -.0382986   -.01147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0183964   .0067683    -2.72   0.007     -.031662   -.00513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24203   .0069172    -3.24   0.001    -.0359777   -.00886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085632   .0069329    -1.24   0.217    -.0221514     .0050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273699   .0073513    -3.72   0.000    -.0417781   -.01296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  |   .0237225   .0063455     3.74   0.000     .0112855    .03615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  |  -.0464867   .0069107    -6.73   0.000    -.0600314    -.0329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027577   .0086491     0.32   0.750    -.0141942    .01970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  |   .0142502    .010124     1.41   0.159    -.0055925    .03409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  |   .0316919   .0086776     3.65   0.000     .0146841    .04869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  |  -.0062187   .0105229    -0.59   0.555    -.0268432    .01440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3783   .0089721     4.22   0.000      .020245     .0554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  |   .0301595   .0111061     2.72   0.007      .008392     .0519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76586   .0108522    -3.47   0.001    -.0589285   -.01638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05497   .0228041    -3.09   0.002    -.1152449   -.02585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586231   .0205174   -12.61   0.000    -.2988365   -.21840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119392   .0149624    -0.80   0.425     -.041265    .01738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rn in Finland, foreign-born parents  |   .0131699   .0299478     0.44   0.660    -.0455268    .07186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68574   .0276026     0.61   0.541    -.0372428    .07095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371132   .0149863    -2.48   0.013    -.0664858   -.00774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rn in Finland, foreign-born parents  |   .0036312   .0288843     0.13   0.900     -.052981    .06024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088685   .0271686    -0.33   0.744    -.0621181     .0443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419136   .0151771    -2.76   0.006    -.0716602   -.0121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rn in Finland, foreign-born parents  |  -.0114897   .0296161    -0.39   0.698    -.0695361    .04655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354667   .0263517     1.35   0.178    -.0161816     .0871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One foreign-born parent  |   .0002353   .0199093     0.01   0.991    -.0387861    .0392567</w:t>
      </w:r>
    </w:p>
    <w:p>
      <w:pPr>
        <w:pStyle w:val="PlainText"/>
        <w:rPr/>
      </w:pPr>
      <w:r>
        <w:rPr>
          <w:rFonts w:cs="Courier New" w:ascii="Courier New" w:hAnsi="Courier New"/>
          <w:sz w:val="11"/>
          <w:szCs w:val="11"/>
        </w:rPr>
        <w:t>upper secondary#Born in Finland, foreign-born parents  |  -.0112578   .0423502    -0.27   0.790    -.0942626    .07174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tudent and parents born abroad  |   .1128537   .0413628     2.73   0.006     .0317842    .19392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06751   .0204579    -0.03   0.974    -.0407718    .03942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Born in Finland, foreign-born parents  |   .0767786   .0384729     2.00   0.046     .0013732    .15218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tudent and parents born abroad  |   .0256427   .0378358     0.68   0.498     -.048514    .09979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One foreign-born parent  |     .03478   .0264017     1.32   0.188    -.0169664    .08652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18632   .0543225     0.03   0.973     -.104607    .10833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tudent and parents born abroad  |  -.0252678   .0535013    -0.47   0.637    -.1301284    .07959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One foreign-born parent  |   .0183894   .0289863     0.63   0.526    -.0384227    .0752015</w:t>
      </w:r>
    </w:p>
    <w:p>
      <w:pPr>
        <w:pStyle w:val="PlainText"/>
        <w:rPr/>
      </w:pPr>
      <w:r>
        <w:rPr>
          <w:rFonts w:cs="Courier New" w:ascii="Courier New" w:hAnsi="Courier New"/>
          <w:sz w:val="11"/>
          <w:szCs w:val="11"/>
        </w:rPr>
        <w:t>2019#vocational#Born in Finland, foreign-born parents  |   -.061236   .0563697    -1.09   0.277    -.1717186    .04924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tudent and parents born abroad  |   .0004417   .0530427     0.01   0.993    -.1035202    .10440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One foreign-born parent  |   .0588049   .0263391     2.23   0.026     .0071812    .11042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45538   .0525681     0.47   0.640    -.0784779    .12758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tudent and parents born abroad  |   .0056797   .0523044     0.11   0.914     -.096835    .10819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One foreign-born parent  |   .0172982   .0300259     0.58   0.565    -.0415514    .0761478</w:t>
      </w:r>
    </w:p>
    <w:p>
      <w:pPr>
        <w:pStyle w:val="PlainText"/>
        <w:rPr>
          <w:rFonts w:ascii="Courier New" w:hAnsi="Courier New" w:cs="Courier New"/>
          <w:sz w:val="11"/>
          <w:szCs w:val="11"/>
        </w:rPr>
      </w:pPr>
      <w:r>
        <w:rPr>
          <w:rFonts w:cs="Courier New" w:ascii="Courier New" w:hAnsi="Courier New"/>
          <w:sz w:val="11"/>
          <w:szCs w:val="11"/>
        </w:rPr>
        <w:t>2021#vocational#Born in Finland, foreign-born parents  |  -.1129798   .0596532    -1.89   0.058    -.2298979    .00393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tudent and parents born abroad  |   .0677432   .0521927     1.30   0.194    -.0345526     .1700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One foreign-born parent  |   .0208561   .0269543     0.77   0.439    -.0319734    .07368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9537   .0534798     0.55   0.581    -.0752815    .13435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tudent and parents born abroad  |  -.0259898    .049924    -0.52   0.603     -.123839    .07185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One foreign-born parent  |   .0432755   .0303447     1.43   0.154    -.0161991      .10275</w:t>
      </w:r>
    </w:p>
    <w:p>
      <w:pPr>
        <w:pStyle w:val="PlainText"/>
        <w:rPr/>
      </w:pPr>
      <w:r>
        <w:rPr>
          <w:rFonts w:cs="Courier New" w:ascii="Courier New" w:hAnsi="Courier New"/>
          <w:sz w:val="11"/>
          <w:szCs w:val="11"/>
        </w:rPr>
        <w:t>2023#vocational#Born in Finland, foreign-born parents  |  -.0752785   .0585019    -1.29   0.198      -.18994    .03938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Student and parents born abroad  |   .0022403   .0516442     0.04   0.965    -.0989804     .1034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041872   .0143226    -0.29   0.770    -.0322589    .02388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Born in Finland, foreign-born parents  |    .012166   .0293943     0.41   0.679    -.0454458    .069777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192954   .0278077     4.29   0.000     .0647933    .17379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244519   .0195204     1.25   0.210    -.0138075    .06271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Born in Finland, foreign-born parents  |  -.0340929   .0393825    -0.87   0.387    -.1112811    .04309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tudent and parents born abroad  |  -.0534997   .0378793    -1.41   0.158    -.1277417    .02074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462757   .0197108     2.35   0.019     .0076432    .08490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Born in Finland, foreign-born parents  |  -.0098004   .0378526    -0.26   0.796    -.0839901    .06438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tudent and parents born abroad  |  -.0244429   .0372067    -0.66   0.511    -.0973667     .0484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517593   .0202081     2.56   0.010     .0121522    .09136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Born in Finland, foreign-born parents  |   .0204469   .0389386     0.53   0.600    -.0558713    .09676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Student and parents born abroad  |  -.0262456   .0361938    -0.73   0.468    -.0971841     .0446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One foreign-born parent  |   .0130606   .0253591     0.52   0.607    -.0366422    .06276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83447   .0529048     0.35   0.729    -.0853468    .12203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Student and parents born abroad  |  -.0698158   .0517269    -1.35   0.177    -.1711987     .0315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One foreign-born parent  |   .0362854   .0284371     1.28   0.202    -.0194503     .092021</w:t>
      </w:r>
    </w:p>
    <w:p>
      <w:pPr>
        <w:pStyle w:val="PlainText"/>
        <w:rPr>
          <w:rFonts w:ascii="Courier New" w:hAnsi="Courier New" w:cs="Courier New"/>
          <w:sz w:val="11"/>
          <w:szCs w:val="11"/>
        </w:rPr>
      </w:pPr>
      <w:r>
        <w:rPr>
          <w:rFonts w:cs="Courier New" w:ascii="Courier New" w:hAnsi="Courier New"/>
          <w:sz w:val="11"/>
          <w:szCs w:val="11"/>
        </w:rPr>
        <w:t>vocational#girl#Born in Finland, foreign-born parents  |  -.1573948   .0594712    -2.65   0.008    -.2739562   -.04083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Student and parents born abroad  |  -.0917197   .0547259    -1.68   0.094    -.1989805     .0155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One foreign-born parent  |  -.0384179   .0335043    -1.15   0.252    -.1040851    .02724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27608   .0689635    -0.04   0.968    -.1379269    .13240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44613   .0674159     1.10   0.269    -.0576715    .20659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One foreign-born parent  |  -.0560839   .0410238    -1.37   0.172     -.136489    .024321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10871   .0899317     1.01   0.311    -.0851757      .267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Student and parents born abroad  |   .1774957   .0749834     2.37   0.018     .0305309    .32446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One foreign-born parent  |  -.0802535   .0336259    -2.39   0.017     -.146159    -.0143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31372   .0673812    -1.09   0.278     -.205202    .05892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34005   .0662399     0.05   0.959    -.1264273    .13322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One foreign-born parent  |  -.0325937   .0425706    -0.77   0.444    -.1160305    .05084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46049   .0947173     1.54   0.123    -.0395934    .33169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Student and parents born abroad  |    .067986   .0765156     0.89   0.374    -.0819818    .21795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One foreign-born parent  |  -.0122984   .0344285    -0.36   0.721     -.079777    .05518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61605   .0676924    -0.68   0.495    -.1788352    .08651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98987   .0637456    -0.16   0.877    -.1348377    .11504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One foreign-born parent  |   -.074568   .0434982    -1.71   0.086    -.1598228    .01068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587666   .0858036     3.02   0.003     .0905947    .42693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Student and parents born abroad  |   .0997546   .0753685     1.32   0.186    -.0479649    .24747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7977939   .0034863   228.83   0.000     .7909608     .804627</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closefriend3]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21.year#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closefriend3]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11.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10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closefriend3]2019.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closefriend3]2019.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closefriend3]2019.year#2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closefriend3]2019.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closefriend3]2019.year#3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closefriend3]2019.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closefriend3]2021.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closefriend3]2021.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closefriend3]2021.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closefriend3]2021.year#3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closefriend3]2021.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closefriend3]2021.year#3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3)  [closefriend3]2023.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closefriend3]2023.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closefriend3]2023.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6)  [closefriend3]2023.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closefriend3]2023.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8)  [closefriend3]2023.year#30.schoollevel#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32.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2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redictive margins                                     Number of obs = 556,75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number of event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0  |   2.199612   .0063781   344.87   0.000     2.187111    2.2121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1  |   2.268412   .0059688   380.04   0.000     2.256713     2.280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0  |   2.182909   .0053046   411.52   0.000     2.172513    2.1933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1  |   2.266072     .00535   423.57   0.000     2.255587    2.2765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0  |   2.192469   .0062562   350.45   0.000     2.180207    2.2047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1  |   2.227043   .0053908   413.12   0.000     2.216477    2.2376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0  |   2.133312   .0052632   405.32   0.000     2.122996    2.1436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1  |   2.230924   .0047804   466.68   0.000     2.221554    2.2402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0  |   2.154825   .0062873   342.73   0.000     2.142502    2.1671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1  |   2.208392   .0051873   425.73   0.000     2.198225    2.2185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0  |   2.020431   .0052961   381.50   0.000     2.010051    2.0308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2.093305   .0046574   449.46   0.000     2.084177    2.1024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0  |   2.128071    .006773   314.20   0.000     2.114796    2.1413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1  |   2.181572   .0053406   408.48   0.000     2.171105     2.192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0  |   1.986592   .0059253   335.27   0.000     1.974978    1.9982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2.066093    .004854   425.65   0.000      2.05658    2.075607</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margins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75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Expression: Predicted number of event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49542   .0063059   356.74   0.000     2.237183    2.2619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lower secondary#boy#One foreign-born parent  |   2.166402   .0227072    95.41   0.000     2.121897    2.2109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96306   .0474381    44.19   0.000     2.003329    2.189283</w:t>
      </w:r>
    </w:p>
    <w:p>
      <w:pPr>
        <w:pStyle w:val="PlainText"/>
        <w:rPr>
          <w:rFonts w:ascii="Courier New" w:hAnsi="Courier New" w:cs="Courier New"/>
          <w:sz w:val="11"/>
          <w:szCs w:val="11"/>
        </w:rPr>
      </w:pPr>
      <w:r>
        <w:rPr>
          <w:rFonts w:cs="Courier New" w:ascii="Courier New" w:hAnsi="Courier New"/>
          <w:sz w:val="11"/>
          <w:szCs w:val="11"/>
        </w:rPr>
        <w:t>2017#lower secondary#boy#Student and parents born abroad  |   1.736903   .0353075    49.19   0.000     1.667701    1.8061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34328   .0054585   409.33   0.000      2.22363    2.2450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lower secondary#girl#One foreign-born parent  |    2.14276   .0193384   110.80   0.000     2.104858    2.1806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07615   .0387705    54.36   0.000     2.031626    2.1836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943738   .0361877    53.71   0.000     1.872811    2.0146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42937   .0092003   243.79   0.000     2.224905     2.260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upper secondary#boy#One foreign-born parent  |    2.16055   .0349952    61.74   0.000     2.091961     2.229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66753   .0732723    28.21   0.000     1.923142    2.210364</w:t>
      </w:r>
    </w:p>
    <w:p>
      <w:pPr>
        <w:pStyle w:val="PlainText"/>
        <w:rPr>
          <w:rFonts w:ascii="Courier New" w:hAnsi="Courier New" w:cs="Courier New"/>
          <w:sz w:val="11"/>
          <w:szCs w:val="11"/>
        </w:rPr>
      </w:pPr>
      <w:r>
        <w:rPr>
          <w:rFonts w:cs="Courier New" w:ascii="Courier New" w:hAnsi="Courier New"/>
          <w:sz w:val="11"/>
          <w:szCs w:val="11"/>
        </w:rPr>
        <w:t>2017#upper secondary#boy#Student and parents born abroad  |   1.938699   .0691847    28.02   0.000     1.803099    2.0742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81248   .0069487   328.30   0.000     2.267629    2.2948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upper secondary#girl#One foreign-born parent  |    2.21704   .0271765    81.58   0.000     2.163775    2.2703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67179   .0553357    39.16   0.000     2.058723    2.2756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071832    .050888    40.71   0.000     1.972093     2.171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vocational#boy#Student and parents born in Finland  |   2.351183   .0089626   262.33   0.000     2.333617     2.368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boy#One foreign-born parent  |   2.262759   .0383545    59.00   0.000     2.187586    2.3379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365874   .0727974    32.50   0.000     2.223194    2.5085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boy#Student and parents born abroad  |   1.862535   .0588208    31.66   0.000     1.747248    1.977821</w:t>
      </w:r>
    </w:p>
    <w:p>
      <w:pPr>
        <w:pStyle w:val="PlainText"/>
        <w:rPr/>
      </w:pPr>
      <w:r>
        <w:rPr>
          <w:rFonts w:cs="Courier New" w:ascii="Courier New" w:hAnsi="Courier New"/>
          <w:sz w:val="11"/>
          <w:szCs w:val="11"/>
        </w:rPr>
        <w:t>2017#vocational#girl#Student and parents born in Finland  |   2.229207   .0100152   222.58   0.000     2.209578    2.2488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vocational#girl#One foreign-born parent  |   2.215351   .0373142    59.37   0.000     2.142216    2.2884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39919   .0798562    24.29   0.000     1.783404    2.0964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girl#Student and parents born abroad  |   1.815283   .0626786    28.96   0.000     1.692435    1.9381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37202   .0057461   389.34   0.000     2.225939    2.2484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lower secondary#boy#One foreign-born parent  |   2.128948   .0212383   100.24   0.000     2.087322    2.1705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12445   .0406601    51.95   0.000     2.032753    2.192137</w:t>
      </w:r>
    </w:p>
    <w:p>
      <w:pPr>
        <w:pStyle w:val="PlainText"/>
        <w:rPr/>
      </w:pPr>
      <w:r>
        <w:rPr>
          <w:rFonts w:cs="Courier New" w:ascii="Courier New" w:hAnsi="Courier New"/>
          <w:sz w:val="11"/>
          <w:szCs w:val="11"/>
        </w:rPr>
        <w:t>2019#lower secondary#boy#Student and parents born abroad  |    1.75674    .032126    54.68   0.000     1.693775    1.8197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00492   .0050456   436.12   0.000     2.190603    2.2103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lower secondary#girl#One foreign-born parent  |   2.136882    .017166   124.48   0.000     2.103237    2.1705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32719   .0354898    57.28   0.000      1.96316    2.1022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845427   .0327719    56.31   0.000     1.781196    1.9096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08698   .0084489   261.42   0.000     2.192138    2.2252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boy#One foreign-born parent  |   2.176723   .0292741    74.36   0.000     2.119347    2.2340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6603   .0571791    36.13   0.000     1.953961    2.178099</w:t>
      </w:r>
    </w:p>
    <w:p>
      <w:pPr>
        <w:pStyle w:val="PlainText"/>
        <w:rPr/>
      </w:pPr>
      <w:r>
        <w:rPr>
          <w:rFonts w:cs="Courier New" w:ascii="Courier New" w:hAnsi="Courier New"/>
          <w:sz w:val="11"/>
          <w:szCs w:val="11"/>
        </w:rPr>
        <w:t>2019#upper secondary#boy#Student and parents born abroad  |   1.893114   .0534233    35.44   0.000     1.788407    1.9978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30752   .0063122   353.40   0.000      2.21838    2.243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One foreign-born parent  |    2.18729   .0220139    99.36   0.000     2.144144    2.2304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73465   .0455152    45.56   0.000     1.984257    2.1626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051559   .0404805    50.68   0.000     1.972219    2.1308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boy#Student and parents born in Finland  |   2.280816   .0097514   233.90   0.000     2.261704    2.2999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boy#One foreign-born parent  |   2.209243   .0381358    57.93   0.000     2.134498    2.2839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87362   .0789841    27.69   0.000     2.032556    2.3421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boy#Student and parents born abroad  |    1.83832   .0588169    31.25   0.000     1.723041    1.953599</w:t>
      </w:r>
    </w:p>
    <w:p>
      <w:pPr>
        <w:pStyle w:val="PlainText"/>
        <w:rPr/>
      </w:pPr>
      <w:r>
        <w:rPr>
          <w:rFonts w:cs="Courier New" w:ascii="Courier New" w:hAnsi="Courier New"/>
          <w:sz w:val="11"/>
          <w:szCs w:val="11"/>
        </w:rPr>
        <w:t>2019#vocational#girl#Student and parents born in Finland  |   2.172225   .0107965   201.20   0.000     2.151064    2.1933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One foreign-born parent  |   2.105041   .0398878    52.77   0.000     2.026862    2.1832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07284   .0957407    19.92   0.000     1.719636    2.0949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Student and parents born abroad  |   2.037334   .0611607    33.31   0.000     1.917462    2.1572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218216   .0055729   398.03   0.000     2.207293    2.2291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lower secondary#boy#One foreign-born parent  |   2.058405   .0206398    99.73   0.000     2.017952    2.0988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74634   .0364205    56.96   0.000     2.003251    2.146017</w:t>
      </w:r>
    </w:p>
    <w:p>
      <w:pPr>
        <w:pStyle w:val="PlainText"/>
        <w:rPr/>
      </w:pPr>
      <w:r>
        <w:rPr>
          <w:rFonts w:cs="Courier New" w:ascii="Courier New" w:hAnsi="Courier New"/>
          <w:sz w:val="11"/>
          <w:szCs w:val="11"/>
        </w:rPr>
        <w:t>2021#lower secondary#boy#Student and parents born abroad  |   1.697594   .0299328    56.71   0.000     1.638926    1.7562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067338   .0049847   414.73   0.000     2.057568    2.0771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lower secondary#girl#One foreign-born parent  |   2.000863   .0168289   118.89   0.000     1.967879    2.0338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38101   .0305609    63.42   0.000     1.878203       1.9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39543   .0295251    58.92   0.000     1.681675    1.7974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171388    .008308   261.36   0.000     2.155105    2.1876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boy#One foreign-born parent  |   2.137496   .0284532    75.12   0.000     2.081729    2.1932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5802   .0521144    39.49   0.000     1.955877    2.160162</w:t>
      </w:r>
    </w:p>
    <w:p>
      <w:pPr>
        <w:pStyle w:val="PlainText"/>
        <w:rPr>
          <w:rFonts w:ascii="Courier New" w:hAnsi="Courier New" w:cs="Courier New"/>
          <w:sz w:val="11"/>
          <w:szCs w:val="11"/>
        </w:rPr>
      </w:pPr>
      <w:r>
        <w:rPr>
          <w:rFonts w:cs="Courier New" w:ascii="Courier New" w:hAnsi="Courier New"/>
          <w:sz w:val="11"/>
          <w:szCs w:val="11"/>
        </w:rPr>
        <w:t>2021#upper secondary#boy#Student and parents born abroad  |   1.870879   .0492726    37.97   0.000     1.774307    1.9674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139002   .0061792   346.16   0.000     2.126891    2.1511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One foreign-born parent  |   2.053413   .0211239    97.21   0.000     2.012011    2.0948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23777      .0434    44.33   0.000     1.838714    2.0088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896137   .0372207    50.94   0.000     1.823186    1.9690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boy#Student and parents born in Finland  |    2.26704   .0100055   226.58   0.000      2.24743    2.2866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boy#One foreign-born parent  |   2.138974   .0404315    52.90   0.000      2.05973    2.2182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44914   .0854386    23.93   0.000     1.877457     2.212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boy#Student and parents born abroad  |   1.904786    .058905    32.34   0.000     1.789334    2.020237</w:t>
      </w:r>
    </w:p>
    <w:p>
      <w:pPr>
        <w:pStyle w:val="PlainText"/>
        <w:rPr/>
      </w:pPr>
      <w:r>
        <w:rPr>
          <w:rFonts w:cs="Courier New" w:ascii="Courier New" w:hAnsi="Courier New"/>
          <w:sz w:val="11"/>
          <w:szCs w:val="11"/>
        </w:rPr>
        <w:t>2021#vocational#girl#Student and parents born in Finland  |   2.004367    .011223   178.59   0.000      1.98237    2.0263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One foreign-born parent  |   1.979728   .0402642    49.17   0.000     1.900812    2.0586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791814   .0993123    18.04   0.000     1.597165    1.9864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Student and parents born abroad  |   1.808217   .0637536    28.36   0.000     1.683262    1.9331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187073   .0058633   373.01   0.000     2.175581    2.1985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lower secondary#boy#One foreign-born parent  |   2.019786   .0207418    97.38   0.000     1.979133     2.060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1481   .0377001    53.44   0.000     1.940919      2.0887</w:t>
      </w:r>
    </w:p>
    <w:p>
      <w:pPr>
        <w:pStyle w:val="PlainText"/>
        <w:rPr/>
      </w:pPr>
      <w:r>
        <w:rPr>
          <w:rFonts w:cs="Courier New" w:ascii="Courier New" w:hAnsi="Courier New"/>
          <w:sz w:val="11"/>
          <w:szCs w:val="11"/>
        </w:rPr>
        <w:t>2023#lower secondary#boy#Student and parents born abroad  |   1.749636   .0285535    61.28   0.000     1.693672      1.80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013395   .0053548   376.00   0.000       2.0029     2.023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lower secondary#girl#One foreign-born parent  |   1.949986   .0178339   109.34   0.000     1.915032     1.984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16299   .0325179    58.93   0.000     1.852565    1.9800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w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767764   .0282941    62.48   0.000     1.712309     1.823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162058   .0086783   249.13   0.000     2.145049    2.1790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boy#One foreign-born parent  |   2.039245   .0290593    70.18   0.000      1.98229      2.09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28508   .0534327    37.96   0.000     1.923782    2.133234</w:t>
      </w:r>
    </w:p>
    <w:p>
      <w:pPr>
        <w:pStyle w:val="PlainText"/>
        <w:rPr>
          <w:rFonts w:ascii="Courier New" w:hAnsi="Courier New" w:cs="Courier New"/>
          <w:sz w:val="11"/>
          <w:szCs w:val="11"/>
        </w:rPr>
      </w:pPr>
      <w:r>
        <w:rPr>
          <w:rFonts w:cs="Courier New" w:ascii="Courier New" w:hAnsi="Courier New"/>
          <w:sz w:val="11"/>
          <w:szCs w:val="11"/>
        </w:rPr>
        <w:t>2023#upper secondary#boy#Student and parents born abroad  |   1.886585   .0418765    45.05   0.000     1.804508    1.9686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in Finland  |   2.116728    .006749   313.64   0.000       2.1035    2.1299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One foreign-born parent  |   2.095359   .0222006    94.38   0.000     2.051847    2.1388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95527   .0405109    49.26   0.000     1.916127    2.0749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871826   .0341843    54.76   0.000     1.804826    1.9388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boy#Student and parents born in Finland  |   2.224176    .011066   200.99   0.000     2.202487    2.2458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boy#One foreign-born parent  |   2.143445   .0409679    52.32   0.000      2.06315    2.2237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52066   .0810748    25.31   0.000     1.893162     2.210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boy#Student and parents born abroad  |   1.829629    .056024    32.66   0.000     1.719824    1.939434</w:t>
      </w:r>
    </w:p>
    <w:p>
      <w:pPr>
        <w:pStyle w:val="PlainText"/>
        <w:rPr/>
      </w:pPr>
      <w:r>
        <w:rPr>
          <w:rFonts w:cs="Courier New" w:ascii="Courier New" w:hAnsi="Courier New"/>
          <w:sz w:val="11"/>
          <w:szCs w:val="11"/>
        </w:rPr>
        <w:t>2023#vocational#girl#Student and parents born in Finland  |   2.014392   .0121556   165.72   0.000     1.990567    2.0382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One foreign-born parent  |   1.959394   .0417866    46.89   0.000     1.877494    2.0412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24981   .0837465    25.37   0.000     1.960841    2.2891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Student and parents born abroad  |    1.83332   .0621982    29.48   0.000     1.711414    1.955227</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2"/>
        <w:rPr/>
      </w:pPr>
      <w:bookmarkStart w:id="7" w:name="__RefHeading___Toc196214609"/>
      <w:bookmarkEnd w:id="7"/>
      <w:r>
        <w:rPr/>
        <w:t>3.2. Loneliness</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loneliness i.year##i.gender##i.schoollevel i.degree  i.immigrant i.urbanrural, family(gamma) link (log</w:t>
      </w:r>
    </w:p>
    <w:p>
      <w:pPr>
        <w:pStyle w:val="PlainText"/>
        <w:rPr>
          <w:rFonts w:ascii="Courier New" w:hAnsi="Courier New" w:cs="Courier New"/>
          <w:sz w:val="11"/>
          <w:szCs w:val="11"/>
        </w:rPr>
      </w:pPr>
      <w:r>
        <w:rPr>
          <w:rFonts w:cs="Courier New" w:ascii="Courier New" w:hAnsi="Courier New"/>
          <w:sz w:val="11"/>
          <w:szCs w:val="11"/>
        </w:rPr>
        <w:t>&gt; )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6516</w:t>
      </w:r>
    </w:p>
    <w:p>
      <w:pPr>
        <w:pStyle w:val="PlainText"/>
        <w:rPr>
          <w:rFonts w:ascii="Courier New" w:hAnsi="Courier New" w:cs="Courier New"/>
          <w:sz w:val="11"/>
          <w:szCs w:val="11"/>
        </w:rPr>
      </w:pPr>
      <w:r>
        <w:rPr>
          <w:rFonts w:cs="Courier New" w:ascii="Courier New" w:hAnsi="Courier New"/>
          <w:sz w:val="11"/>
          <w:szCs w:val="11"/>
        </w:rPr>
        <w:t>Deviance         =  113631.3463                   (1/df) Deviance =   .2038739</w:t>
      </w:r>
    </w:p>
    <w:p>
      <w:pPr>
        <w:pStyle w:val="PlainText"/>
        <w:rPr/>
      </w:pPr>
      <w:r>
        <w:rPr>
          <w:rFonts w:cs="Courier New" w:ascii="Courier New" w:hAnsi="Courier New"/>
          <w:sz w:val="11"/>
          <w:szCs w:val="11"/>
        </w:rPr>
        <w:t>Pearson          =  109048.5763                   (1/df) Pearson  =   .195651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3.667397</w:t>
      </w:r>
    </w:p>
    <w:p>
      <w:pPr>
        <w:pStyle w:val="PlainText"/>
        <w:rPr/>
      </w:pPr>
      <w:r>
        <w:rPr>
          <w:rFonts w:cs="Courier New" w:ascii="Courier New" w:hAnsi="Courier New"/>
          <w:sz w:val="11"/>
          <w:szCs w:val="11"/>
        </w:rPr>
        <w:t>Log pseudolikelihood = -1022056.921               BIC             =   -726082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32691   .0038917     0.84   0.401    -.0043585    .01089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1075286   .0038265    28.10   0.000     .1000288    .11502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826386   .0039164    21.10   0.000     .0749627    .09031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543255   .0036906    68.91   0.000     .2470921     .2615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347235   .0049532     7.01   0.000     .0250154    .04443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356527   .0048256     7.39   0.000     .0261947    .04511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484103   .0049205     9.84   0.000     .0387663    .05805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88675   .0049138    18.05   0.000     .0790442    .09830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015326   .0052103    -0.29   0.769    -.0117446    .00867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221182   .0065128     3.40   0.001     .0093534     .0348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046968   .0074214     0.63   0.527    -.0098488    .01924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0150545   .0063799     2.36   0.018       .00255    .02755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80163    .007366     3.80   0.000     .0135792    .04245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077848   .0065235     1.19   0.233    -.0050011    .02057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212823   .0077607     2.74   0.006     .0060716     .0364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pper secondary  |  -.0504675   .0060993    -8.27   0.000    -.0624218   -.03851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477446   .0069957     6.82   0.000     .0340332     .0614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upper secondary  |    -.02591     .00808    -3.21   0.001    -.0417465   -.01007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0050362   .0099646    -0.51   0.613    -.0245665    .01449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  |  -.0272537   .0078606    -3.47   0.001    -.0426602   -.01184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0268728   .0097611    -2.75   0.006    -.0460042   -.00774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pper secondary  |  -.0358987   .0080364    -4.47   0.000    -.0516499   -.02014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0203285   .0102141    -1.99   0.047    -.0403477   -.00030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105942   .0012456    -8.51   0.000    -.0130356   -.00815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3626   .0022751    19.94   0.000     .0409035    .0498216</w:t>
      </w:r>
    </w:p>
    <w:p>
      <w:pPr>
        <w:pStyle w:val="PlainText"/>
        <w:rPr/>
      </w:pPr>
      <w:r>
        <w:rPr>
          <w:rFonts w:cs="Courier New" w:ascii="Courier New" w:hAnsi="Courier New"/>
          <w:sz w:val="11"/>
          <w:szCs w:val="11"/>
        </w:rPr>
        <w:t>Born in Finland, foreign-born parents  |  -.0251473   .0047791    -5.26   0.000    -.0345143   -.01578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60643   .0040575    23.68   0.000     .0881118    .10401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125309   .0016277    -7.70   0.000    -.0157212   -.00934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5161   .0018914    -1.33   0.183    -.0062231    .00119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135261   .0030225   202.98   0.000     .6076021    .6194502</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loneliness]2019.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gender#30.schoolleve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loneliness]2021.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21.year#2.gender#3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3.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3.year#2.gender#30.schoolleve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27.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7,391</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lonelines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lower secondary  |   1.843209    .005344   344.91   0.000     1.832734    1.8536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upper secondary  |   2.014121   .0079891   252.11   0.000     1.998463    2.0297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vocational  |   1.840386   .0079706   230.90   0.000     1.824764    1.856008</w:t>
      </w:r>
    </w:p>
    <w:p>
      <w:pPr>
        <w:pStyle w:val="PlainText"/>
        <w:rPr/>
      </w:pPr>
      <w:r>
        <w:rPr>
          <w:rFonts w:cs="Courier New" w:ascii="Courier New" w:hAnsi="Courier New"/>
          <w:sz w:val="11"/>
          <w:szCs w:val="11"/>
        </w:rPr>
        <w:t>2017#girl#lower secondary  |   2.376986    .005445   436.54   0.000     2.366314    2.387658</w:t>
      </w:r>
    </w:p>
    <w:p>
      <w:pPr>
        <w:pStyle w:val="PlainText"/>
        <w:rPr>
          <w:rFonts w:ascii="Courier New" w:hAnsi="Courier New" w:cs="Courier New"/>
          <w:sz w:val="11"/>
          <w:szCs w:val="11"/>
        </w:rPr>
      </w:pPr>
      <w:r>
        <w:rPr>
          <w:rFonts w:cs="Courier New" w:ascii="Courier New" w:hAnsi="Courier New"/>
          <w:sz w:val="11"/>
          <w:szCs w:val="11"/>
        </w:rPr>
        <w:t>2017#girl#upper secondary  |   2.469562   .0069333   356.19   0.000     2.455973    2.4831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vocational  |   2.489409   .0102048   243.94   0.000     2.469408     2.509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lower secondary  |   1.849244   .0047986   385.37   0.000     1.839839    1.8586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upper secondary  |   2.065909   .0070424   293.35   0.000     2.052106    2.0797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vocational  |   1.855105   .0085759   216.32   0.000     1.838296    1.871913</w:t>
      </w:r>
    </w:p>
    <w:p>
      <w:pPr>
        <w:pStyle w:val="PlainText"/>
        <w:rPr>
          <w:rFonts w:ascii="Courier New" w:hAnsi="Courier New" w:cs="Courier New"/>
          <w:sz w:val="11"/>
          <w:szCs w:val="11"/>
        </w:rPr>
      </w:pPr>
      <w:r>
        <w:rPr>
          <w:rFonts w:cs="Courier New" w:ascii="Courier New" w:hAnsi="Courier New"/>
          <w:sz w:val="11"/>
          <w:szCs w:val="11"/>
        </w:rPr>
        <w:t>2019#girl#lower secondary  |   2.469031   .0050417   489.72   0.000      2.45915    2.478913</w:t>
      </w:r>
    </w:p>
    <w:p>
      <w:pPr>
        <w:pStyle w:val="PlainText"/>
        <w:rPr>
          <w:rFonts w:ascii="Courier New" w:hAnsi="Courier New" w:cs="Courier New"/>
          <w:sz w:val="11"/>
          <w:szCs w:val="11"/>
        </w:rPr>
      </w:pPr>
      <w:r>
        <w:rPr>
          <w:rFonts w:cs="Courier New" w:ascii="Courier New" w:hAnsi="Courier New"/>
          <w:sz w:val="11"/>
          <w:szCs w:val="11"/>
        </w:rPr>
        <w:t>2019#girl#upper secondary  |   2.555484   .0060623   421.54   0.000     2.543602    2.5673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vocational  |    2.58493   .0110515   233.90   0.000      2.56327    2.6065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lower secondary  |   2.052455   .0051189   400.95   0.000     2.042422    2.0624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upper secondary  |   2.276789   .0073522   309.67   0.000     2.262378    2.2911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vocational  |   2.107537   .0096684   217.98   0.000     2.088588    2.126487</w:t>
      </w:r>
    </w:p>
    <w:p>
      <w:pPr>
        <w:pStyle w:val="PlainText"/>
        <w:rPr>
          <w:rFonts w:ascii="Courier New" w:hAnsi="Courier New" w:cs="Courier New"/>
          <w:sz w:val="11"/>
          <w:szCs w:val="11"/>
        </w:rPr>
      </w:pPr>
      <w:r>
        <w:rPr>
          <w:rFonts w:cs="Courier New" w:ascii="Courier New" w:hAnsi="Courier New"/>
          <w:sz w:val="11"/>
          <w:szCs w:val="11"/>
        </w:rPr>
        <w:t>2021#girl#lower secondary  |   2.742897   .0050804   539.90   0.000      2.73294    2.752854</w:t>
      </w:r>
    </w:p>
    <w:p>
      <w:pPr>
        <w:pStyle w:val="PlainText"/>
        <w:rPr/>
      </w:pPr>
      <w:r>
        <w:rPr>
          <w:rFonts w:cs="Courier New" w:ascii="Courier New" w:hAnsi="Courier New"/>
          <w:sz w:val="11"/>
          <w:szCs w:val="11"/>
        </w:rPr>
        <w:t>2021#girl#upper secondary  |   2.815171   .0060304   466.83   0.000     2.803351     2.8269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2.875913   .0114344   251.51   0.000     2.853502    2.89832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lower secondary  |      2.002   .0052629   380.40   0.000     1.991685    2.0123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upper secondary  |   2.204733   .0075088   293.62   0.000     2.190016     2.21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vocational  |   2.041932   .0104694   195.04   0.000     2.021412    2.062451</w:t>
      </w:r>
    </w:p>
    <w:p>
      <w:pPr>
        <w:pStyle w:val="PlainText"/>
        <w:rPr>
          <w:rFonts w:ascii="Courier New" w:hAnsi="Courier New" w:cs="Courier New"/>
          <w:sz w:val="11"/>
          <w:szCs w:val="11"/>
        </w:rPr>
      </w:pPr>
      <w:r>
        <w:rPr>
          <w:rFonts w:cs="Courier New" w:ascii="Courier New" w:hAnsi="Courier New"/>
          <w:sz w:val="11"/>
          <w:szCs w:val="11"/>
        </w:rPr>
        <w:t>2023#girl#lower secondary  |    2.70982   .0051878   522.35   0.000     2.699652    2.719988</w:t>
      </w:r>
    </w:p>
    <w:p>
      <w:pPr>
        <w:pStyle w:val="PlainText"/>
        <w:rPr/>
      </w:pPr>
      <w:r>
        <w:rPr>
          <w:rFonts w:cs="Courier New" w:ascii="Courier New" w:hAnsi="Courier New"/>
          <w:sz w:val="11"/>
          <w:szCs w:val="11"/>
        </w:rPr>
        <w:t>2023#girl#upper secondary  |   2.737311   .0063068   434.02   0.000     2.724949    2.7496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2.840693   .0122573   231.76   0.000     2.816669    2.864717</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glm loneliness i.year##i.schoollevel##i.gender##i.degree i.urbanrural i.immigrant, family(gamma) link (log</w:t>
      </w:r>
    </w:p>
    <w:p>
      <w:pPr>
        <w:pStyle w:val="PlainText"/>
        <w:rPr>
          <w:rFonts w:ascii="Courier New" w:hAnsi="Courier New" w:cs="Courier New"/>
          <w:sz w:val="11"/>
          <w:szCs w:val="11"/>
        </w:rPr>
      </w:pPr>
      <w:r>
        <w:rPr>
          <w:rFonts w:cs="Courier New" w:ascii="Courier New" w:hAnsi="Courier New"/>
          <w:sz w:val="11"/>
          <w:szCs w:val="11"/>
        </w:rPr>
        <w:t>&gt; )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1956264</w:t>
      </w:r>
    </w:p>
    <w:p>
      <w:pPr>
        <w:pStyle w:val="PlainText"/>
        <w:rPr/>
      </w:pPr>
      <w:r>
        <w:rPr>
          <w:rFonts w:cs="Courier New" w:ascii="Courier New" w:hAnsi="Courier New"/>
          <w:sz w:val="11"/>
          <w:szCs w:val="11"/>
        </w:rPr>
        <w:t>Deviance         =  113607.8498                   (1/df) Deviance =   .2038401</w:t>
      </w:r>
    </w:p>
    <w:p>
      <w:pPr>
        <w:pStyle w:val="PlainText"/>
        <w:rPr>
          <w:rFonts w:ascii="Courier New" w:hAnsi="Courier New" w:cs="Courier New"/>
          <w:sz w:val="11"/>
          <w:szCs w:val="11"/>
        </w:rPr>
      </w:pPr>
      <w:r>
        <w:rPr>
          <w:rFonts w:cs="Courier New" w:ascii="Courier New" w:hAnsi="Courier New"/>
          <w:sz w:val="11"/>
          <w:szCs w:val="11"/>
        </w:rPr>
        <w:t>Pearson          =  109030.0473                   (1/df) Pearson  =   .195626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437</w:t>
      </w:r>
    </w:p>
    <w:p>
      <w:pPr>
        <w:pStyle w:val="PlainText"/>
        <w:rPr>
          <w:rFonts w:ascii="Courier New" w:hAnsi="Courier New" w:cs="Courier New"/>
          <w:sz w:val="11"/>
          <w:szCs w:val="11"/>
        </w:rPr>
      </w:pPr>
      <w:r>
        <w:rPr>
          <w:rFonts w:cs="Courier New" w:ascii="Courier New" w:hAnsi="Courier New"/>
          <w:sz w:val="11"/>
          <w:szCs w:val="11"/>
        </w:rPr>
        <w:t>Log pseudolikelihood = -1022045.172               BIC             =   -7260544</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16592   .0056306     0.29   0.768    -.0093766     .01269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065879   .0056003    19.03   0.000     .0956115    .11756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804142    .005795    13.88   0.000     .0690562    .09177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1063925   .0080585    13.20   0.000     .0905982    .12218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016828   .0067071     0.25   0.802    -.0114629    .01482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221601   .0110453     2.01   0.045     .0005117    .04380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00657   .0096757    -0.07   0.946     -.019621     .0183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018654    .010982     1.70   0.089    -.0028704    .04017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16851   .0096859     2.24   0.025     .0027011     .0406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144413   .0113859     1.27   0.205    -.0078747    .03675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103655   .0104145     1.00   0.320    -.0100465    .03077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2582293   .0051938    49.72   0.000     .2480496     .2684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436451   .0071446     6.11   0.000     .0296418    .05764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394077   .0070226     5.61   0.000     .0256436    .05317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582074    .007244     8.04   0.000     .0440094    .07240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  |  -.0610535   .0097396    -6.27   0.000    -.0801429   -.04196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  |   .0467086   .0088811     5.26   0.000      .029302    .06411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308081   .0133062    -2.32   0.021    -.0568878   -.00472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  |  -.0118908   .0127948    -0.93   0.353    -.0369681    .01318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310544   .0131331    -2.36   0.018    -.0567948    -.0053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  |  -.0300011    .012626    -2.38   0.017    -.0547477   -.00525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463724   .0136658    -3.39   0.001    -.0731568    -.0195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  |  -.0213328   .0134986    -1.58   0.114    -.0477897     .0051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01673   .0058016     0.03   0.977    -.0112037    .011538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019926   .0077976     0.26   0.798    -.0132904    .01727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00456   .0076829     0.06   0.953    -.0146022    .01551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1  |   .0023723   .0078824     0.30   0.763     -.013077    .01782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295408   .0102478    -2.88   0.004    -.0496261   -.00945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048172   .0108224    -0.45   0.656    -.0260287    .01639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1  |   .0015598   .0137945     0.11   0.910    -.0254769    .02859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1  |   .0155278   .0153414     1.01   0.311    -.0145407    .04559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021676   .0136155    -0.16   0.874    -.0288534    .02451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176114   .0151878     1.16   0.246    -.0121561    .04737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059154   .0140229    -0.42   0.673    -.0333998     .0215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1  |   .0265313   .0158774     1.67   0.095    -.0045878    .05765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1  |  -.0078667   .0073842    -1.07   0.287    -.0223394    .00660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160304   .0099248    -1.62   0.106    -.0354826    .00342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059318   .0096873    -0.61   0.540    -.0249186     .0130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159494   .0099035    -1.61   0.107    -.0353598    .00346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1  |   .0170589   .0125997     1.35   0.176     -.007636    .04175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1  |   -.000855   .0147458    -0.06   0.954    -.0297562    .028046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1  |   .0092948   .0168945     0.55   0.582    -.0238179    .04240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1  |   .0140168    .020858     0.67   0.502    -.0268642    .05489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1  |   .0048496   .0165506     0.29   0.770     -.027589    .03728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1  |   .0075399   .0203634     0.37   0.711    -.0323717    .04745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1  |   .0157413    .017066     0.92   0.356    -.0177075    .04919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1  |   -.001261   .0210847    -0.06   0.952    -.0425862    .04006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126023    .001628    -7.74   0.000     -.015793   -.00941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8433   .0018928    -1.50   0.133    -.0065531    .00086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2385   .0022749    19.89   0.000     .0407798    .0496972</w:t>
      </w:r>
    </w:p>
    <w:p>
      <w:pPr>
        <w:pStyle w:val="PlainText"/>
        <w:rPr>
          <w:rFonts w:ascii="Courier New" w:hAnsi="Courier New" w:cs="Courier New"/>
          <w:sz w:val="11"/>
          <w:szCs w:val="11"/>
        </w:rPr>
      </w:pPr>
      <w:r>
        <w:rPr>
          <w:rFonts w:cs="Courier New" w:ascii="Courier New" w:hAnsi="Courier New"/>
          <w:sz w:val="11"/>
          <w:szCs w:val="11"/>
        </w:rPr>
        <w:t>Born in Finland, foreign-born parents  |  -.0257191   .0047823    -5.38   0.000    -.0350922    -.0163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58552   .0040608    23.61   0.000     .0878963    .10381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6083293   .0041426   146.85   0.000     .6002101    .616448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3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21.year#20.schoollevel#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loneliness]2021.year#30.schoollevel#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3.year#20.schoollevel#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loneliness]2023.year#30.schoollevel#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6) =    1.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9395</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glm loneliness i.year##i.schoollevel##i.gender##i.urbanrural i.degree i.immigrant, family(gamma) link (log</w:t>
      </w:r>
    </w:p>
    <w:p>
      <w:pPr>
        <w:pStyle w:val="PlainText"/>
        <w:rPr>
          <w:rFonts w:ascii="Courier New" w:hAnsi="Courier New" w:cs="Courier New"/>
          <w:sz w:val="11"/>
          <w:szCs w:val="11"/>
        </w:rPr>
      </w:pPr>
      <w:r>
        <w:rPr>
          <w:rFonts w:cs="Courier New" w:ascii="Courier New" w:hAnsi="Courier New"/>
          <w:sz w:val="11"/>
          <w:szCs w:val="11"/>
        </w:rPr>
        <w:t>&gt; )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rFonts w:ascii="Courier New" w:hAnsi="Courier New" w:cs="Courier New"/>
          <w:sz w:val="11"/>
          <w:szCs w:val="11"/>
        </w:rPr>
      </w:pPr>
      <w:r>
        <w:rPr>
          <w:rFonts w:cs="Courier New" w:ascii="Courier New" w:hAnsi="Courier New"/>
          <w:sz w:val="11"/>
          <w:szCs w:val="11"/>
        </w:rPr>
        <w:t>Optimization     : ML                             Residual df     =    557,3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1956212</w:t>
      </w:r>
    </w:p>
    <w:p>
      <w:pPr>
        <w:pStyle w:val="PlainText"/>
        <w:rPr/>
      </w:pPr>
      <w:r>
        <w:rPr>
          <w:rFonts w:cs="Courier New" w:ascii="Courier New" w:hAnsi="Courier New"/>
          <w:sz w:val="11"/>
          <w:szCs w:val="11"/>
        </w:rPr>
        <w:t>Deviance         =  113599.5152                   (1/df) Deviance =   .2038336</w:t>
      </w:r>
    </w:p>
    <w:p>
      <w:pPr>
        <w:pStyle w:val="PlainText"/>
        <w:rPr/>
      </w:pPr>
      <w:r>
        <w:rPr>
          <w:rFonts w:cs="Courier New" w:ascii="Courier New" w:hAnsi="Courier New"/>
          <w:sz w:val="11"/>
          <w:szCs w:val="11"/>
        </w:rPr>
        <w:t>Pearson          =  109022.6028                   (1/df) Pearson  =   .195621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505</w:t>
      </w:r>
    </w:p>
    <w:p>
      <w:pPr>
        <w:pStyle w:val="PlainText"/>
        <w:rPr>
          <w:rFonts w:ascii="Courier New" w:hAnsi="Courier New" w:cs="Courier New"/>
          <w:sz w:val="11"/>
          <w:szCs w:val="11"/>
        </w:rPr>
      </w:pPr>
      <w:r>
        <w:rPr>
          <w:rFonts w:cs="Courier New" w:ascii="Courier New" w:hAnsi="Courier New"/>
          <w:sz w:val="11"/>
          <w:szCs w:val="11"/>
        </w:rPr>
        <w:t>Log pseudolikelihood = -1022041.005               BIC             =   -7260248</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03399   .0047991     0.71   0.479    -.0060071     .0128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05284   .0047012    22.40   0.000     .0960699    .11449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874999   .0048023    18.22   0.000     .0780875    .0969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884104   .0059001    14.98   0.000     .0768464    .09997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032025   .0061222     0.52   0.601    -.0087969    .01520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272987   .0077514     3.52   0.000     .0121062    .04249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050367   .0086805     0.58   0.562    -.0119768    .02205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82706    .007595     2.41   0.016     .0033847    .03315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383666   .0086098     4.46   0.000     .0214918    .05524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002724   .0077298     0.04   0.972    -.0148778    .01542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257501   .0091171     2.82   0.005      .007881    .04361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521906   .0045958    54.87   0.000      .243183    .261198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327211   .0061083     5.36   0.000      .020749    .04469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378511   .0059383     6.37   0.000     .0262124    .04948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42135   .0060382     6.98   0.000     .0303003    .05396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  |  -.0503086   .0073319    -6.86   0.000    -.0646789   -.03593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girl  |   .0370989   .0081495     4.55   0.000     .0211261    .05307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girl  |  -.0258755   .0096275    -2.69   0.007    -.0447451    -.0070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  |   .0027884   .0115654     0.24   0.809    -.0198793    .02545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308237   .0093679    -3.29   0.001    -.0491845    -.0124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  |   -.032712   .0113348    -2.89   0.004    -.0549277   -.01049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281516   .0095301    -2.95   0.003    -.0468303    -.0094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  |  -.0205504   .0118868    -1.73   0.084    -.0438482    .00274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076214   .0075461    -1.01   0.313    -.0224115    .00716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108993   .0080336    -1.36   0.175     -.026645    .00484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049928   .0101921    -0.49   0.624    -.0249689    .01498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rural  |   .0045145   .0110092     0.41   0.682    -.0170631    .02609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emi-urban  |   .0095023   .0100801     0.94   0.346    -.0102543    .02925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03065   .0108786     0.28   0.778    -.0182567    .02438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emi-urban  |  -.0184421   .0103187    -1.79   0.074    -.0386663    .00178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rural  |  -.0124462   .0112084    -1.11   0.267    -.0344143    .00952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emi-urban  |  -.0115416    .013331    -0.87   0.387    -.0376698    .01458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rural  |   .0160476   .0147373     1.09   0.276    -.0128369    .04493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emi-urban  |  -.0271924    .013447    -2.02   0.043    -.0535481   -.00083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rural  |  -.0139517    .021726    -0.64   0.521    -.0565338    .02863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08136   .0177597    -0.46   0.647    -.0429443    .02667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0370643   .0203952    -1.82   0.069    -.0770382    .00290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0104872   .0192354     0.55   0.586    -.0272135    .04818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031721   .0310274    -1.02   0.307    -.0925337    .02909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108709   .0173904    -0.63   0.532    -.0449554    .02321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rural  |  -.0098824   .0198826    -0.50   0.619    -.0488516    .02908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emi-urban  |  -.0351912   .0190497    -1.85   0.065     -.072528    .00214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rural  |  -.0652839    .030772    -2.12   0.034    -.1255958   -.00497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318287   .0180812     1.76   0.078    -.0036097    .0672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rural  |   .0208339   .0204495     1.02   0.308    -.0192464    .06091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semi-urban  |   -.010754   .0198068    -0.54   0.587    -.0495746    .02806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rural  |  -.0245726   .0318571    -0.77   0.441    -.0870113    .03786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emi-urban  |  -.0008623   .0095873    -0.09   0.928    -.0196531    .01792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rural  |   .0143457   .0102517     1.40   0.162    -.0057472    .03443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semi-urban  |    .011757    .012956     0.91   0.364    -.0136363    .03715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rural  |   .0010214   .0140357     0.07   0.942    -.0264881    .02853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0093083   .0126769    -0.73   0.463    -.0341546     .0155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020316    .013709    -0.15   0.882    -.0289008    .02483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semi-urban  |   .0205701   .0129671     1.59   0.113     -.004845    .04598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0217675   .0140676     1.55   0.122    -.0058046    .04933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semi-urban  |   .0067394   .0165469     0.41   0.684     -.025692    .03917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girl#rural  |  -.0058899   .0182884    -0.32   0.747    -.0417345    .02995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semi-urban  |   .0631789   .0185991     3.40   0.001     .0267254    .09963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rural  |   .0430972   .0291942     1.48   0.140    -.0141225    .10031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semi-urban  |  -.0044272   .0220735    -0.20   0.841    -.0476905     .0388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rural  |    .009909   .0250858     0.40   0.693    -.0392583    .05907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semi-urban  |  -.0548514   .0266646    -2.06   0.040    -.1071131   -.00258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girl#rural  |   .0066554   .0406399     0.16   0.870    -.0729973    .08630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semi-urban  |   .0251015   .0214722     1.17   0.242    -.0169833    .06718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girl#rural  |  -.0047738   .0243219    -0.20   0.844    -.0524438    .042896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girl#semi-urban  |   .0086251   .0259417     0.33   0.740    -.0422197    .05946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rural  |   .0457034   .0400192     1.14   0.253    -.0327328    .12413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girl#semi-urban  |  -.0288896    .022297    -1.30   0.195     -.072591    .01481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rural  |  -.0207158   .0250818    -0.83   0.409    -.0698751    .02844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semi-urban  |  -.0076196    .026894    -0.28   0.777    -.0603309    .04509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girl#rural  |  -.0023865   .0418173    -0.06   0.954     -.084347     .0795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105434   .0012459    -8.46   0.000    -.0129854   -.00810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454022   .0022749    19.96   0.000     .0409434     .049861</w:t>
      </w:r>
    </w:p>
    <w:p>
      <w:pPr>
        <w:pStyle w:val="PlainText"/>
        <w:rPr/>
      </w:pPr>
      <w:r>
        <w:rPr>
          <w:rFonts w:cs="Courier New" w:ascii="Courier New" w:hAnsi="Courier New"/>
          <w:sz w:val="11"/>
          <w:szCs w:val="11"/>
        </w:rPr>
        <w:t>Born in Finland, foreign-born parents  |  -.0248864   .0047772    -5.21   0.000    -.0342495   -.01552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58914   .0040569    23.64   0.000       .08794    .10384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613929   .0036818   166.75   0.000     .6067127    .6211452</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schoollevel#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30.schoollevel#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loneliness]2019.year#3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1.year#20.schoollevel#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loneliness]2021.year#2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1.year#30.schoollevel#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loneliness]2021.year#30.schoollevel#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3.year#2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loneliness]2023.year#20.schoollevel#2.gende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loneliness]2023.year#30.schoollevel#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loneliness]2023.year#30.schoollevel#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16.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151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glm loneliness i.year##i.schoollevel##i.gender##i.immigrant i.degree i.urbanrural, family(gamma) link (log</w:t>
      </w:r>
    </w:p>
    <w:p>
      <w:pPr>
        <w:pStyle w:val="PlainText"/>
        <w:rPr>
          <w:rFonts w:ascii="Courier New" w:hAnsi="Courier New" w:cs="Courier New"/>
          <w:sz w:val="11"/>
          <w:szCs w:val="11"/>
        </w:rPr>
      </w:pPr>
      <w:r>
        <w:rPr>
          <w:rFonts w:cs="Courier New" w:ascii="Courier New" w:hAnsi="Courier New"/>
          <w:sz w:val="11"/>
          <w:szCs w:val="11"/>
        </w:rPr>
        <w:t>&gt; )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rFonts w:ascii="Courier New" w:hAnsi="Courier New" w:cs="Courier New"/>
          <w:sz w:val="11"/>
          <w:szCs w:val="11"/>
        </w:rPr>
      </w:pPr>
      <w:r>
        <w:rPr>
          <w:rFonts w:cs="Courier New" w:ascii="Courier New" w:hAnsi="Courier New"/>
          <w:sz w:val="11"/>
          <w:szCs w:val="11"/>
        </w:rPr>
        <w:t>Optimization     : ML                             Residual df     =    557,2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49982</w:t>
      </w:r>
    </w:p>
    <w:p>
      <w:pPr>
        <w:pStyle w:val="PlainText"/>
        <w:rPr>
          <w:rFonts w:ascii="Courier New" w:hAnsi="Courier New" w:cs="Courier New"/>
          <w:sz w:val="11"/>
          <w:szCs w:val="11"/>
        </w:rPr>
      </w:pPr>
      <w:r>
        <w:rPr>
          <w:rFonts w:cs="Courier New" w:ascii="Courier New" w:hAnsi="Courier New"/>
          <w:sz w:val="11"/>
          <w:szCs w:val="11"/>
        </w:rPr>
        <w:t>Deviance         =  113423.4618                   (1/df) Deviance =   .2035261</w:t>
      </w:r>
    </w:p>
    <w:p>
      <w:pPr>
        <w:pStyle w:val="PlainText"/>
        <w:rPr/>
      </w:pPr>
      <w:r>
        <w:rPr>
          <w:rFonts w:cs="Courier New" w:ascii="Courier New" w:hAnsi="Courier New"/>
          <w:sz w:val="11"/>
          <w:szCs w:val="11"/>
        </w:rPr>
        <w:t>Pearson          =  108670.9525                   (1/df) Pearson  =   .194998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271</w:t>
      </w:r>
    </w:p>
    <w:p>
      <w:pPr>
        <w:pStyle w:val="PlainText"/>
        <w:rPr>
          <w:rFonts w:ascii="Courier New" w:hAnsi="Courier New" w:cs="Courier New"/>
          <w:sz w:val="11"/>
          <w:szCs w:val="11"/>
        </w:rPr>
      </w:pPr>
      <w:r>
        <w:rPr>
          <w:rFonts w:cs="Courier New" w:ascii="Courier New" w:hAnsi="Courier New"/>
          <w:sz w:val="11"/>
          <w:szCs w:val="11"/>
        </w:rPr>
        <w:t>Log pseudolikelihood = -1021952.978               BIC             =   -72601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33821   .0040791     0.83   0.407    -.0046129     .0113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1067268   .0040203    26.55   0.000     .0988472    .11460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847282   .0041315    20.51   0.000     .0766306    .09282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967666   .0051467    18.80   0.000     .0866793     .1068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034211   .0054307     0.63   0.529    -.0072228     .0140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197006   .0068437     2.88   0.004     .0062873    .03311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051022   .0077585     0.66   0.511    -.0101041    .02030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138358   .0067108     2.06   0.039     .0006829    .02698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57108   .0077056     3.34   0.001     .0106081    .04081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040764    .006892     0.59   0.554    -.0094318    .01758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154162   .0081736     1.89   0.059    -.0006038    .03143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651798   .0038759    68.42   0.000     .2575832    .27277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33935   .0052087     6.52   0.000     .0237262    .04414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365502   .0050848     7.19   0.000     .0265841    .04651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502607   .0052002     9.67   0.000     .0400686    .06045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girl  |  -.0580271   .0063926    -9.08   0.000    -.0705564   -.04549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girl  |   .0473152   .0073065     6.48   0.000     .0329946    .06163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girl  |   -.021888   .0084968    -2.58   0.010    -.0385414   -.00523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girl  |  -.0028423   .0104263    -0.27   0.785    -.0232774    .01759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girl  |  -.0257742   .0082761    -3.11   0.002     -.041995   -.00955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girl  |    -.02311   .0102269    -2.26   0.024    -.0431543   -.00306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girl  |   -.032468    .008492    -3.82   0.000    -.0491119   -.01582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girl  |  -.0147469   .0107544    -1.37   0.170    -.0358251    .00633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574154   .0113615     5.05   0.000     .0351473    .07968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527   .0241983     1.04   0.296    -.0221578    .07269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329567   .0179768    12.96   0.000     .1977228    .26819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4378    .015185     0.29   0.773     -.025384    .03414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49063   .0324599     0.77   0.443    -.0387139    .08852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80104   .0240732    -0.75   0.454     -.065193    .02917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243074   .0150089     1.62   0.105    -.0051096    .05372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46945   .0306874    -0.80   0.421    -.0848408    .03545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188865   .0229247    -0.82   0.410    -.0638181    .02604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085563   .0150232     0.57   0.569    -.0208887    .03800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00291   .0314136     0.00   0.999    -.0615404    .06159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778818   .0228756    -3.40   0.001    -.1227172   -.03304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rFonts w:ascii="Courier New" w:hAnsi="Courier New" w:cs="Courier New"/>
          <w:sz w:val="11"/>
          <w:szCs w:val="11"/>
        </w:rPr>
      </w:pPr>
      <w:r>
        <w:rPr>
          <w:rFonts w:cs="Courier New" w:ascii="Courier New" w:hAnsi="Courier New"/>
          <w:sz w:val="11"/>
          <w:szCs w:val="11"/>
        </w:rPr>
        <w:t>upper secondary#One foreign-born parent  |  -.0235743   .0198696    -1.19   0.235    -.0625179    .01536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66629    .041893    -0.88   0.381    -.1187717    .04544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221417   .0368256    -3.32   0.001    -.1943186   -.04996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89444   .0228851     0.39   0.696    -.0359096    .05379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16877   .0467109    -1.11   0.268    -.1432394    .03986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74266   .0344551    -2.25   0.025    -.1449574   -.00989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72711    .025763     0.28   0.778    -.0432234    .05776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74293   .0539251     0.32   0.747    -.0882619    .12312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81545   .0468724     0.81   0.416    -.0537137    .1300227</w:t>
      </w:r>
    </w:p>
    <w:p>
      <w:pPr>
        <w:pStyle w:val="PlainText"/>
        <w:rPr>
          <w:rFonts w:ascii="Courier New" w:hAnsi="Courier New" w:cs="Courier New"/>
          <w:sz w:val="11"/>
          <w:szCs w:val="11"/>
        </w:rPr>
      </w:pPr>
      <w:r>
        <w:rPr>
          <w:rFonts w:cs="Courier New" w:ascii="Courier New" w:hAnsi="Courier New"/>
          <w:sz w:val="11"/>
          <w:szCs w:val="11"/>
        </w:rPr>
        <w:t>2019#vocational#One foreign-born parent  |  -.0114445   .0315066    -0.36   0.716    -.0731962    .05030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63307   .0659503    -0.70   0.482    -.1755908    .08292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4373   .0488188     0.29   0.768    -.0813101    .11005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033273   .0253246     0.13   0.895    -.0463079    .05296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0389   .0524324     1.15   0.249    -.0423766    .16315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09868   .0448564    -0.24   0.807    -.0989037      .07693</w:t>
      </w:r>
    </w:p>
    <w:p>
      <w:pPr>
        <w:pStyle w:val="PlainText"/>
        <w:rPr>
          <w:rFonts w:ascii="Courier New" w:hAnsi="Courier New" w:cs="Courier New"/>
          <w:sz w:val="11"/>
          <w:szCs w:val="11"/>
        </w:rPr>
      </w:pPr>
      <w:r>
        <w:rPr>
          <w:rFonts w:cs="Courier New" w:ascii="Courier New" w:hAnsi="Courier New"/>
          <w:sz w:val="11"/>
          <w:szCs w:val="11"/>
        </w:rPr>
        <w:t>2021#vocational#One foreign-born parent  |   .0195787   .0314917     0.62   0.534    -.0421439    .08130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140231   .0666778     1.71   0.087     -.016663    .24470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55624   .0472033    -0.33   0.742    -.1080792    .07695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215783   .0255445     0.84   0.398    -.0284879    .07164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76706    .052543     0.15   0.884    -.0953117     .1106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92284    .043768     1.12   0.261    -.0365553    .1350121</w:t>
      </w:r>
    </w:p>
    <w:p>
      <w:pPr>
        <w:pStyle w:val="PlainText"/>
        <w:rPr/>
      </w:pPr>
      <w:r>
        <w:rPr>
          <w:rFonts w:cs="Courier New" w:ascii="Courier New" w:hAnsi="Courier New"/>
          <w:sz w:val="11"/>
          <w:szCs w:val="11"/>
        </w:rPr>
        <w:t>2023#vocational#One foreign-born parent  |   .0352602   .0319146     1.10   0.269    -.0272913    .09781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4151   .0662901     0.67   0.505    -.0857753    .17407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96634   .0467063     1.06   0.288    -.0418792     .1412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204148   .0143952    -1.42   0.156    -.0486288    .00779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85257   .0309384    -2.86   0.004    -.1491639   -.02788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937252   .0244803    -7.91   0.000    -.2417058   -.14574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069081   .0191084     0.36   0.718    -.0305437    .04435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96168   .0412725    -0.96   0.337    -.1205095    .04127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65666   .0326192     0.81   0.415    -.0373659     .0904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30596   .0186995    -1.64   0.102    -.0672463    .00605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10145   .0386859     1.32   0.187    -.0248084    .12683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41729   .0308179     0.78   0.433     -.036229    .08457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307645   .0187892    -1.64   0.102    -.0675907    .00606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63011   .0393754     0.41   0.679    -.0608734    .09347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06663   .0306055     0.68   0.500    -.0393194    .08065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251197   .0246402     1.02   0.308    -.0231741    .07341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14696   .0527501    -0.60   0.551    -.1348579    .07191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083979    .046545     2.33   0.020     .0171714    .1996244</w:t>
      </w:r>
    </w:p>
    <w:p>
      <w:pPr>
        <w:pStyle w:val="PlainText"/>
        <w:rPr>
          <w:rFonts w:ascii="Courier New" w:hAnsi="Courier New" w:cs="Courier New"/>
          <w:sz w:val="11"/>
          <w:szCs w:val="11"/>
        </w:rPr>
      </w:pPr>
      <w:r>
        <w:rPr>
          <w:rFonts w:cs="Courier New" w:ascii="Courier New" w:hAnsi="Courier New"/>
          <w:sz w:val="11"/>
          <w:szCs w:val="11"/>
        </w:rPr>
        <w:t>vocational#girl#One foreign-born parent  |  -.0401132   .0299017    -1.34   0.180    -.0987195    .01849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29117   .0646516    -0.05   0.964    -.1296265    .12380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20622   .0479641     0.04   0.966    -.0919457    .09607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42573   .0318839    -1.07   0.283    -.0967485    .02823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78873   .0678342     1.30   0.195    -.0450653      .220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65207   .0591761    -1.29   0.196    -.1925037    .03946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066439   .0413562    -0.16   0.872    -.0877005    .07441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16321   .0908965     1.28   0.201    -.0618328    .29447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056401    .068997    -1.53   0.126    -.2408717    .02959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44163   .0310297    -0.14   0.887    -.0652333    .05640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67042     .06522    -0.10   0.918     -.134533    .12112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77163   .0564608    -0.14   0.891    -.1183775     .102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77565   .0405358    -0.19   0.848    -.0872052    .07169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066841   .0906897    -1.18   0.239    -.2844326    .07106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609965   .0649134    -0.94   0.347    -.1882244    .06623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220314   .0313907    -0.70   0.483    -.0835561    .03949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90528   .0652526     0.75   0.452    -.0788399    .17694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94769   .0551807    -0.72   0.474     -.147629    .06867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80228   .0410465    -0.20   0.845    -.0884724    .07242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42148   .0903786    -0.93   0.351    -.2613536     .0929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547282    .064972    -0.84   0.400     -.182071    .07261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104541   .0012436    -8.41   0.000    -.0128914   -.00801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127289   .0016247    -7.83   0.000    -.0159132   -.00954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5119   .0018884    -1.33   0.183     -.006213    .00118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55613   .0031512   192.17   0.000      .599385    .611737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loneliness]2019.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19.year#3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loneliness]2019.year#3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19.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1.year#20.schoollevel#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loneliness]2021.year#20.schoollevel#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1.year#20.schoollevel#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0)  [loneliness]2021.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loneliness]2021.year#3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2)  [loneliness]2021.year#3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3)  [loneliness]2023.year#2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loneliness]2023.year#2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5)  [loneliness]2023.year#20.schoollevel#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6)  [loneliness]2023.year#30.schoollevel#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loneliness]2023.year#30.schoollevel#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8)  [loneliness]2023.year#30.schoollevel#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15.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603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glm loneliness i.year##i.schoollevel##degree i.year##i.gender##i.degree i.urbanrural i.immigrant, family(g</w:t>
      </w:r>
    </w:p>
    <w:p>
      <w:pPr>
        <w:pStyle w:val="PlainText"/>
        <w:rPr>
          <w:rFonts w:ascii="Courier New" w:hAnsi="Courier New" w:cs="Courier New"/>
          <w:sz w:val="11"/>
          <w:szCs w:val="11"/>
        </w:rPr>
      </w:pPr>
      <w:r>
        <w:rPr>
          <w:rFonts w:cs="Courier New" w:ascii="Courier New" w:hAnsi="Courier New"/>
          <w:sz w:val="11"/>
          <w:szCs w:val="11"/>
        </w:rPr>
        <w:t>&gt; amma) link (log)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rFonts w:ascii="Courier New" w:hAnsi="Courier New" w:cs="Courier New"/>
          <w:sz w:val="11"/>
          <w:szCs w:val="11"/>
        </w:rPr>
      </w:pPr>
      <w:r>
        <w:rPr>
          <w:rFonts w:cs="Courier New" w:ascii="Courier New" w:hAnsi="Courier New"/>
          <w:sz w:val="11"/>
          <w:szCs w:val="11"/>
        </w:rPr>
        <w:t>Optimization     : ML                             Residual df     =    557,3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783</w:t>
      </w:r>
    </w:p>
    <w:p>
      <w:pPr>
        <w:pStyle w:val="PlainText"/>
        <w:rPr/>
      </w:pPr>
      <w:r>
        <w:rPr>
          <w:rFonts w:cs="Courier New" w:ascii="Courier New" w:hAnsi="Courier New"/>
          <w:sz w:val="11"/>
          <w:szCs w:val="11"/>
        </w:rPr>
        <w:t>Deviance         =  113808.1617                   (1/df) Deviance =   .2041937</w:t>
      </w:r>
    </w:p>
    <w:p>
      <w:pPr>
        <w:pStyle w:val="PlainText"/>
        <w:rPr/>
      </w:pPr>
      <w:r>
        <w:rPr>
          <w:rFonts w:cs="Courier New" w:ascii="Courier New" w:hAnsi="Courier New"/>
          <w:sz w:val="11"/>
          <w:szCs w:val="11"/>
        </w:rPr>
        <w:t>Pearson          =  109120.4499                   (1/df) Pearson  =    .195783</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3.667739</w:t>
      </w:r>
    </w:p>
    <w:p>
      <w:pPr>
        <w:pStyle w:val="PlainText"/>
        <w:rPr>
          <w:rFonts w:ascii="Courier New" w:hAnsi="Courier New" w:cs="Courier New"/>
          <w:sz w:val="11"/>
          <w:szCs w:val="11"/>
        </w:rPr>
      </w:pPr>
      <w:r>
        <w:rPr>
          <w:rFonts w:cs="Courier New" w:ascii="Courier New" w:hAnsi="Courier New"/>
          <w:sz w:val="11"/>
          <w:szCs w:val="11"/>
        </w:rPr>
        <w:t>Log pseudolikelihood = -1022145.328               BIC             =   -7260555</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078456   .0047902     1.64   0.101     -.001543    .01723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1471   .0047609    24.09   0.000     .1053789    .12404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0892673    .004952    18.03   0.000     .0795616     .0989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683676   .0046196    14.80   0.000     .0593135    .07742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220888   .0044972     4.91   0.000     .0132746    .03090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0028798   .0062906     0.46   0.647    -.0094495    .015209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064173   .0064624    -0.99   0.321    -.0190834    .00624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05584   .0061765    -0.09   0.928     -.012664    .01154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075687    .006391     1.18   0.236    -.0049575    .02009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122334   .0064772    -1.89   0.059    -.0249284    .00046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005252   .0068297     0.08   0.939    -.0128607    .01391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53218   .0048923     1.09   0.277    -.0042669    .01491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010669   .0065977     0.16   0.872    -.0118645    .01399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000418    .006492     0.01   0.995    -.0126822    .01276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022128   .0066782     0.33   0.740    -.0108762    .01530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157664    .006063    -2.60   0.009    -.0276497   -.00388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083816    .007488    -1.12   0.263    -.0230578    .00629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1  |   .0089878   .0081051     1.11   0.267     -.006898    .02487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0200287   .0106108     1.89   0.059     -.000768    .04082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021385   .0079033     0.27   0.787    -.0133518    .01762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213761   .0103681     2.06   0.039      .001055    .04169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035355   .0081843     0.43   0.666    -.0125055    .01957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1  |   .0264244   .0107301     2.46   0.014     .0053937     .0474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2585664   .0037594    68.78   0.000     .2511981    .26593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31886   .0052449     6.08   0.000     .0216062    .04216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239609   .0051696     4.63   0.000     .0138287     .0340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411106   .0053973     7.62   0.000      .030532    .05168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1  |  -.0178595    .005286    -3.38   0.001    -.0282199   -.00749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142742   .0071709    -1.99   0.047    -.0283289   -.000219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048893   .0070086    -0.70   0.485    -.0186259    .00884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150425   .0072219    -2.08   0.037     -.029197   -.000887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128519    .001628    -7.89   0.000    -.0160427   -.00966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6998   .0018945    -1.43   0.154     -.006413    .00101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4583   .0022746    19.98   0.000     .0410001    .0499164</w:t>
      </w:r>
    </w:p>
    <w:p>
      <w:pPr>
        <w:pStyle w:val="PlainText"/>
        <w:rPr>
          <w:rFonts w:ascii="Courier New" w:hAnsi="Courier New" w:cs="Courier New"/>
          <w:sz w:val="11"/>
          <w:szCs w:val="11"/>
        </w:rPr>
      </w:pPr>
      <w:r>
        <w:rPr>
          <w:rFonts w:cs="Courier New" w:ascii="Courier New" w:hAnsi="Courier New"/>
          <w:sz w:val="11"/>
          <w:szCs w:val="11"/>
        </w:rPr>
        <w:t>Born in Finland, foreign-born parents  |  -.0254359   .0047838    -5.32   0.000    -.0348119   -.01605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49075   .0040537    23.41   0.000     .0869624    .10285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81992   .0035186   172.85   0.000     .6013029    .6150954</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3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21.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21.year#3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3.yea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loneliness]2023.year#30.schoollevel#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8.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212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testparm  year#gender#degree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21.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6.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94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glm loneliness i.year##i.degree i.urbanrural i.immigrant i.schoollevel i.gender, family(gamma) link (log) </w:t>
      </w:r>
    </w:p>
    <w:p>
      <w:pPr>
        <w:pStyle w:val="PlainText"/>
        <w:rPr>
          <w:rFonts w:ascii="Courier New" w:hAnsi="Courier New" w:cs="Courier New"/>
          <w:sz w:val="11"/>
          <w:szCs w:val="11"/>
        </w:rPr>
      </w:pPr>
      <w:r>
        <w:rPr>
          <w:rFonts w:cs="Courier New" w:ascii="Courier New" w:hAnsi="Courier New"/>
          <w:sz w:val="11"/>
          <w:szCs w:val="11"/>
        </w:rPr>
        <w:t>&gt;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8253</w:t>
      </w:r>
    </w:p>
    <w:p>
      <w:pPr>
        <w:pStyle w:val="PlainText"/>
        <w:rPr>
          <w:rFonts w:ascii="Courier New" w:hAnsi="Courier New" w:cs="Courier New"/>
          <w:sz w:val="11"/>
          <w:szCs w:val="11"/>
        </w:rPr>
      </w:pPr>
      <w:r>
        <w:rPr>
          <w:rFonts w:cs="Courier New" w:ascii="Courier New" w:hAnsi="Courier New"/>
          <w:sz w:val="11"/>
          <w:szCs w:val="11"/>
        </w:rPr>
        <w:t>Deviance         =   113867.941                   (1/df) Deviance =   .2042932</w:t>
      </w:r>
    </w:p>
    <w:p>
      <w:pPr>
        <w:pStyle w:val="PlainText"/>
        <w:rPr>
          <w:rFonts w:ascii="Courier New" w:hAnsi="Courier New" w:cs="Courier New"/>
          <w:sz w:val="11"/>
          <w:szCs w:val="11"/>
        </w:rPr>
      </w:pPr>
      <w:r>
        <w:rPr>
          <w:rFonts w:cs="Courier New" w:ascii="Courier New" w:hAnsi="Courier New"/>
          <w:sz w:val="11"/>
          <w:szCs w:val="11"/>
        </w:rPr>
        <w:t>Pearson          =  109148.1088                   (1/df) Pearson  =   .1958253</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3.667771</w:t>
      </w:r>
    </w:p>
    <w:p>
      <w:pPr>
        <w:pStyle w:val="PlainText"/>
        <w:rPr/>
      </w:pPr>
      <w:r>
        <w:rPr>
          <w:rFonts w:cs="Courier New" w:ascii="Courier New" w:hAnsi="Courier New"/>
          <w:sz w:val="11"/>
          <w:szCs w:val="11"/>
        </w:rPr>
        <w:t>Log pseudolikelihood = -1022175.218               BIC             =   -7260773</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244076   .0025709     9.49   0.000     .0193687    .02944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129135   .0025317    51.01   0.000      .124173    .13409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1088521     .00265    41.08   0.000     .1036582     .1140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83713    .002634    -3.18   0.001    -.0135337   -.00320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006191   .0035321    -0.18   0.861    -.0075419    .00630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1  |  -.0013275   .0034458    -0.39   0.700    -.0080811    .00542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1  |  -.0046067   .0035535    -1.30   0.195    -.0115714     .0023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127615   .0016276    -7.84   0.000    -.0159515   -.00957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3777   .0018927    -1.26   0.209    -.0060873    .00133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5681   .0022746    20.03   0.000       .04111    .0500263</w:t>
      </w:r>
    </w:p>
    <w:p>
      <w:pPr>
        <w:pStyle w:val="PlainText"/>
        <w:rPr>
          <w:rFonts w:ascii="Courier New" w:hAnsi="Courier New" w:cs="Courier New"/>
          <w:sz w:val="11"/>
          <w:szCs w:val="11"/>
        </w:rPr>
      </w:pPr>
      <w:r>
        <w:rPr>
          <w:rFonts w:cs="Courier New" w:ascii="Courier New" w:hAnsi="Courier New"/>
          <w:sz w:val="11"/>
          <w:szCs w:val="11"/>
        </w:rPr>
        <w:t>Born in Finland, foreign-born parents  |  -.0250579   .0047796    -5.24   0.000    -.0344257     -.015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46752   .0040488    23.38   0.000     .0867396    .10261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581269   .0013095    44.39   0.000     .0555603    .06069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252017   .0018258    13.80   0.000     .0216233    .02878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686824   .0012056   222.85   0.000     .2663194    .27104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40957   .0021743   277.83   0.000      .599834    .6083573</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21.yea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23.yea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3) =    2.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5491</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glm loneliness i.year##i.schoollevel##i.urbanrural i.year##i.gender##i.urbanrural i.immigrant i.degree, fa</w:t>
      </w:r>
    </w:p>
    <w:p>
      <w:pPr>
        <w:pStyle w:val="PlainText"/>
        <w:rPr>
          <w:rFonts w:ascii="Courier New" w:hAnsi="Courier New" w:cs="Courier New"/>
          <w:sz w:val="11"/>
          <w:szCs w:val="11"/>
        </w:rPr>
      </w:pPr>
      <w:r>
        <w:rPr>
          <w:rFonts w:cs="Courier New" w:ascii="Courier New" w:hAnsi="Courier New"/>
          <w:sz w:val="11"/>
          <w:szCs w:val="11"/>
        </w:rPr>
        <w:t>&gt; mily(gamma) link (log)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7,391</w:t>
      </w:r>
    </w:p>
    <w:p>
      <w:pPr>
        <w:pStyle w:val="PlainText"/>
        <w:rPr>
          <w:rFonts w:ascii="Courier New" w:hAnsi="Courier New" w:cs="Courier New"/>
          <w:sz w:val="11"/>
          <w:szCs w:val="11"/>
        </w:rPr>
      </w:pPr>
      <w:r>
        <w:rPr>
          <w:rFonts w:cs="Courier New" w:ascii="Courier New" w:hAnsi="Courier New"/>
          <w:sz w:val="11"/>
          <w:szCs w:val="11"/>
        </w:rPr>
        <w:t>Optimization     : ML                             Residual df     =    557,3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7915</w:t>
      </w:r>
    </w:p>
    <w:p>
      <w:pPr>
        <w:pStyle w:val="PlainText"/>
        <w:rPr/>
      </w:pPr>
      <w:r>
        <w:rPr>
          <w:rFonts w:cs="Courier New" w:ascii="Courier New" w:hAnsi="Courier New"/>
          <w:sz w:val="11"/>
          <w:szCs w:val="11"/>
        </w:rPr>
        <w:t>Deviance         =  113819.6486                   (1/df) Deviance =   .2042198</w:t>
      </w:r>
    </w:p>
    <w:p>
      <w:pPr>
        <w:pStyle w:val="PlainText"/>
        <w:rPr>
          <w:rFonts w:ascii="Courier New" w:hAnsi="Courier New" w:cs="Courier New"/>
          <w:sz w:val="11"/>
          <w:szCs w:val="11"/>
        </w:rPr>
      </w:pPr>
      <w:r>
        <w:rPr>
          <w:rFonts w:cs="Courier New" w:ascii="Courier New" w:hAnsi="Courier New"/>
          <w:sz w:val="11"/>
          <w:szCs w:val="11"/>
        </w:rPr>
        <w:t>Pearson          =   109122.249                   (1/df) Pearson  =   .1957915</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3.667813</w:t>
      </w:r>
    </w:p>
    <w:p>
      <w:pPr>
        <w:pStyle w:val="PlainText"/>
        <w:rPr>
          <w:rFonts w:ascii="Courier New" w:hAnsi="Courier New" w:cs="Courier New"/>
          <w:sz w:val="11"/>
          <w:szCs w:val="11"/>
        </w:rPr>
      </w:pPr>
      <w:r>
        <w:rPr>
          <w:rFonts w:cs="Courier New" w:ascii="Courier New" w:hAnsi="Courier New"/>
          <w:sz w:val="11"/>
          <w:szCs w:val="11"/>
        </w:rPr>
        <w:t>Log pseudolikelihood = -1022151.072               BIC             =   -7260345</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92271   .0039966     2.31   0.021      .001394    .01706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1152493   .0039101    29.47   0.000     .1075856    .12291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966542   .0039969    24.18   0.000     .0888205    .10448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592894   .0035665    16.62   0.000     .0522992    .06627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   .0188468   .0041287     4.56   0.000     .0107546    .02693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126272   .0046792     2.70   0.007     .0034562    .02179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053223   .0058518     0.91   0.363     -.006147    .01679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0654    .004537     0.14   0.885    -.0082385    .00954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  |   .0225718   .0057449     3.93   0.000      .011312    .03383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152906   .0046204    -3.31   0.001    -.0243464   -.00623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16256   .0060071     2.71   0.007     .0044822    .02802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140845   .0064248    -2.19   0.028    -.0266769    -.0014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099306   .0070682    -1.40   0.160    -.0237841    .00392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emi-urban  |  -.0008096   .0087054    -0.09   0.926    -.0178719    .01625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010028   .0096934     0.10   0.918     -.017996    .02000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emi-urban  |   .0043688   .0085774     0.51   0.611    -.0124425    .02118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rural  |  -.0021088   .0095618    -0.22   0.825    -.0208497     .0166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emi-urban  |  -.0163513   .0088137    -1.86   0.064    -.0336258    .00092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rural  |  -.0139003   .0098631    -1.41   0.159    -.0332316     .0054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semi-urban  |  -.0080542   .0080505    -1.00   0.317     -.023833    .00772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rural  |   .0127193    .008881     1.43   0.152    -.0046871    .03012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semi-urban  |   -.005554   .0094998    -0.58   0.559    -.0241732    .01306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rural  |   .0068533   .0147541     0.46   0.642    -.0220643    .03577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098841   .0107475    -0.92   0.358    -.0309489    .01118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rural  |  -.0321763   .0121277    -2.65   0.008    -.0559461   -.00840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semi-urban  |  -.0119105   .0136318    -0.87   0.382    -.0386283    .01480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rural  |  -.0260175   .0205218    -1.27   0.205    -.0662395    .01420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041777    .010429     0.40   0.689    -.0162627     .0246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rural  |  -.0134798   .0117373    -1.15   0.251    -.0364845    .00952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emi-urban  |  -.0281608   .0132973    -2.12   0.034     -.054223   -.00209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rural  |  -.0397747   .0201423    -1.97   0.048    -.0792528   -.00029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162827   .0108519     1.50   0.133    -.0049867    .03755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rural  |   .0099552   .0121763     0.82   0.414      -.01391    .03382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0145246   .0138222    -1.05   0.293    -.0416155    .01256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rural  |  -.0274462   .0212512    -1.29   0.197    -.0690977    .01420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2461956   .0031697    77.67   0.000      .239983    .25240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215668    .004255     5.07   0.000     .0132271    .02990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188959   .0041422     4.56   0.000     .0107774    .02701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247594   .0042327     5.85   0.000     .0164636    .03305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emi-urban  |   .0116195   .0070241     1.65   0.098    -.0021475    .02538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rural  |   .0124926   .0080402     1.55   0.120     -.003266    .02825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semi-urban  |   .0036319   .0095597     0.38   0.704    -.0151047    .02236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rural  |   .0077458    .011053     0.70   0.483    -.0139176    .02940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semi-urban  |   .0003526   .0093245     0.04   0.970    -.0179232    .01862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rural  |   .0077265    .010784     0.72   0.474    -.0134099    .02886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161782   .0096212     1.68   0.093    -.0026791    .03503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0239684   .0111066     2.16   0.031     .0021999     .0457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6054   .0022747    20.05   0.000     .0411471    .0500637</w:t>
      </w:r>
    </w:p>
    <w:p>
      <w:pPr>
        <w:pStyle w:val="PlainText"/>
        <w:rPr/>
      </w:pPr>
      <w:r>
        <w:rPr>
          <w:rFonts w:cs="Courier New" w:ascii="Courier New" w:hAnsi="Courier New"/>
          <w:sz w:val="11"/>
          <w:szCs w:val="11"/>
        </w:rPr>
        <w:t>Born in Finland, foreign-born parents  |  -.0246059   .0047784    -5.15   0.000    -.0339714   -.01524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46924   .0040481    23.39   0.000     .0867583    .10262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99587   .0012459    -7.99   0.000    -.0124007   -.00751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6167951   .0030849   199.94   0.000     .6107489    .6228414</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19.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1.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1.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1.year#3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loneliness]2021.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3.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0)  [loneliness]2023.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loneliness]2023.year#3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2)  [loneliness]2023.yea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28.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5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gende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loneliness]2021.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21.year#2.gende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loneliness]2023.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3.year#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7.9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2455</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loneliness i.year##i.schoollevel##i.immigrant i.year##i.gender##i.immigrant i.urbanrural i.degree, fam</w:t>
      </w:r>
    </w:p>
    <w:p>
      <w:pPr>
        <w:pStyle w:val="PlainText"/>
        <w:rPr>
          <w:rFonts w:ascii="Courier New" w:hAnsi="Courier New" w:cs="Courier New"/>
          <w:sz w:val="11"/>
          <w:szCs w:val="11"/>
        </w:rPr>
      </w:pPr>
      <w:r>
        <w:rPr>
          <w:rFonts w:cs="Courier New" w:ascii="Courier New" w:hAnsi="Courier New"/>
          <w:sz w:val="11"/>
          <w:szCs w:val="11"/>
        </w:rPr>
        <w:t>&gt; ily(gamma) link (log)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2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195197</w:t>
      </w:r>
    </w:p>
    <w:p>
      <w:pPr>
        <w:pStyle w:val="PlainText"/>
        <w:rPr>
          <w:rFonts w:ascii="Courier New" w:hAnsi="Courier New" w:cs="Courier New"/>
          <w:sz w:val="11"/>
          <w:szCs w:val="11"/>
        </w:rPr>
      </w:pPr>
      <w:r>
        <w:rPr>
          <w:rFonts w:cs="Courier New" w:ascii="Courier New" w:hAnsi="Courier New"/>
          <w:sz w:val="11"/>
          <w:szCs w:val="11"/>
        </w:rPr>
        <w:t>Deviance         =  113654.1461                   (1/df) Deviance =   .2039283</w:t>
      </w:r>
    </w:p>
    <w:p>
      <w:pPr>
        <w:pStyle w:val="PlainText"/>
        <w:rPr>
          <w:rFonts w:ascii="Courier New" w:hAnsi="Courier New" w:cs="Courier New"/>
          <w:sz w:val="11"/>
          <w:szCs w:val="11"/>
        </w:rPr>
      </w:pPr>
      <w:r>
        <w:rPr>
          <w:rFonts w:cs="Courier New" w:ascii="Courier New" w:hAnsi="Courier New"/>
          <w:sz w:val="11"/>
          <w:szCs w:val="11"/>
        </w:rPr>
        <w:t>Pearson          =  108787.9642                   (1/df) Pearson  =    .19519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57</w:t>
      </w:r>
    </w:p>
    <w:p>
      <w:pPr>
        <w:pStyle w:val="PlainText"/>
        <w:rPr/>
      </w:pPr>
      <w:r>
        <w:rPr>
          <w:rFonts w:cs="Courier New" w:ascii="Courier New" w:hAnsi="Courier New"/>
          <w:sz w:val="11"/>
          <w:szCs w:val="11"/>
        </w:rPr>
        <w:t>Log pseudolikelihood = -1022068.321               BIC             =   -7260312</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087919   .0034456     2.55   0.011     .0020387    .01554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147389   .0033877    33.87   0.000     .1080991    .12137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0935318    .003486    26.83   0.000     .0866994    .10036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631877   .0031139    20.29   0.000     .0570846    .06929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226866   .0037195     6.10   0.000     .0153965    .02997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073462   .0041301     1.78   0.075    -.0007487    .01544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031933   .0052921     0.60   0.546     -.007179    .01356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0008538   .0040107    -0.21   0.831    -.0087147    .00700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148686   .0051994     2.86   0.004     .0046779    .02505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0138297   .0041203    -3.36   0.001    -.0219054    -.005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086939   .0054643     1.59   0.112    -.0020159    .01940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577714   .0097106     5.95   0.000      .038739    .07680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05562   .0206749     1.48   0.139    -.0099659    .07107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215752   .0159991    13.85   0.000     .1902176    .252932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102107   .0129092     0.79   0.429    -.0150909    .03551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52872   .0276538     0.19   0.848    -.0489133    .059487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064816   .0213473    -0.30   0.761    -.0483215    .03535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245442   .0127228     1.93   0.054    -.0003921    .04948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7942   .0262812    -0.68   0.495    -.0694522    .03356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18884   .0203308    -0.93   0.353    -.0587316    .02096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112507   .0127777     0.88   0.379    -.0137932    .03629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19584   .0266993    -0.07   0.942    -.0542881    .05037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750329    .020194    -3.72   0.000    -.1146124   -.03545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pPr>
      <w:r>
        <w:rPr>
          <w:rFonts w:cs="Courier New" w:ascii="Courier New" w:hAnsi="Courier New"/>
          <w:sz w:val="11"/>
          <w:szCs w:val="11"/>
        </w:rPr>
        <w:t>upper secondary#One foreign-born parent  |  -.0087721   .0119492    -0.73   0.463    -.0321921    .01464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51037   .0257001    -2.14   0.032     -.105475   -.00473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631575    .022958    -2.75   0.006    -.1081545   -.01816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73852   .0150466    -0.49   0.624     -.036876    .02210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11149   .0323464    -1.58   0.114    -.1145127     .0122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67929   .0245938    -3.12   0.002    -.1249959     -.028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132093   .0154376    -0.86   0.392    -.0434664    .01704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75229   .0330271     2.04   0.041      .002791    .13225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00774   .0291346    -0.00   0.998    -.0571803    .0570254</w:t>
      </w:r>
    </w:p>
    <w:p>
      <w:pPr>
        <w:pStyle w:val="PlainText"/>
        <w:rPr/>
      </w:pPr>
      <w:r>
        <w:rPr>
          <w:rFonts w:cs="Courier New" w:ascii="Courier New" w:hAnsi="Courier New"/>
          <w:sz w:val="11"/>
          <w:szCs w:val="11"/>
        </w:rPr>
        <w:t>2019#vocational#One foreign-born parent  |   -.016869   .0209002    -0.81   0.420    -.0578325    .02409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04375   .0459607     0.01   0.992    -.0896438    .09051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74761   .0352103    -0.78   0.435    -.0964871    .04153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07359   .0149145    -0.05   0.961    -.0299677    .02849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79282   .0316785     1.83   0.067    -.0041604    .12001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1916   .0277787    -0.43   0.668    -.0663612    .0425293</w:t>
      </w:r>
    </w:p>
    <w:p>
      <w:pPr>
        <w:pStyle w:val="PlainText"/>
        <w:rPr/>
      </w:pPr>
      <w:r>
        <w:rPr>
          <w:rFonts w:cs="Courier New" w:ascii="Courier New" w:hAnsi="Courier New"/>
          <w:sz w:val="11"/>
          <w:szCs w:val="11"/>
        </w:rPr>
        <w:t>2021#vocational#One foreign-born parent  |   .0146367   .0204454     0.72   0.474    -.0254355    .05470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40133   .0459967     1.39   0.164    -.0261387    .15416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8736   .0333745    -1.16   0.246    -.1041488    .02667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082211    .015173     0.54   0.588    -.0215173    .03795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52348   .0315688     1.12   0.264    -.0266389    .09710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06801    .027254     1.13   0.260    -.0227368     .084097</w:t>
      </w:r>
    </w:p>
    <w:p>
      <w:pPr>
        <w:pStyle w:val="PlainText"/>
        <w:rPr/>
      </w:pPr>
      <w:r>
        <w:rPr>
          <w:rFonts w:cs="Courier New" w:ascii="Courier New" w:hAnsi="Courier New"/>
          <w:sz w:val="11"/>
          <w:szCs w:val="11"/>
        </w:rPr>
        <w:t>2023#vocational#One foreign-born parent  |   .0297077   .0207076     1.43   0.151    -.0108783    .07029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39376   .0454443     0.09   0.931    -.0851316    .09300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84724   .0334165     0.85   0.394    -.0370227    .09396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585217   .0027656    93.48   0.000     .2531012    .26394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235097   .0037458     6.28   0.000      .016168    .03085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213027   .0036548     5.83   0.000     .0141394    .02846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334421   .0037602     8.89   0.000     .0260723    .04081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210248    .010694    -1.97   0.049    -.0419846    -.0000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78267   .0229799    -4.26   0.000    -.1428663    -.0527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1681602   .0186677    -9.01   0.000    -.2047482   -.13157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024523   .0141258    -0.17   0.862    -.0301382    .02523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033122   .0304203    -0.11   0.913    -.0629349    .05631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24954   .0248075    -0.10   0.920    -.0511172    .04612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300495   .0137885    -2.18   0.029    -.0570744   -.00302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94534   .0290333     1.36   0.174    -.0174508    .09635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02241   .0234787     0.86   0.389    -.0257932    .06624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352159   .0139155    -2.53   0.011    -.0624897    -.0079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0337    .029195     0.70   0.486    -.0368842    .077558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98798   .0231135     0.43   0.669    -.0354219    .05518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130294   .0016248    -8.02   0.000     -.016214   -.00984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4443     .00189    -1.29   0.196    -.0061485      .001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9831   .0012435    -7.91   0.000    -.0122683   -.00739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88106   .0026965   225.78   0.000     .6035255    .614095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19.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19.year#3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loneliness]2019.year#3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1.year#2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loneliness]2021.year#2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loneliness]2021.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loneliness]2021.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loneliness]2021.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loneliness]2021.year#3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3)  [loneliness]2023.year#2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4)  [loneliness]2023.yea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loneliness]2023.year#2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6)  [loneliness]2023.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loneliness]2023.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8)  [loneliness]2023.year#30.schoollevel#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21.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2345</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loneliness]2021.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1.year#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loneliness]2021.year#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3.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loneliness]2023.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3.year#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6.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58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glm loneliness i.year##i.immigrant i.schoollevel i.gender i.urbanrural i.degree, family(gamma) link (log) </w:t>
      </w:r>
    </w:p>
    <w:p>
      <w:pPr>
        <w:pStyle w:val="PlainText"/>
        <w:rPr/>
      </w:pPr>
      <w:r>
        <w:rPr>
          <w:rFonts w:cs="Courier New" w:ascii="Courier New" w:hAnsi="Courier New"/>
          <w:sz w:val="11"/>
          <w:szCs w:val="11"/>
        </w:rPr>
        <w:t>&gt;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7,391</w:t>
      </w:r>
    </w:p>
    <w:p>
      <w:pPr>
        <w:pStyle w:val="PlainText"/>
        <w:rPr/>
      </w:pPr>
      <w:r>
        <w:rPr>
          <w:rFonts w:cs="Courier New" w:ascii="Courier New" w:hAnsi="Courier New"/>
          <w:sz w:val="11"/>
          <w:szCs w:val="11"/>
        </w:rPr>
        <w:t>Optimization     : ML                             Residual df     =    557,3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1957751</w:t>
      </w:r>
    </w:p>
    <w:p>
      <w:pPr>
        <w:pStyle w:val="PlainText"/>
        <w:rPr>
          <w:rFonts w:ascii="Courier New" w:hAnsi="Courier New" w:cs="Courier New"/>
          <w:sz w:val="11"/>
          <w:szCs w:val="11"/>
        </w:rPr>
      </w:pPr>
      <w:r>
        <w:rPr>
          <w:rFonts w:cs="Courier New" w:ascii="Courier New" w:hAnsi="Courier New"/>
          <w:sz w:val="11"/>
          <w:szCs w:val="11"/>
        </w:rPr>
        <w:t>Deviance         =  113855.4079                   (1/df) Deviance =   .2042729</w:t>
      </w:r>
    </w:p>
    <w:p>
      <w:pPr>
        <w:pStyle w:val="PlainText"/>
        <w:rPr>
          <w:rFonts w:ascii="Courier New" w:hAnsi="Courier New" w:cs="Courier New"/>
          <w:sz w:val="11"/>
          <w:szCs w:val="11"/>
        </w:rPr>
      </w:pPr>
      <w:r>
        <w:rPr>
          <w:rFonts w:cs="Courier New" w:ascii="Courier New" w:hAnsi="Courier New"/>
          <w:sz w:val="11"/>
          <w:szCs w:val="11"/>
        </w:rPr>
        <w:t>Pearson          =  109118.9787                   (1/df) Pearson  =   .195775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3.66777</w:t>
      </w:r>
    </w:p>
    <w:p>
      <w:pPr>
        <w:pStyle w:val="PlainText"/>
        <w:rPr/>
      </w:pPr>
      <w:r>
        <w:rPr>
          <w:rFonts w:cs="Courier New" w:ascii="Courier New" w:hAnsi="Courier New"/>
          <w:sz w:val="11"/>
          <w:szCs w:val="11"/>
        </w:rPr>
        <w:t>Log pseudolikelihood = -1022168.952               BIC             =   -7260706</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0241178   .0018491    13.04   0.000     .0204936    .02774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1281044    .001803    71.05   0.000     .1245707    .131638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1084771   .0018568    58.42   0.000     .1048379    .11211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430243    .005275     8.16   0.000     .0326855    .0533631</w:t>
      </w:r>
    </w:p>
    <w:p>
      <w:pPr>
        <w:pStyle w:val="PlainText"/>
        <w:rPr/>
      </w:pPr>
      <w:r>
        <w:rPr>
          <w:rFonts w:cs="Courier New" w:ascii="Courier New" w:hAnsi="Courier New"/>
          <w:sz w:val="11"/>
          <w:szCs w:val="11"/>
        </w:rPr>
        <w:t>Born in Finland, foreign-born parents  |  -.0448166   .0114401    -3.92   0.000    -.0672387   -.022394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259616   .0098715    12.76   0.000     .1066138    .14530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25067   .0069352     0.36   0.718    -.0110861    .01609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cs="Courier New" w:ascii="Courier New" w:hAnsi="Courier New"/>
          <w:sz w:val="11"/>
          <w:szCs w:val="11"/>
        </w:rPr>
        <w:t>Born in Finland, foreign-born parents  |   .0254997   .0151122     1.69   0.092    -.0041196     .0551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98934   .0130101    -1.53   0.126    -.0453927    .00560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086846   .0067497     1.29   0.198    -.0045446    .02191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cs="Courier New" w:ascii="Courier New" w:hAnsi="Courier New"/>
          <w:sz w:val="11"/>
          <w:szCs w:val="11"/>
        </w:rPr>
        <w:t>Born in Finland, foreign-born parents  |   .0273077   .0143629     1.90   0.057     -.000843    .05545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250677   .0123656    -2.03   0.043    -.0493037   -.00083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019563   .0068375    -0.29   0.775    -.0153576    .01144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cs="Courier New" w:ascii="Courier New" w:hAnsi="Courier New"/>
          <w:sz w:val="11"/>
          <w:szCs w:val="11"/>
        </w:rPr>
        <w:t>Born in Finland, foreign-born parents  |   .0198758    .014421     1.38   0.168    -.0083887    .04814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672943   .0121775    -5.53   0.000    -.0911617   -.04342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581967   .0013095    44.44   0.000     .0556302    .06076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252277   .0018252    13.82   0.000     .0216503    .02880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2686781   .0012055   222.87   0.000     .2663153    .27104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127451   .0016273    -7.83   0.000    -.0159345   -.00955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23423   .0018922    -1.24   0.216     -.006051    .00136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099622   .0012454    -8.00   0.000    -.0124032   -.00752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4417   .0018702   323.18   0.000     .6007514    .608082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loneliness]2019.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21.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1.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1.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3.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loneliness]2023.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3.yea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44.9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glm loneliness i.year##i.schoollevel##i.urbanrural i.gender i.year##i.immigrant i.degree, family(gamma) li</w:t>
      </w:r>
    </w:p>
    <w:p>
      <w:pPr>
        <w:pStyle w:val="PlainText"/>
        <w:rPr>
          <w:rFonts w:ascii="Courier New" w:hAnsi="Courier New" w:cs="Courier New"/>
          <w:sz w:val="11"/>
          <w:szCs w:val="11"/>
        </w:rPr>
      </w:pPr>
      <w:r>
        <w:rPr>
          <w:rFonts w:cs="Courier New" w:ascii="Courier New" w:hAnsi="Courier New"/>
          <w:sz w:val="11"/>
          <w:szCs w:val="11"/>
        </w:rPr>
        <w:t>&gt; nk (log)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7,391</w:t>
      </w:r>
    </w:p>
    <w:p>
      <w:pPr>
        <w:pStyle w:val="PlainText"/>
        <w:rPr>
          <w:rFonts w:ascii="Courier New" w:hAnsi="Courier New" w:cs="Courier New"/>
          <w:sz w:val="11"/>
          <w:szCs w:val="11"/>
        </w:rPr>
      </w:pPr>
      <w:r>
        <w:rPr>
          <w:rFonts w:cs="Courier New" w:ascii="Courier New" w:hAnsi="Courier New"/>
          <w:sz w:val="11"/>
          <w:szCs w:val="11"/>
        </w:rPr>
        <w:t>Optimization     : ML                             Residual df     =    557,3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1957478</w:t>
      </w:r>
    </w:p>
    <w:p>
      <w:pPr>
        <w:pStyle w:val="PlainText"/>
        <w:rPr>
          <w:rFonts w:ascii="Courier New" w:hAnsi="Courier New" w:cs="Courier New"/>
          <w:sz w:val="11"/>
          <w:szCs w:val="11"/>
        </w:rPr>
      </w:pPr>
      <w:r>
        <w:rPr>
          <w:rFonts w:cs="Courier New" w:ascii="Courier New" w:hAnsi="Courier New"/>
          <w:sz w:val="11"/>
          <w:szCs w:val="11"/>
        </w:rPr>
        <w:t>Deviance         =   113833.779                   (1/df) Deviance =   .2042444</w:t>
      </w:r>
    </w:p>
    <w:p>
      <w:pPr>
        <w:pStyle w:val="PlainText"/>
        <w:rPr>
          <w:rFonts w:ascii="Courier New" w:hAnsi="Courier New" w:cs="Courier New"/>
          <w:sz w:val="11"/>
          <w:szCs w:val="11"/>
        </w:rPr>
      </w:pPr>
      <w:r>
        <w:rPr>
          <w:rFonts w:cs="Courier New" w:ascii="Courier New" w:hAnsi="Courier New"/>
          <w:sz w:val="11"/>
          <w:szCs w:val="11"/>
        </w:rPr>
        <w:t>Pearson          =  109098.2813                   (1/df) Pearson  =   .1957478</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Variance function: V(u) = u^2                     [Gamma]</w:t>
      </w:r>
    </w:p>
    <w:p>
      <w:pPr>
        <w:pStyle w:val="PlainText"/>
        <w:rPr>
          <w:rFonts w:ascii="Courier New" w:hAnsi="Courier New" w:cs="Courier New"/>
          <w:sz w:val="11"/>
          <w:szCs w:val="11"/>
        </w:rPr>
      </w:pPr>
      <w:r>
        <w:rPr>
          <w:rFonts w:cs="Courier New" w:ascii="Courier New" w:hAnsi="Courier New"/>
          <w:sz w:val="11"/>
          <w:szCs w:val="11"/>
        </w:rPr>
        <w:t>Link function    : g(u) = ln(u)                   [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3.667832</w:t>
      </w:r>
    </w:p>
    <w:p>
      <w:pPr>
        <w:pStyle w:val="PlainText"/>
        <w:rPr>
          <w:rFonts w:ascii="Courier New" w:hAnsi="Courier New" w:cs="Courier New"/>
          <w:sz w:val="11"/>
          <w:szCs w:val="11"/>
        </w:rPr>
      </w:pPr>
      <w:r>
        <w:rPr>
          <w:rFonts w:cs="Courier New" w:ascii="Courier New" w:hAnsi="Courier New"/>
          <w:sz w:val="11"/>
          <w:szCs w:val="11"/>
        </w:rPr>
        <w:t>Log pseudolikelihood = -1022158.137               BIC             =   -7260357</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loneliness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0205264   .0031009     6.62   0.000     .0144488     .0266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1246196   .0030148    41.34   0.000     .1187107    .13052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1124838    .003068    36.66   0.000     .1064707     .1184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586048   .0035742    16.40   0.000     .0515995    .06561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020926   .0041266     5.07   0.000      .012838    .02901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0134191   .0046821     2.87   0.004     .0042425    .02259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034763   .0058461     0.59   0.552    -.0079818    .01493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0012717    .004542     0.28   0.779    -.0076305    .01017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11231   .0057412     3.68   0.000     .0098706    .03237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0149715   .0046254    -3.24   0.001    -.0240371   -.00590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0137889   .0060047     2.30   0.022     .0020199    .025557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079135   .0047618    -1.66   0.097    -.0172465    .001419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031807   .0051059    -0.62   0.533    -.0131881    .00682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emi-urban  |   .0013447   .0064235     0.21   0.834    -.0112452    .01393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051125   .0069678     0.73   0.463    -.0085442    .01876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emi-urban  |   .0050353   .0062684     0.80   0.422    -.0072506    .01732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022318   .0067956     0.33   0.743    -.0110872    .01555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emi-urban  |   -.008868    .006425    -1.38   0.168    -.0214607    .00372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rural  |  -.0027928   .0069781    -0.40   0.689    -.0164696     .0108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emi-urban  |  -.0074028   .0080594    -0.92   0.358     -.023199    .00839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rural  |   .0130803    .008889     1.47   0.141    -.0043418    .03050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semi-urban  |  -.0060017    .009442    -0.64   0.525    -.0245077    .01250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rural  |   .0055265   .0147399     0.37   0.708    -.0233631    .03441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098491   .0107457    -0.92   0.359    -.0309103    .01121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0311584   .0121051    -2.57   0.010     -.054884   -.00743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semi-urban  |  -.0139853   .0135565    -1.03   0.302    -.0405556     .0125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rural  |  -.0252776   .0205126    -1.23   0.218    -.0654816    .01492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040226   .0104333     0.39   0.700    -.0164262    .02447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0125604   .0117268    -1.07   0.284    -.0355445    .010423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emi-urban  |  -.0294264    .013226    -2.22   0.026    -.0553489   -.00350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rural  |  -.0391407   .0201332    -1.94   0.052     -.078601    .00031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169922   .0108405     1.57   0.117    -.0042548    .03823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rural  |   .0125856   .0121501     1.04   0.300    -.0112282    .03639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0180002   .0137549    -1.31   0.191    -.0449593    .00895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rural  |  -.0283145   .0212219    -1.33   0.182    -.0699087    .01327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2685826   .0012058   222.75   0.000     .2662193    .27094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430362   .0052824     8.15   0.000      .032683    .0533895</w:t>
      </w:r>
    </w:p>
    <w:p>
      <w:pPr>
        <w:pStyle w:val="PlainText"/>
        <w:rPr/>
      </w:pPr>
      <w:r>
        <w:rPr>
          <w:rFonts w:cs="Courier New" w:ascii="Courier New" w:hAnsi="Courier New"/>
          <w:sz w:val="11"/>
          <w:szCs w:val="11"/>
        </w:rPr>
        <w:t>Born in Finland, foreign-born parents  |     -.0444   .0114578    -3.88   0.000    -.0668569   -.02194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26225    .009874    12.78   0.000     .1068724    .14557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22371   .0069474     0.32   0.747    -.0113796    .01585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cs="Courier New" w:ascii="Courier New" w:hAnsi="Courier New"/>
          <w:sz w:val="11"/>
          <w:szCs w:val="11"/>
        </w:rPr>
        <w:t>Born in Finland, foreign-born parents  |   .0245103   .0151442     1.62   0.106    -.0051717    .05419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197001   .0130224    -1.51   0.130    -.0452234    .00582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090756   .0067589     1.34   0.179    -.0041715    .02232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cs="Courier New" w:ascii="Courier New" w:hAnsi="Courier New"/>
          <w:sz w:val="11"/>
          <w:szCs w:val="11"/>
        </w:rPr>
        <w:t>Born in Finland, foreign-born parents  |   .0281446   .0143904     1.96   0.050    -.0000602    .05634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0248048   .0123732    -2.00   0.045    -.0490558   -.00055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020672   .0068472    -0.30   0.763    -.0154876    .01135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cs="Courier New" w:ascii="Courier New" w:hAnsi="Courier New"/>
          <w:sz w:val="11"/>
          <w:szCs w:val="11"/>
        </w:rPr>
        <w:t>Born in Finland, foreign-born parents  |   .0195163    .014447     1.35   0.177    -.0087994     .0478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068511     .01218    -5.62   0.000    -.0923834   -.04463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098437   .0012458    -7.90   0.000    -.0122855    -.0074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6044006   .0025505   236.97   0.000     .5994016    .609399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19.year#3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loneliness]2021.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1.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1.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loneliness]2021.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loneliness]2023.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loneliness]2023.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loneliness]2023.year#3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2)  [loneliness]2023.yea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29.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28</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loneliness]2019.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loneliness]2019.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loneliness]2019.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loneliness]2021.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loneliness]2021.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loneliness]2021.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loneliness]2023.yea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loneliness]2023.yea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loneliness]2023.yea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47.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margins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7,391</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lonelines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lower secondary#urban  |   2.131264   .0048368   440.63   0.000     2.121784    2.140744</w:t>
      </w:r>
    </w:p>
    <w:p>
      <w:pPr>
        <w:pStyle w:val="PlainText"/>
        <w:rPr>
          <w:rFonts w:ascii="Courier New" w:hAnsi="Courier New" w:cs="Courier New"/>
          <w:sz w:val="11"/>
          <w:szCs w:val="11"/>
        </w:rPr>
      </w:pPr>
      <w:r>
        <w:rPr>
          <w:rFonts w:cs="Courier New" w:ascii="Courier New" w:hAnsi="Courier New"/>
          <w:sz w:val="11"/>
          <w:szCs w:val="11"/>
        </w:rPr>
        <w:t>2017#lower secondary#semi-urban  |   2.114464   .0088472   239.00   0.000     2.097124    2.1318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lower secondary#rural  |   2.124496   .0097146   218.69   0.000     2.105455    2.1435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upper secondary#urban  |   2.259898   .0062442   361.92   0.000      2.24766    2.272137</w:t>
      </w:r>
    </w:p>
    <w:p>
      <w:pPr>
        <w:pStyle w:val="PlainText"/>
        <w:rPr/>
      </w:pPr>
      <w:r>
        <w:rPr>
          <w:rFonts w:cs="Courier New" w:ascii="Courier New" w:hAnsi="Courier New"/>
          <w:sz w:val="11"/>
          <w:szCs w:val="11"/>
        </w:rPr>
        <w:t>2017#upper secondary#semi-urban  |   2.225549   .0131673   169.02   0.000     2.199741    2.2513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upper secondary#rural  |   2.282382   .0154196   148.02   0.000      2.25216    2.3126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vocational#urban  |   2.176332   .0074916   290.50   0.000     2.161649    2.1910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vocational#semi-urban  |   2.146258    .015939   134.65   0.000     2.115018    2.17749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rural  |   2.181444   .0292505    74.58   0.000     2.124114    2.2387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lower secondary#urban  |     2.1753   .0043112   504.57   0.000     2.166851     2.18375</w:t>
      </w:r>
    </w:p>
    <w:p>
      <w:pPr>
        <w:pStyle w:val="PlainText"/>
        <w:rPr>
          <w:rFonts w:ascii="Courier New" w:hAnsi="Courier New" w:cs="Courier New"/>
          <w:sz w:val="11"/>
          <w:szCs w:val="11"/>
        </w:rPr>
      </w:pPr>
      <w:r>
        <w:rPr>
          <w:rFonts w:cs="Courier New" w:ascii="Courier New" w:hAnsi="Courier New"/>
          <w:sz w:val="11"/>
          <w:szCs w:val="11"/>
        </w:rPr>
        <w:t>2019#lower secondary#semi-urban  |   2.161058   .0082845   260.85   0.000     2.144821    2.1772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lower secondary#rural  |   2.179507   .0094147   231.50   0.000     2.161054    2.1979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urban  |   2.337754   .0053709   435.27   0.000     2.327227    2.348281</w:t>
      </w:r>
    </w:p>
    <w:p>
      <w:pPr>
        <w:pStyle w:val="PlainText"/>
        <w:rPr/>
      </w:pPr>
      <w:r>
        <w:rPr>
          <w:rFonts w:cs="Courier New" w:ascii="Courier New" w:hAnsi="Courier New"/>
          <w:sz w:val="11"/>
          <w:szCs w:val="11"/>
        </w:rPr>
        <w:t>2019#upper secondary#semi-urban  |   2.282725   .0118192   193.14   0.000      2.25956     2.305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2.300311   .0145274   158.34   0.000     2.271838    2.3287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urban  |   2.229036   .0081409   273.81   0.000      2.21308    2.2449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semi-urban  |   2.170621   .0172308   125.97   0.000     2.136849    2.2043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rural  |   2.189668   .0283824    77.15   0.000     2.134039    2.2452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lower secondary#urban  |   2.414922    .004458   541.70   0.000     2.406184    2.423659</w:t>
      </w:r>
    </w:p>
    <w:p>
      <w:pPr>
        <w:pStyle w:val="PlainText"/>
        <w:rPr/>
      </w:pPr>
      <w:r>
        <w:rPr>
          <w:rFonts w:cs="Courier New" w:ascii="Courier New" w:hAnsi="Courier New"/>
          <w:sz w:val="11"/>
          <w:szCs w:val="11"/>
        </w:rPr>
        <w:t>2021#lower secondary#semi-urban  |   2.407981   .0087498   275.21   0.000     2.390832     2.425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lower secondary#rural  |   2.412631   .0098769   244.27   0.000     2.393273     2.431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urban  |   2.563935   .0054461   470.78   0.000     2.553261     2.57461</w:t>
      </w:r>
    </w:p>
    <w:p>
      <w:pPr>
        <w:pStyle w:val="PlainText"/>
        <w:rPr>
          <w:rFonts w:ascii="Courier New" w:hAnsi="Courier New" w:cs="Courier New"/>
          <w:sz w:val="11"/>
          <w:szCs w:val="11"/>
        </w:rPr>
      </w:pPr>
      <w:r>
        <w:rPr>
          <w:rFonts w:cs="Courier New" w:ascii="Courier New" w:hAnsi="Courier New"/>
          <w:sz w:val="11"/>
          <w:szCs w:val="11"/>
        </w:rPr>
        <w:t>2021#upper secondary#semi-urban  |   2.547939   .0122003   208.84   0.000     2.524027    2.5718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2.562836   .0149337   171.61   0.000     2.533566    2.5921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urban  |   2.518632   .0089443   281.59   0.000     2.501102    2.5361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emi-urban  |   2.423977   .0182668   132.70   0.000     2.388175     2.459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rural  |   2.433068    .030347    80.17   0.000     2.373589    2.4925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lower secondary#urban  |   2.379566   .0045672   521.02   0.000     2.370615    2.388518</w:t>
      </w:r>
    </w:p>
    <w:p>
      <w:pPr>
        <w:pStyle w:val="PlainText"/>
        <w:rPr>
          <w:rFonts w:ascii="Courier New" w:hAnsi="Courier New" w:cs="Courier New"/>
          <w:sz w:val="11"/>
          <w:szCs w:val="11"/>
        </w:rPr>
      </w:pPr>
      <w:r>
        <w:rPr>
          <w:rFonts w:cs="Courier New" w:ascii="Courier New" w:hAnsi="Courier New"/>
          <w:sz w:val="11"/>
          <w:szCs w:val="11"/>
        </w:rPr>
        <w:t>2023#lower secondary#semi-urban  |   2.339967   .0090275   259.20   0.000     2.322273     2.357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lower secondary#rural  |   2.365394   .0103045   229.55   0.000     2.345198     2.385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urban  |   2.485693   .0055638   446.76   0.000     2.474788    2.496598</w:t>
      </w:r>
    </w:p>
    <w:p>
      <w:pPr>
        <w:pStyle w:val="PlainText"/>
        <w:rPr/>
      </w:pPr>
      <w:r>
        <w:rPr>
          <w:rFonts w:cs="Courier New" w:ascii="Courier New" w:hAnsi="Courier New"/>
          <w:sz w:val="11"/>
          <w:szCs w:val="11"/>
        </w:rPr>
        <w:t>2023#upper secondary#semi-urban  |    2.46788   .0133131   185.37   0.000     2.441787    2.4939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rural  |   2.535127   .0162351   156.15   0.000     2.503307    2.5669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urban  |   2.463623   .0096627   254.96   0.000     2.444685    2.4825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2.36517   .0192398   122.93   0.000      2.32746    2.4028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rural  |   2.393775   .0334414    71.58   0.000     2.328231    2.459319</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7,391</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loneliness,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cs="Courier New" w:ascii="Courier New" w:hAnsi="Courier New"/>
          <w:sz w:val="11"/>
          <w:szCs w:val="11"/>
        </w:rPr>
        <w:t>2017#Student and parents born in Finland  |   2.158305   .0029597   729.23   0.000     2.152504    2.1641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One foreign-born parent  |   2.253218   .0114782   196.30   0.000     2.230721    2.2757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064572   .0234713    87.96   0.000      2.01857    2.1105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Student and parents born abroad  |   2.448678   .0239311   102.32   0.000     2.401774    2.495582</w:t>
      </w:r>
    </w:p>
    <w:p>
      <w:pPr>
        <w:pStyle w:val="PlainText"/>
        <w:rPr/>
      </w:pPr>
      <w:r>
        <w:rPr>
          <w:rFonts w:cs="Courier New" w:ascii="Courier New" w:hAnsi="Courier New"/>
          <w:sz w:val="11"/>
          <w:szCs w:val="11"/>
        </w:rPr>
        <w:t>2019#Student and parents born in Finland  |    2.21092   .0027324   809.13   0.000     2.205565    2.2162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2.313316   .0100291   230.66   0.000      2.29366    2.3329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6738   .0212881   101.81   0.000     2.125656    2.2091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2.45944    .020636   119.18   0.000     2.418994    2.499886</w:t>
      </w:r>
    </w:p>
    <w:p>
      <w:pPr>
        <w:pStyle w:val="PlainText"/>
        <w:rPr/>
      </w:pPr>
      <w:r>
        <w:rPr>
          <w:rFonts w:cs="Courier New" w:ascii="Courier New" w:hAnsi="Courier New"/>
          <w:sz w:val="11"/>
          <w:szCs w:val="11"/>
        </w:rPr>
        <w:t>2021#Student and parents born in Finland  |   2.452923   .0028534   859.64   0.000     2.447331    2.4585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2.584139   .0104648   246.94   0.000     2.563628     2.604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413372   .0208197   115.92   0.000     2.372566    2.4541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2.714752   .0199698   135.94   0.000     2.675612    2.753892</w:t>
      </w:r>
    </w:p>
    <w:p>
      <w:pPr>
        <w:pStyle w:val="PlainText"/>
        <w:rPr>
          <w:rFonts w:ascii="Courier New" w:hAnsi="Courier New" w:cs="Courier New"/>
          <w:sz w:val="11"/>
          <w:szCs w:val="11"/>
        </w:rPr>
      </w:pPr>
      <w:r>
        <w:rPr>
          <w:rFonts w:cs="Courier New" w:ascii="Courier New" w:hAnsi="Courier New"/>
          <w:sz w:val="11"/>
          <w:szCs w:val="11"/>
        </w:rPr>
        <w:t>2023#Student and parents born in Finland  |   2.405682   .0029923   803.95   0.000     2.399817    2.4115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2.506287    .010466   239.47   0.000     2.485774    2.5268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346559   .0204441   114.78   0.000     2.306489    2.3866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2.548609    .017878   142.56   0.000     2.513568    2.583649</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Heading2"/>
        <w:rPr/>
      </w:pPr>
      <w:bookmarkStart w:id="8" w:name="__RefHeading___Toc196214610"/>
      <w:bookmarkEnd w:id="8"/>
      <w:r>
        <w:rPr/>
        <w:t>3.3. Belonging at schoo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belonging i.year##i.gender##i.schoollevel i.degree  i.immigrant i.urbanrural, family(gaussian) link (i</w:t>
      </w:r>
    </w:p>
    <w:p>
      <w:pPr>
        <w:pStyle w:val="PlainText"/>
        <w:rPr>
          <w:rFonts w:ascii="Courier New" w:hAnsi="Courier New" w:cs="Courier New"/>
          <w:sz w:val="11"/>
          <w:szCs w:val="11"/>
        </w:rPr>
      </w:pPr>
      <w:r>
        <w:rPr>
          <w:rFonts w:cs="Courier New" w:ascii="Courier New" w:hAnsi="Courier New"/>
          <w:sz w:val="11"/>
          <w:szCs w:val="11"/>
        </w:rPr>
        <w:t>&gt; 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3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909666</w:t>
      </w:r>
    </w:p>
    <w:p>
      <w:pPr>
        <w:pStyle w:val="PlainText"/>
        <w:rPr>
          <w:rFonts w:ascii="Courier New" w:hAnsi="Courier New" w:cs="Courier New"/>
          <w:sz w:val="11"/>
          <w:szCs w:val="11"/>
        </w:rPr>
      </w:pPr>
      <w:r>
        <w:rPr>
          <w:rFonts w:cs="Courier New" w:ascii="Courier New" w:hAnsi="Courier New"/>
          <w:sz w:val="11"/>
          <w:szCs w:val="11"/>
        </w:rPr>
        <w:t>Deviance         =  506132.6965                   (1/df) Deviance =    .909666</w:t>
      </w:r>
    </w:p>
    <w:p>
      <w:pPr>
        <w:pStyle w:val="PlainText"/>
        <w:rPr/>
      </w:pPr>
      <w:r>
        <w:rPr>
          <w:rFonts w:cs="Courier New" w:ascii="Courier New" w:hAnsi="Courier New"/>
          <w:sz w:val="11"/>
          <w:szCs w:val="11"/>
        </w:rPr>
        <w:t>Pearson          =  506132.6965                   (1/df) Pearson  =    .909666</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3253</w:t>
      </w:r>
    </w:p>
    <w:p>
      <w:pPr>
        <w:pStyle w:val="PlainText"/>
        <w:rPr/>
      </w:pPr>
      <w:r>
        <w:rPr>
          <w:rFonts w:cs="Courier New" w:ascii="Courier New" w:hAnsi="Courier New"/>
          <w:sz w:val="11"/>
          <w:szCs w:val="11"/>
        </w:rPr>
        <w:t>Log pseudolikelihood = -763175.9552               BIC             =   -6854563</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3197274    .007474   -42.78   0.000    -.3343761   -.30507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3337288   .0073879   -45.17   0.000    -.3482089   -.31924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591779   .0076076   -47.21   0.000    -.3740884   -.34426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4072035   .0078581   -51.82   0.000     -.422605   -.39180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947296   .0103925     9.12   0.000     .0743606    .11509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206229   .0102941     2.00   0.045     .0004467    .040799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314892   .0105463    -2.99   0.003    -.0521596   -.01081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1278339    .009909   -12.90   0.000    -.1472552   -.10841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242068   .0097667    12.72   0.000     .1050645    .14334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2131362   .0130468    16.34   0.000     .1875649    .23870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702029   .0132766     5.29   0.000     .0441812    .09622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1250464   .0129718     9.64   0.000     .0996221    .15047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552567   .0135159     4.09   0.000      .028766    .08174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2343913   .0132099    17.74   0.000     .2085002    .26028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1168159   .0142549     8.19   0.000     .0888768    .14475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pper secondary  |   .1010247   .0131221     7.70   0.000     .0753057    .12674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652711   .0148596     4.39   0.000     .0361469    .09439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  |  -.0695093   .0172865    -4.02   0.000    -.1033903   -.03562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0664729   .0203711    -3.26   0.001    -.1063996   -.02654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  |  -.0242083   .0172039    -1.41   0.159    -.0579272    .00951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0286111   .0207682    -1.38   0.168     -.069316    .01209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upper secondary  |     .04634   .0174886     2.65   0.008      .012063    .08061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vocational  |  -.0246491   .0217871    -1.13   0.258    -.0673511    .01805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928942   .0026874    34.57   0.000     .0876271    .09816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56687   .0050751   -10.97   0.000    -.0656157   -.0457216</w:t>
      </w:r>
    </w:p>
    <w:p>
      <w:pPr>
        <w:pStyle w:val="PlainText"/>
        <w:rPr>
          <w:rFonts w:ascii="Courier New" w:hAnsi="Courier New" w:cs="Courier New"/>
          <w:sz w:val="11"/>
          <w:szCs w:val="11"/>
        </w:rPr>
      </w:pPr>
      <w:r>
        <w:rPr>
          <w:rFonts w:cs="Courier New" w:ascii="Courier New" w:hAnsi="Courier New"/>
          <w:sz w:val="11"/>
          <w:szCs w:val="11"/>
        </w:rPr>
        <w:t>Born in Finland, foreign-born parents  |   .0426206   .0095013     4.49   0.000     .0239985    .06124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65318   .0084501   -11.42   0.000    -.1130937   -.07996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306554   .0034684     8.84   0.000     .0238575    .03745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81469   .0041361    14.06   0.000     .0500403    .06625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52422   .0059506   647.40   0.000     3.840759    3.864085</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0.schoolleve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21.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gender#3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3.year#2.gender#20.schoolleve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3.year#2.gender#30.schoollevel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6) =   59.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schoolleve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lower secondary  |   3.909908    .005658   691.04   0.000     3.898818    3.9209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upper secondary  |   3.782074   .0081336   464.99   0.000     3.766132    3.7980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vocational  |   4.034115   .0079659   506.42   0.000     4.018502    4.049728</w:t>
      </w:r>
    </w:p>
    <w:p>
      <w:pPr>
        <w:pStyle w:val="PlainText"/>
        <w:rPr/>
      </w:pPr>
      <w:r>
        <w:rPr>
          <w:rFonts w:cs="Courier New" w:ascii="Courier New" w:hAnsi="Courier New"/>
          <w:sz w:val="11"/>
          <w:szCs w:val="11"/>
        </w:rPr>
        <w:t>2017#girl#lower secondary  |   3.502704   .0054663   640.78   0.000     3.491991    3.513418</w:t>
      </w:r>
    </w:p>
    <w:p>
      <w:pPr>
        <w:pStyle w:val="PlainText"/>
        <w:rPr/>
      </w:pPr>
      <w:r>
        <w:rPr>
          <w:rFonts w:cs="Courier New" w:ascii="Courier New" w:hAnsi="Courier New"/>
          <w:sz w:val="11"/>
          <w:szCs w:val="11"/>
        </w:rPr>
        <w:t>2017#girl#upper secondary  |   3.475895   .0066657   521.46   0.000     3.462831     3.488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vocational  |   3.692182   .0098349   375.42   0.000     3.672906    3.7114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lower secondary  |   3.590181   .0048829   735.25   0.000      3.58061    3.5997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upper secondary  |   3.675483   .0069684   527.45   0.000     3.661825    3.6891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vocational  |    3.78459   .0076051   497.64   0.000     3.769684    3.799496</w:t>
      </w:r>
    </w:p>
    <w:p>
      <w:pPr>
        <w:pStyle w:val="PlainText"/>
        <w:rPr>
          <w:rFonts w:ascii="Courier New" w:hAnsi="Courier New" w:cs="Courier New"/>
          <w:sz w:val="11"/>
          <w:szCs w:val="11"/>
        </w:rPr>
      </w:pPr>
      <w:r>
        <w:rPr>
          <w:rFonts w:cs="Courier New" w:ascii="Courier New" w:hAnsi="Courier New"/>
          <w:sz w:val="11"/>
          <w:szCs w:val="11"/>
        </w:rPr>
        <w:t>2019#girl#lower secondary  |   3.277707   .0047304   692.90   0.000     3.268435    3.286978</w:t>
      </w:r>
    </w:p>
    <w:p>
      <w:pPr>
        <w:pStyle w:val="PlainText"/>
        <w:rPr/>
      </w:pPr>
      <w:r>
        <w:rPr>
          <w:rFonts w:cs="Courier New" w:ascii="Courier New" w:hAnsi="Courier New"/>
          <w:sz w:val="11"/>
          <w:szCs w:val="11"/>
        </w:rPr>
        <w:t>2019#girl#upper secondary  |   3.394524   .0056676   598.94   0.000     3.383416    3.4056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3.470915    .009543   363.71   0.000      3.45221    3.4896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lower secondary  |   3.576179   .0047473   753.31   0.000     3.566875    3.5854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upper secondary  |   3.573392   .0069253   515.99   0.000     3.559818    3.5869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vocational  |   3.755643   .0080937   464.02   0.000     3.739779    3.771506</w:t>
      </w:r>
    </w:p>
    <w:p>
      <w:pPr>
        <w:pStyle w:val="PlainText"/>
        <w:rPr/>
      </w:pPr>
      <w:r>
        <w:rPr>
          <w:rFonts w:cs="Courier New" w:ascii="Courier New" w:hAnsi="Courier New"/>
          <w:sz w:val="11"/>
          <w:szCs w:val="11"/>
        </w:rPr>
        <w:t>2021#girl#lower secondary  |   3.189599   .0046516   685.70   0.000     3.180482    3.198715</w:t>
      </w:r>
    </w:p>
    <w:p>
      <w:pPr>
        <w:pStyle w:val="PlainText"/>
        <w:rPr>
          <w:rFonts w:ascii="Courier New" w:hAnsi="Courier New" w:cs="Courier New"/>
          <w:sz w:val="11"/>
          <w:szCs w:val="11"/>
        </w:rPr>
      </w:pPr>
      <w:r>
        <w:rPr>
          <w:rFonts w:cs="Courier New" w:ascii="Courier New" w:hAnsi="Courier New"/>
          <w:sz w:val="11"/>
          <w:szCs w:val="11"/>
        </w:rPr>
        <w:t>2021#girl#upper secondary  |   3.263627   .0056584   576.78   0.000     3.252537    3.2747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3.405722   .0100814   337.82   0.000     3.385963    3.4254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lower secondary  |    3.55073   .0050786   699.16   0.000     3.540776    3.5606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upper secondary  |   3.657287   .0071424   512.05   0.000     3.643288    3.6712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vocational  |   3.791753   .0090906   417.11   0.000     3.773936     3.80957</w:t>
      </w:r>
    </w:p>
    <w:p>
      <w:pPr>
        <w:pStyle w:val="PlainText"/>
        <w:rPr/>
      </w:pPr>
      <w:r>
        <w:rPr>
          <w:rFonts w:cs="Courier New" w:ascii="Courier New" w:hAnsi="Courier New"/>
          <w:sz w:val="11"/>
          <w:szCs w:val="11"/>
        </w:rPr>
        <w:t>2023#girl#lower secondary  |   3.112037   .0048622   640.04   0.000     3.102508    3.121567</w:t>
      </w:r>
    </w:p>
    <w:p>
      <w:pPr>
        <w:pStyle w:val="PlainText"/>
        <w:rPr>
          <w:rFonts w:ascii="Courier New" w:hAnsi="Courier New" w:cs="Courier New"/>
          <w:sz w:val="11"/>
          <w:szCs w:val="11"/>
        </w:rPr>
      </w:pPr>
      <w:r>
        <w:rPr>
          <w:rFonts w:cs="Courier New" w:ascii="Courier New" w:hAnsi="Courier New"/>
          <w:sz w:val="11"/>
          <w:szCs w:val="11"/>
        </w:rPr>
        <w:t>2023#girl#upper secondary  |   3.365959   .0058086   579.48   0.000     3.354575    3.3773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vocational  |   3.393682   .0110622   306.78   0.000     3.372001    3.415364</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belonging i.year##i.gender##i.schoollevel##i.degree i.urbanrural i.immigrant, family(gaussian) link (i</w:t>
      </w:r>
    </w:p>
    <w:p>
      <w:pPr>
        <w:pStyle w:val="PlainText"/>
        <w:rPr>
          <w:rFonts w:ascii="Courier New" w:hAnsi="Courier New" w:cs="Courier New"/>
          <w:sz w:val="11"/>
          <w:szCs w:val="11"/>
        </w:rPr>
      </w:pPr>
      <w:r>
        <w:rPr>
          <w:rFonts w:cs="Courier New" w:ascii="Courier New" w:hAnsi="Courier New"/>
          <w:sz w:val="11"/>
          <w:szCs w:val="11"/>
        </w:rPr>
        <w:t>&gt; 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rFonts w:ascii="Courier New" w:hAnsi="Courier New" w:cs="Courier New"/>
          <w:sz w:val="11"/>
          <w:szCs w:val="11"/>
        </w:rPr>
      </w:pPr>
      <w:r>
        <w:rPr>
          <w:rFonts w:cs="Courier New" w:ascii="Courier New" w:hAnsi="Courier New"/>
          <w:sz w:val="11"/>
          <w:szCs w:val="11"/>
        </w:rPr>
        <w:t>Optimization     : ML                             Residual df     =    556,3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094141</w:t>
      </w:r>
    </w:p>
    <w:p>
      <w:pPr>
        <w:pStyle w:val="PlainText"/>
        <w:rPr>
          <w:rFonts w:ascii="Courier New" w:hAnsi="Courier New" w:cs="Courier New"/>
          <w:sz w:val="11"/>
          <w:szCs w:val="11"/>
        </w:rPr>
      </w:pPr>
      <w:r>
        <w:rPr>
          <w:rFonts w:cs="Courier New" w:ascii="Courier New" w:hAnsi="Courier New"/>
          <w:sz w:val="11"/>
          <w:szCs w:val="11"/>
        </w:rPr>
        <w:t>Deviance         =  505971.6553                   (1/df) Deviance =   .9094141</w:t>
      </w:r>
    </w:p>
    <w:p>
      <w:pPr>
        <w:pStyle w:val="PlainText"/>
        <w:rPr/>
      </w:pPr>
      <w:r>
        <w:rPr>
          <w:rFonts w:cs="Courier New" w:ascii="Courier New" w:hAnsi="Courier New"/>
          <w:sz w:val="11"/>
          <w:szCs w:val="11"/>
        </w:rPr>
        <w:t>Pearson          =  505971.6553                   (1/df) Pearson  =   .909414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3018</w:t>
      </w:r>
    </w:p>
    <w:p>
      <w:pPr>
        <w:pStyle w:val="PlainText"/>
        <w:rPr>
          <w:rFonts w:ascii="Courier New" w:hAnsi="Courier New" w:cs="Courier New"/>
          <w:sz w:val="11"/>
          <w:szCs w:val="11"/>
        </w:rPr>
      </w:pPr>
      <w:r>
        <w:rPr>
          <w:rFonts w:cs="Courier New" w:ascii="Courier New" w:hAnsi="Courier New"/>
          <w:sz w:val="11"/>
          <w:szCs w:val="11"/>
        </w:rPr>
        <w:t>Log pseudolikelihood = -763087.4196               BIC             =   -6854419</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3407934   .0107876   -31.59   0.000    -.3619368     -.319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434016   .0107566   -31.92   0.000    -.3644842   -.322319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699159    .011215   -32.98   0.000    -.3918969    -.3479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3878039   .0110485   -35.10   0.000    -.4094586   -.36614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754318   .0149676     5.04   0.000     .0460959    .104767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076198   .0149443    -0.51   0.610    -.0369101    .02167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524814   .0155252    -3.38   0.001    -.0829103   -.02205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1146437   .0163311    -7.02   0.000    -.1466521   -.08263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295228   .0126524    10.24   0.000     .1047246     .1543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2065601   .0222279     9.29   0.000     .1629943     .25012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1002756   .0173945     5.76   0.000     .0661829    .13436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1124417   .0224861     5.00   0.000     .0683698    .15651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810331    .017793     4.55   0.000     .0461594    .11590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2173259   .0233832     9.29   0.000     .1714957    .26315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154714   .0190834     8.11   0.000     .1173111    .19211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pper secondary  |   .0754284   .0209375     3.60   0.000     .0343917    .11646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627582   .0188151     3.34   0.001     .0258813    .09963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  |  -.0363527    .028429    -1.28   0.201    -.0920725    .01936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0580335    .026056    -2.23   0.026    -.1091022   -.00696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  |  -.0160381    .028804    -0.56   0.578    -.0724928    .04041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vocational  |  -.0334561   .0267224    -1.25   0.211     -.085831    .01891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pper secondary  |   .0611789   .0299657     2.04   0.041     .0024471    .11991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vocational  |  -.0171216   .0284921    -0.60   0.548    -.0729652    .03872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844395   .0113181     7.46   0.000     .0622564    .10662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39849   .0149668     2.66   0.008     .0105146    .06918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184501   .0148164     1.25   0.213    -.0105896    .04748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1  |   .0200248   .0152926     1.31   0.190    -.0099482    .04999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406371   .0157181    -2.59   0.010     -.071444   -.00983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408049   .0208193     1.96   0.050    -2.08e-07      .0816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565834   .0206551     2.74   0.006     .0161002    .09706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432116   .0212258     2.04   0.042     .0016097    .08481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17478   .0206981    -0.84   0.398    -.0580455    .02308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186142   .0201953    -0.92   0.357    -.0581963    .02096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1  |   .0006253   .0276833     0.02   0.982     -.053633    .05488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0607671   .0274025    -2.22   0.027     -.114475   -.00705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143081   .0277729     0.52   0.606    -.0401257    .06874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573624   .0278406    -2.06   0.039     -.111929   -.00279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198439   .0286139     0.69   0.488    -.0362383    .075926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1  |  -.0775682   .0291617    -2.66   0.008     -.134724   -.02041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upper secondary#1  |   .0482662   .0270923     1.78   0.075    -.0048338    .10136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1  |  -.0184566   .0314073    -0.59   0.557    -.0800137    .04310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1  |  -.0587173   .0361105    -1.63   0.104    -.1294925     .0120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vocational#1  |   -.010299   .0428596    -0.24   0.810    -.0943022    .07370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upper secondary#1  |  -.0248821   .0362459    -0.69   0.492    -.0959227    .04615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1  |   .0415952    .043493     0.96   0.339    -.0436495    .126839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pper secondary#1  |  -.0327377   .0372856    -0.88   0.380    -.1058161    .04034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vocational#1  |  -.0008357    .045199    -0.02   0.985    -.0894241    .08775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310098   .0034686     8.94   0.000     .0242114    .03780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95672   .0041389    14.39   0.000      .051455    .06767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54113   .0050748   -10.92   0.000    -.0653577    -.045465</w:t>
      </w:r>
    </w:p>
    <w:p>
      <w:pPr>
        <w:pStyle w:val="PlainText"/>
        <w:rPr/>
      </w:pPr>
      <w:r>
        <w:rPr>
          <w:rFonts w:cs="Courier New" w:ascii="Courier New" w:hAnsi="Courier New"/>
          <w:sz w:val="11"/>
          <w:szCs w:val="11"/>
        </w:rPr>
        <w:t>Born in Finland, foreign-born parents  |   .0439236   .0095034     4.62   0.000     .0252972    .06254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52301   .0084522   -11.27   0.000     -.111796   -.07866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56183   .0081096   475.51   0.000     3.840289    3.872078</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21.year#2.gende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gender#3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23.year#2.gende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3.year#2.gender#30.schoollevel#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4.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614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glm belonging i.year##i.gender##i.schoollevel##i.urbanrural i.degree i.immigrant, family(gaussian) link (i</w:t>
      </w:r>
    </w:p>
    <w:p>
      <w:pPr>
        <w:pStyle w:val="PlainText"/>
        <w:rPr>
          <w:rFonts w:ascii="Courier New" w:hAnsi="Courier New" w:cs="Courier New"/>
          <w:sz w:val="11"/>
          <w:szCs w:val="11"/>
        </w:rPr>
      </w:pPr>
      <w:r>
        <w:rPr>
          <w:rFonts w:cs="Courier New" w:ascii="Courier New" w:hAnsi="Courier New"/>
          <w:sz w:val="11"/>
          <w:szCs w:val="11"/>
        </w:rPr>
        <w:t>&gt; 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rFonts w:ascii="Courier New" w:hAnsi="Courier New" w:cs="Courier New"/>
          <w:sz w:val="11"/>
          <w:szCs w:val="11"/>
        </w:rPr>
      </w:pPr>
      <w:r>
        <w:rPr>
          <w:rFonts w:cs="Courier New" w:ascii="Courier New" w:hAnsi="Courier New"/>
          <w:sz w:val="11"/>
          <w:szCs w:val="11"/>
        </w:rPr>
        <w:t>Optimization     : ML                             Residual df     =    556,3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093461</w:t>
      </w:r>
    </w:p>
    <w:p>
      <w:pPr>
        <w:pStyle w:val="PlainText"/>
        <w:rPr/>
      </w:pPr>
      <w:r>
        <w:rPr>
          <w:rFonts w:cs="Courier New" w:ascii="Courier New" w:hAnsi="Courier New"/>
          <w:sz w:val="11"/>
          <w:szCs w:val="11"/>
        </w:rPr>
        <w:t>Deviance         =  505912.8914                   (1/df) Deviance =   .9093461</w:t>
      </w:r>
    </w:p>
    <w:p>
      <w:pPr>
        <w:pStyle w:val="PlainText"/>
        <w:rPr>
          <w:rFonts w:ascii="Courier New" w:hAnsi="Courier New" w:cs="Courier New"/>
          <w:sz w:val="11"/>
          <w:szCs w:val="11"/>
        </w:rPr>
      </w:pPr>
      <w:r>
        <w:rPr>
          <w:rFonts w:cs="Courier New" w:ascii="Courier New" w:hAnsi="Courier New"/>
          <w:sz w:val="11"/>
          <w:szCs w:val="11"/>
        </w:rPr>
        <w:t>Pearson          =  505912.8914                   (1/df) Pearson  =   .909346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2984</w:t>
      </w:r>
    </w:p>
    <w:p>
      <w:pPr>
        <w:pStyle w:val="PlainText"/>
        <w:rPr>
          <w:rFonts w:ascii="Courier New" w:hAnsi="Courier New" w:cs="Courier New"/>
          <w:sz w:val="11"/>
          <w:szCs w:val="11"/>
        </w:rPr>
      </w:pPr>
      <w:r>
        <w:rPr>
          <w:rFonts w:cs="Courier New" w:ascii="Courier New" w:hAnsi="Courier New"/>
          <w:sz w:val="11"/>
          <w:szCs w:val="11"/>
        </w:rPr>
        <w:t>Log pseudolikelihood =  -763055.106               BIC             =   -6854174</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2990208   .0091984   -32.51   0.000    -.3170493   -.28099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214229   .0091008   -35.32   0.000    -.3392603   -.30358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587836   .0093753   -38.27   0.000    -.3771588   -.34040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4115021   .0097929   -42.02   0.000    -.4306959   -.39230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961904   .0127737     7.53   0.000     .0711545    .12122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262222   .0126676     2.07   0.038     .0013941    .05105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129933   .0129539    -1.00   0.316    -.0383825    .01239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1532179   .0119873   -12.78   0.000    -.1767125   -.12972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214366   .0115903    10.48   0.000     .0987201    .144153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  |   .2137605   .0156114    13.69   0.000     .1831628    .24435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467609   .0156121     3.00   0.003     .0161618    .07736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1359783   .0155043     8.77   0.000     .1055903    .16636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242094    .015947     1.52   0.129    -.0070462     .0554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2563302   .0157403    16.29   0.000     .2254798    .28718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1032302   .0169435     6.09   0.000     .0700215     .1364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upper secondary  |    .118025   .0158665     7.44   0.000     .0869272    .14912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846673   .0173478     4.88   0.000     .0506663    .11866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  |  -.0883909   .0206799    -4.27   0.000    -.1289228   -.047858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  |  -.0782221   .0236107    -3.31   0.001    -.1244983    -.0319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  |   -.030154   .0205513    -1.47   0.142    -.0704338    .01012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0190236   .0241423    -0.79   0.431    -.0663416    .02829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pper secondary  |    .027875   .0208032     1.34   0.180    -.0128985    .06864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0448855   .0254063    -1.77   0.077    -.0946809    .00490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424676   .0146741     2.89   0.004      .013707    .07122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679766   .0155677     4.37   0.000     .0374645    .09848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654191   .0196136    -3.34   0.001    -.1038611    -.0269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rural  |   -.059371    .021262    -2.79   0.005    -.1010438   -.01769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emi-urban  |  -.0325136   .0194904    -1.67   0.095    -.0707141    .00568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rural  |    -.04316   .0208085    -2.07   0.038     -.083944    -.0023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emi-urban  |   .0041801   .0198835     0.21   0.833    -.0347909    .04315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053588   .0216294    -0.25   0.804    -.0477516     .0370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emi-urban  |   .0061535   .0203483     0.30   0.762    -.0337283    .04603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204104    .021854     0.93   0.350    -.0224227    .06324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0066445    .027204     0.24   0.807    -.0466743    .05996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rural  |  -.0183534   .0297896    -0.62   0.538    -.0767398    .04003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006818   .0269725    -0.25   0.800    -.0596832    .04604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292706   .0293691    -1.00   0.319    -.0868331    .02829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538041   .0275918    -1.95   0.051    -.1078831    .00027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rural  |  -.0641429   .0303716    -2.11   0.035    -.1236701   -.004615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emi-urban  |   .0797393   .0262175     3.04   0.002      .028354    .13112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rural  |   .1129571   .0294402     3.84   0.000     .0552553    .17065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emi-urban  |   .0402141   .0246303     1.63   0.103    -.0080603    .08848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rural  |  -.0760909   .0401056    -1.90   0.058    -.1546963    .00251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149014   .0349609    -0.43   0.670    -.0834234    .05362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0018103    .040241    -0.04   0.964    -.0806811    .07706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0340997   .0341475     1.00   0.318    -.0328281    .10102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2312837   .0545444     4.24   0.000     .1243787    .33818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314742   .0348797    -0.90   0.367    -.0998371    .03688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0613038   .0402403    -1.52   0.128    -.1401734    .01756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emi-urban  |   .0717411   .0343727     2.09   0.037     .0043719    .13911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rural  |   .2599454   .0550598     4.72   0.000     .1520302    .36786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870124   .0359668    -2.42   0.016    -.1575061   -.01651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rural  |  -.0568603   .0411345    -1.38   0.167    -.1374824    .02376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0210662   .0355341     0.59   0.553    -.0485794    .09071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rural  |   .1202132   .0581008     2.07   0.039     .0063378    .23408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upper secondary#semi-urban  |  -.0573749   .0348314    -1.65   0.100    -.1256433    .01089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upper secondary#rural  |  -.0580903   .0391561    -1.48   0.138    -.1348348    .01865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semi-urban  |  -.1036306   .0394694    -2.63   0.009    -.1809892   -.02627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vocational#rural  |   .0062204   .0608172     0.10   0.919    -.1129792      .125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semi-urban  |    .066947   .0463982     1.44   0.149    -.0239918    .15788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rural  |   .0674255    .053297     1.27   0.206    -.0370347    .17188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vocational#semi-urban  |   .0565704   .0549371     1.03   0.303    -.0511043    .16424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vocational#rural  |  -.0136279   .0823643    -0.17   0.869    -.1750589    .14780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semi-urban  |   .0026469   .0464046     0.06   0.955    -.0883044    .09359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upper secondary#rural  |   .0251825   .0533614     0.47   0.637    -.0794039     .1297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vocational#semi-urban  |  -.0039178    .055403    -0.07   0.944    -.1125056      .104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rural  |  -.1849012   .0833363    -2.22   0.027    -.3482373   -.02156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upper secondary#semi-urban  |   .0746581    .047803     1.56   0.118    -.0190341    .16835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upper secondary#rural  |   .0101541   .0548263     0.19   0.853    -.0973034    .11761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vocational#semi-urban  |   .1093113    .057091     1.91   0.056     -.002585    .22120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rural  |   .0044019   .0894139     0.05   0.961    -.1708462    .179649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926523    .002688    34.47   0.000     .0873839    .09792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558103   .0050742   -11.00   0.000    -.0657554   -.0458651</w:t>
      </w:r>
    </w:p>
    <w:p>
      <w:pPr>
        <w:pStyle w:val="PlainText"/>
        <w:rPr/>
      </w:pPr>
      <w:r>
        <w:rPr>
          <w:rFonts w:cs="Courier New" w:ascii="Courier New" w:hAnsi="Courier New"/>
          <w:sz w:val="11"/>
          <w:szCs w:val="11"/>
        </w:rPr>
        <w:t>Born in Finland, foreign-born parents  |   .0416568   .0094989     4.39   0.000     .0230392    .06027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69277   .0084494   -11.47   0.000    -.1134883   -.08036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3.848736   .0072402   531.58   0.000     3.834545    3.86292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2.gende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19.year#2.gender#3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belonging]2019.year#2.gende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1.year#2.gende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1.year#2.gende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belonging]2021.year#2.gender#3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belonging]2021.year#2.gende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3.year#2.gende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belonging]2023.year#2.gende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belonging]2023.year#2.gende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belonging]2023.year#2.gende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16.8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1575</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glm belonging i.year##i.gender##i.schoollevel##i.immigrant i.degree i.urbanrural, family(gaussian) link (i</w:t>
      </w:r>
    </w:p>
    <w:p>
      <w:pPr>
        <w:pStyle w:val="PlainText"/>
        <w:rPr/>
      </w:pPr>
      <w:r>
        <w:rPr>
          <w:rFonts w:cs="Courier New" w:ascii="Courier New" w:hAnsi="Courier New"/>
          <w:sz w:val="11"/>
          <w:szCs w:val="11"/>
        </w:rPr>
        <w:t>&gt; 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6,424</w:t>
      </w:r>
    </w:p>
    <w:p>
      <w:pPr>
        <w:pStyle w:val="PlainText"/>
        <w:rPr>
          <w:rFonts w:ascii="Courier New" w:hAnsi="Courier New" w:cs="Courier New"/>
          <w:sz w:val="11"/>
          <w:szCs w:val="11"/>
        </w:rPr>
      </w:pPr>
      <w:r>
        <w:rPr>
          <w:rFonts w:cs="Courier New" w:ascii="Courier New" w:hAnsi="Courier New"/>
          <w:sz w:val="11"/>
          <w:szCs w:val="11"/>
        </w:rPr>
        <w:t>Optimization     : ML                             Residual df     =    556,3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087881</w:t>
      </w:r>
    </w:p>
    <w:p>
      <w:pPr>
        <w:pStyle w:val="PlainText"/>
        <w:rPr>
          <w:rFonts w:ascii="Courier New" w:hAnsi="Courier New" w:cs="Courier New"/>
          <w:sz w:val="11"/>
          <w:szCs w:val="11"/>
        </w:rPr>
      </w:pPr>
      <w:r>
        <w:rPr>
          <w:rFonts w:cs="Courier New" w:ascii="Courier New" w:hAnsi="Courier New"/>
          <w:sz w:val="11"/>
          <w:szCs w:val="11"/>
        </w:rPr>
        <w:t>Deviance         =  505581.5187                   (1/df) Deviance =   .9087881</w:t>
      </w:r>
    </w:p>
    <w:p>
      <w:pPr>
        <w:pStyle w:val="PlainText"/>
        <w:rPr/>
      </w:pPr>
      <w:r>
        <w:rPr>
          <w:rFonts w:cs="Courier New" w:ascii="Courier New" w:hAnsi="Courier New"/>
          <w:sz w:val="11"/>
          <w:szCs w:val="11"/>
        </w:rPr>
        <w:t>Pearson          =  505581.5187                   (1/df) Pearson  =   .908788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2.742412</w:t>
      </w:r>
    </w:p>
    <w:p>
      <w:pPr>
        <w:pStyle w:val="PlainText"/>
        <w:rPr>
          <w:rFonts w:ascii="Courier New" w:hAnsi="Courier New" w:cs="Courier New"/>
          <w:sz w:val="11"/>
          <w:szCs w:val="11"/>
        </w:rPr>
      </w:pPr>
      <w:r>
        <w:rPr>
          <w:rFonts w:cs="Courier New" w:ascii="Courier New" w:hAnsi="Courier New"/>
          <w:sz w:val="11"/>
          <w:szCs w:val="11"/>
        </w:rPr>
        <w:t>Log pseudolikelihood = -762872.8176               BIC             =   -6854201</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  -.3262503   .0077949   -41.85   0.000    -.3415281   -.31097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391228   .0077117   -43.97   0.000    -.3542375   -.32400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673318    .007978   -46.04   0.000    -.3829685   -.35169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4215093   .0082117   -51.33   0.000     -.437604   -.40541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992007   .0109026     9.10   0.000     .0778319    .12056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  |   .0171503   .0108152     1.59   0.113    -.0040472    .03834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391728   .0111246    -3.52   0.000    -.0609767    -.0173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1354581   .0103384   -13.10   0.000    -.1557211   -.115195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187819   .0100918    11.77   0.000     .0990024    .13856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2163922   .0136837    15.81   0.000     .1895727    .24321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701366   .0138115     5.08   0.000     .0430666    .09720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1251211   .0136291     9.18   0.000     .0984087    .15183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546525    .014051     3.89   0.000     .0271131    .08219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2373749   .0139278    17.04   0.000     .2100768     .2646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1117119   .0149798     7.46   0.000     .0823519    .141071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ender#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upper secondary  |   .1053707   .0137122     7.68   0.000     .0784952    .13224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vocational  |   .0695296   .0154361     4.50   0.000     .0392754    .099783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upper secondary  |  -.0715338   .0181582    -3.94   0.000    -.1071232   -.03594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vocational  |  -.0700886   .0212851    -3.29   0.001    -.1118065   -.02837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upper secondary  |  -.0153614   .0181045    -0.85   0.396    -.0508456    .02012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vocational  |  -.0328589   .0217011    -1.51   0.130    -.0753923    .00967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upper secondary  |   .0453811   .0184767     2.46   0.014     .0091673    .08159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vocational  |   -.020042   .0229455    -0.87   0.382    -.0650144    .02493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691008    .022515    -3.07   0.002    -.1132295   -.02497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53397   .0465078    -1.62   0.105    -.1664934    .01581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3932946   .0408438    -9.63   0.000    -.4733469   -.31324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3293   .0298499     0.11   0.912    -.0552118    .06179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8306   .0597441     0.81   0.419    -.0687902    .16540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1353831   .0518735     2.61   0.009     .0337129    .23705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290665   .0295201    -0.98   0.325    -.0869248    .02879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58594   .0574567     1.67   0.095    -.0167536    .20847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1560548   .0503865     3.10   0.002     .0572991    .25481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611194   .0300222    -2.04   0.042    -.1199618    -.0022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35042   .0592112     1.07   0.283    -.0525476     .1795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2959701   .0493526     6.00   0.000     .1992407    .39269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293626   .0311872     0.94   0.346    -.0317631    .09048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54562   .0641427     1.02   0.308    -.0602613    .19117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2580747   .0574724     4.49   0.000     .1454308    .37071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289838   .0410563    -0.71   0.480    -.1094526     .0514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46701   .0810608     1.04   0.296    -.0742061    .24354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889769   .0740128    -1.20   0.229    -.2340393    .05608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35442   .0406341     0.87   0.383    -.0441994    .11508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87028   .0787823     1.00   0.318    -.0757076    .23311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71934   .0713684    -0.24   0.810    -.1570728     .1226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869302     .04109     2.12   0.034     .0063953    .16746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149802   .0805878     1.43   0.154    -.0429689    .272929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245721   .0698876    -0.35   0.725    -.1615493    .11240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pPr>
      <w:r>
        <w:rPr>
          <w:rFonts w:cs="Courier New" w:ascii="Courier New" w:hAnsi="Courier New"/>
          <w:sz w:val="11"/>
          <w:szCs w:val="11"/>
        </w:rPr>
        <w:t>upper secondary#One foreign-born parent  |  -.0175026    .040538    -0.43   0.666    -.0969555    .06195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16163   .0820179    -0.14   0.887    -.1723684    .14913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357942   .0804921     1.69   0.092    -.0219675    .29355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77084   .0443331    -0.17   0.862    -.0945997    .07918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67369   .0922057     0.72   0.469    -.1139829    .24745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91945    .071986     0.54   0.586    -.1018955    .18028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227749   .0527282     0.43   0.666    -.0805704    .126120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90224   .1037525    -0.57   0.569    -.2623735    .14432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60706    .098282    -0.16   0.870    -.2086998    .1765587</w:t>
      </w:r>
    </w:p>
    <w:p>
      <w:pPr>
        <w:pStyle w:val="PlainText"/>
        <w:rPr>
          <w:rFonts w:ascii="Courier New" w:hAnsi="Courier New" w:cs="Courier New"/>
          <w:sz w:val="11"/>
          <w:szCs w:val="11"/>
        </w:rPr>
      </w:pPr>
      <w:r>
        <w:rPr>
          <w:rFonts w:cs="Courier New" w:ascii="Courier New" w:hAnsi="Courier New"/>
          <w:sz w:val="11"/>
          <w:szCs w:val="11"/>
        </w:rPr>
        <w:t>2019#vocational#One foreign-born parent  |  -.0265539   .0587591    -0.45   0.651    -.1417196    .08861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77759   .1151505     0.50   0.616     -.167915    .28346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849405   .0934727     0.91   0.363    -.0982626    .26814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826967   .0520348     1.59   0.112    -.0192896     .1846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43979   .1008257    -0.64   0.523    -.2620125    .133216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532961   .0966125    -0.55   0.581    -.2426532    .1360609</w:t>
      </w:r>
    </w:p>
    <w:p>
      <w:pPr>
        <w:pStyle w:val="PlainText"/>
        <w:rPr>
          <w:rFonts w:ascii="Courier New" w:hAnsi="Courier New" w:cs="Courier New"/>
          <w:sz w:val="11"/>
          <w:szCs w:val="11"/>
        </w:rPr>
      </w:pPr>
      <w:r>
        <w:rPr>
          <w:rFonts w:cs="Courier New" w:ascii="Courier New" w:hAnsi="Courier New"/>
          <w:sz w:val="11"/>
          <w:szCs w:val="11"/>
        </w:rPr>
        <w:t>2021#vocational#One foreign-born parent  |   .0178152   .0599427     0.30   0.766    -.0996704    .13530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586893   .1234933    -1.29   0.199    -.4007318    .08335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5211   .0944068     1.01   0.313     -.089823     .2802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814073   .0526839     1.55   0.122    -.0218513    .18466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493786     .10208    -0.48   0.629    -.2494517    .1506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046975    .093742    -1.12   0.264    -.2884284    .0790334</w:t>
      </w:r>
    </w:p>
    <w:p>
      <w:pPr>
        <w:pStyle w:val="PlainText"/>
        <w:rPr/>
      </w:pPr>
      <w:r>
        <w:rPr>
          <w:rFonts w:cs="Courier New" w:ascii="Courier New" w:hAnsi="Courier New"/>
          <w:sz w:val="11"/>
          <w:szCs w:val="11"/>
        </w:rPr>
        <w:t>2023#vocational#One foreign-born parent  |   .0901132   .0612526     1.47   0.141    -.0299397    .21016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0193   .1190554    -0.51   0.613    -.2935373    .17315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63228   .0899338     0.52   0.606    -.1299441    .22258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schoollevel#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020841   .0545086    -0.04   0.970     -.108919    .10475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060977   .1081968     0.98   0.327    -.1059641    .31815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65839   .1048991     0.06   0.950    -.1990145    .2121823</w:t>
      </w:r>
    </w:p>
    <w:p>
      <w:pPr>
        <w:pStyle w:val="PlainText"/>
        <w:rPr>
          <w:rFonts w:ascii="Courier New" w:hAnsi="Courier New" w:cs="Courier New"/>
          <w:sz w:val="11"/>
          <w:szCs w:val="11"/>
        </w:rPr>
      </w:pPr>
      <w:r>
        <w:rPr>
          <w:rFonts w:cs="Courier New" w:ascii="Courier New" w:hAnsi="Courier New"/>
          <w:sz w:val="11"/>
          <w:szCs w:val="11"/>
        </w:rPr>
        <w:t>girl#vocational#One foreign-born parent  |   .0133911   .0665469     0.20   0.841    -.1170384    .14382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077873   .1362034    -0.79   0.429     -.374741    .15916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938    .108377     0.18   0.858     -.193035    .23179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88488   .0703037     0.55   0.581    -.0989439    .17664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29205   .1362081    -0.95   0.343     -.396168     .1377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899352   .1294172    -0.69   0.487    -.3435883    .163717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395823    .088374     0.45   0.654    -.1336275    .21279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2192428   .1743654    -1.26   0.209    -.5609927     .1225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792704   .1421936     0.56   0.577    -.1994239    .35796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910682    .069376    -1.31   0.189    -.2270427    .04490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523328   .1331148    -1.14   0.252    -.4132331    .10856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869602   .1271269    -0.68   0.494    -.3361244     .1622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138913   .0897989     0.15   0.877    -.1621114     .1898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745191    .184193     0.95   0.343    -.1864925    .53553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143916   .1432439     0.10   0.920    -.2663612    .29514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195436   .0698998    -0.28   0.780    -.1565446    .11745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34664   .1334602    -0.63   0.532    -.3450435    .17811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657272   .1228947    -0.53   0.593    -.3065964     .1751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137728   .0913077    -1.51   0.131    -.3166878    .04123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992245    .179301     1.11   0.267     -.152199     .5506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049901   .1397433     0.04   0.972    -.2689018    .27888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928848   .0026866    34.57   0.000     .0876192    .09815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307553   .0034676     8.87   0.000      .023959    .03755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80069   .0041352    14.03   0.000      .049902    .06611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67601   .0061508   628.80   0.000     3.855546    3.879656</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schoollevel#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2.gender#2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19.year#2.gende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19.year#2.gender#3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19.year#2.gende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19.year#2.gender#3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belonging]2021.year#2.gender#2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belonging]2021.year#2.gende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1.year#2.gender#2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0)  [belonging]2021.year#2.gender#30.schoollevel#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belonging]2021.year#2.gender#3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2)  [belonging]2021.year#2.gender#3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3)  [belonging]2023.year#2.gende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belonging]2023.year#2.gende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5)  [belonging]2023.year#2.gender#2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6)  [belonging]2023.year#2.gende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belonging]2023.year#2.gender#3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8)  [belonging]2023.year#2.gender#30.schoollevel#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22.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217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glm belonging i.year##i.schoollevel##i.degree i.year##i.gender##i.degree i.urbanrural i.immigrant, family(</w:t>
      </w:r>
    </w:p>
    <w:p>
      <w:pPr>
        <w:pStyle w:val="PlainText"/>
        <w:rPr>
          <w:rFonts w:ascii="Courier New" w:hAnsi="Courier New" w:cs="Courier New"/>
          <w:sz w:val="11"/>
          <w:szCs w:val="11"/>
        </w:rPr>
      </w:pPr>
      <w:r>
        <w:rPr>
          <w:rFonts w:cs="Courier New" w:ascii="Courier New" w:hAnsi="Courier New"/>
          <w:sz w:val="11"/>
          <w:szCs w:val="11"/>
        </w:rPr>
        <w:t xml:space="preserve">&gt; gaussian) link (identity) vce(robust) nolog </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3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09861</w:t>
      </w:r>
    </w:p>
    <w:p>
      <w:pPr>
        <w:pStyle w:val="PlainText"/>
        <w:rPr/>
      </w:pPr>
      <w:r>
        <w:rPr>
          <w:rFonts w:cs="Courier New" w:ascii="Courier New" w:hAnsi="Courier New"/>
          <w:sz w:val="11"/>
          <w:szCs w:val="11"/>
        </w:rPr>
        <w:t>Deviance         =  506234.8155                   (1/df) Deviance =    .909861</w:t>
      </w:r>
    </w:p>
    <w:p>
      <w:pPr>
        <w:pStyle w:val="PlainText"/>
        <w:rPr/>
      </w:pPr>
      <w:r>
        <w:rPr>
          <w:rFonts w:cs="Courier New" w:ascii="Courier New" w:hAnsi="Courier New"/>
          <w:sz w:val="11"/>
          <w:szCs w:val="11"/>
        </w:rPr>
        <w:t>Pearson          =  506234.8155                   (1/df) Pearson  =    .90986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2.74348</w:t>
      </w:r>
    </w:p>
    <w:p>
      <w:pPr>
        <w:pStyle w:val="PlainText"/>
        <w:rPr>
          <w:rFonts w:ascii="Courier New" w:hAnsi="Courier New" w:cs="Courier New"/>
          <w:sz w:val="11"/>
          <w:szCs w:val="11"/>
        </w:rPr>
      </w:pPr>
      <w:r>
        <w:rPr>
          <w:rFonts w:cs="Courier New" w:ascii="Courier New" w:hAnsi="Courier New"/>
          <w:sz w:val="11"/>
          <w:szCs w:val="11"/>
        </w:rPr>
        <w:t>Log pseudolikelihood = -763232.0825               BIC             =   -685436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3292966   .0093931   -35.06   0.000    -.3477068   -.31088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365039   .0094107   -35.76   0.000    -.3549484   -.318059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720738   .0098347   -37.83   0.000    -.3913494   -.35279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702305   .0102083    -6.88   0.000    -.0902383   -.05022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595667   .0093795    17.01   0.000     .1411831    .17795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186322   .0138367    13.47   0.000     .1592025    .21344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730768   .0129471     5.64   0.000     .0477009    .09845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1043504   .0140347     7.44   0.000      .076843    .13185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654372    .013276     4.93   0.000     .0394166    .09145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2546701    .014615    17.43   0.000     .2260253    .28331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1475572   .0141688    10.41   0.000     .1197868    .17532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755489   .0098012     7.71   0.000     .0563388     .0947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491638   .0129968     3.78   0.000     .0236905    .07463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182865   .0129137     1.42   0.157     -.007024    .04359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163758   .0133298     1.23   0.219    -.0097502    .04250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057112   .0133227     0.43   0.668    -.0204009    .03182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2517   .0154233    -1.63   0.103    -.0553991    .00505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1  |  -.0308636   .0177264    -1.74   0.082    -.0656066    .003879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0648199   .0210052    -3.09   0.002    -.1059894   -.02365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008306   .0178018     0.05   0.963    -.0340602    .03572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399344   .0213461    -1.87   0.061    -.0817721    .00190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004567   .0183142    -0.02   0.980    -.0363517    .035438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1  |  -.0763856   .0222355    -3.44   0.001    -.1199664   -.03280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571716    .008003   -44.63   0.000    -.3728571    -.3414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538233     .01095     4.92   0.000     .0323618    .07528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204444    .011064    -1.85   0.065    -.0421295    .00124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474183   .0115882    -4.09   0.000    -.0701308   -.02470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227458   .0112884    -2.01   0.044    -.0448707   -.00062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221983   .0150771     1.47   0.141    -.0073523     .0517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559221   .0150839     3.71   0.000     .0263581     .0854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484191   .0155523     3.11   0.002     .0179372     .0789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307072   .0034682     8.85   0.000     .0239096    .03750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96466   .0041396    14.41   0.000      .051533    .06776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556171   .0050755   -10.96   0.000    -.0655648   -.0456694</w:t>
      </w:r>
    </w:p>
    <w:p>
      <w:pPr>
        <w:pStyle w:val="PlainText"/>
        <w:rPr>
          <w:rFonts w:ascii="Courier New" w:hAnsi="Courier New" w:cs="Courier New"/>
          <w:sz w:val="11"/>
          <w:szCs w:val="11"/>
        </w:rPr>
      </w:pPr>
      <w:r>
        <w:rPr>
          <w:rFonts w:cs="Courier New" w:ascii="Courier New" w:hAnsi="Courier New"/>
          <w:sz w:val="11"/>
          <w:szCs w:val="11"/>
        </w:rPr>
        <w:t>Born in Finland, foreign-born parents  |   .0435665   .0095064     4.58   0.000     .0249343    .06219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40781   .0084526   -11.13   0.000    -.1106449   -.07751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39977   .0070612   543.81   0.000     3.826137    3.85381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3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21.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3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23.yea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3.year#30.schoollevel#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18.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44</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21.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17.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belonging i.year##i.schoollevel##i.urbanrural i.year##i.gender##i.urbanrural i.degree i.immigrant, fam</w:t>
      </w:r>
    </w:p>
    <w:p>
      <w:pPr>
        <w:pStyle w:val="PlainText"/>
        <w:rPr>
          <w:rFonts w:ascii="Courier New" w:hAnsi="Courier New" w:cs="Courier New"/>
          <w:sz w:val="11"/>
          <w:szCs w:val="11"/>
        </w:rPr>
      </w:pPr>
      <w:r>
        <w:rPr>
          <w:rFonts w:cs="Courier New" w:ascii="Courier New" w:hAnsi="Courier New"/>
          <w:sz w:val="11"/>
          <w:szCs w:val="11"/>
        </w:rPr>
        <w:t xml:space="preserve">&gt; ily(gaussian) link (identity) vce(robust) nolog </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3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9097968</w:t>
      </w:r>
    </w:p>
    <w:p>
      <w:pPr>
        <w:pStyle w:val="PlainText"/>
        <w:rPr>
          <w:rFonts w:ascii="Courier New" w:hAnsi="Courier New" w:cs="Courier New"/>
          <w:sz w:val="11"/>
          <w:szCs w:val="11"/>
        </w:rPr>
      </w:pPr>
      <w:r>
        <w:rPr>
          <w:rFonts w:cs="Courier New" w:ascii="Courier New" w:hAnsi="Courier New"/>
          <w:sz w:val="11"/>
          <w:szCs w:val="11"/>
        </w:rPr>
        <w:t>Deviance         =  506185.4548                   (1/df) Deviance =   .9097968</w:t>
      </w:r>
    </w:p>
    <w:p>
      <w:pPr>
        <w:pStyle w:val="PlainText"/>
        <w:rPr/>
      </w:pPr>
      <w:r>
        <w:rPr>
          <w:rFonts w:cs="Courier New" w:ascii="Courier New" w:hAnsi="Courier New"/>
          <w:sz w:val="11"/>
          <w:szCs w:val="11"/>
        </w:rPr>
        <w:t>Pearson          =  506185.4548                   (1/df) Pearson  =   .909796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3436</w:t>
      </w:r>
    </w:p>
    <w:p>
      <w:pPr>
        <w:pStyle w:val="PlainText"/>
        <w:rPr/>
      </w:pPr>
      <w:r>
        <w:rPr>
          <w:rFonts w:cs="Courier New" w:ascii="Courier New" w:hAnsi="Courier New"/>
          <w:sz w:val="11"/>
          <w:szCs w:val="11"/>
        </w:rPr>
        <w:t>Log pseudolikelihood = -763204.9539               BIC             =   -685421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2772691   .0078958   -35.12   0.000    -.2927446   -.26179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3138265    .007837   -40.04   0.000    -.3291868   -.298466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592887   .0080562   -44.60   0.000    -.3750786   -.343498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867406   .0078601   -11.04   0.000    -.1021461   -.07133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625318   .0086349    18.82   0.000     .1456076    .17945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1643163   .0102354    16.05   0.000     .1442553    .18437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091836   .0117003     0.78   0.433    -.0137486    .03211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1196978   .0101751    11.76   0.000      .099755    .13964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148171   .0119677     1.24   0.216    -.0086392    .03827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  |   .2728592   .0102935    26.51   0.000     .2526842    .293034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0837371   .0126214     6.63   0.000     .0589996    .10847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631793   .0127708     4.95   0.000      .038149    .08820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836477   .0139564     5.99   0.000     .0562937    .11100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emi-urban  |  -.0833984   .0171181    -4.87   0.000    -.1169492   -.04984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rural  |  -.0751177   .0190582    -3.94   0.000     -.112471   -.037764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emi-urban  |  -.0355309   .0170378    -2.09   0.037    -.0689244   -.00213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427498   .0187397    -2.28   0.023     -.079479   -.00602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emi-urban  |  -.0133391   .0174202    -0.77   0.444    -.0474821    .02080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rural  |  -.0078083   .0194642    -0.40   0.688    -.0459575    .03034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emi-urban  |   .0481156   .0172582     2.79   0.005     .0142903     .0819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rural  |   .0803987   .0194098     4.14   0.000     .0423563    .118441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semi-urban  |  -.0055941   .0191616    -0.29   0.770    -.0431501    .03196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rural  |  -.0751222   .0301817    -2.49   0.013    -.1342773   -.01596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224468   .0229806     0.98   0.329    -.0225943    .06748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rural  |   .0365421   .0263803     1.39   0.166    -.0151624    .08824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0628787   .0266402     2.36   0.018     .0106648    .115092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rural  |   .2267409   .0409116     5.54   0.000     .1465556    .306926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308629   .0230024    -1.34   0.180    -.0759468     .0142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0459385   .0264271    -1.74   0.082    -.0977347    .00585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emi-urban  |   .0706981    .026867     2.63   0.009     .0180397    .123356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rural  |   .1725711   .0414694     4.16   0.000     .0912926    .253849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46478   .0237009    -1.96   0.050    -.0929309   -.000025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rural  |  -.0521426   .0271997    -1.92   0.055    -.1054531    .00116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0688412   .0276977     2.49   0.013     .0145547    .123127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rural  |    .121552   .0442126     2.75   0.006     .0348969    .20820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601916   .0067957   -53.00   0.000     -.373511   -.34687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550536   .0089637     6.14   0.000     .0374851    .07262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120901   .0089505     1.35   0.177    -.0054526    .02963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117575   .0091496    -1.29   0.199    -.0296903    .00617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emi-urban  |  -.0333458   .0148555    -2.24   0.025     -.062462   -.00422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09119   .0171287    -0.53   0.594    -.0426905    .024452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0407154   .0200215     2.03   0.042      .001474    .07995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rural  |   .0110644   .0233779     0.47   0.636    -.0347554    .05688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001345   .0199696    -0.07   0.946    -.0404847    .03779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30677   .0232403    -1.32   0.187    -.0762271    .01487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197707   .0205101    -0.96   0.335    -.0599697    .02042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rural  |  -.0591718    .024052    -2.46   0.014    -.1063129   -.01203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916684   .0026874    34.11   0.000     .0864012    .09693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60085   .0050752   -11.04   0.000    -.0659557   -.0460613</w:t>
      </w:r>
    </w:p>
    <w:p>
      <w:pPr>
        <w:pStyle w:val="PlainText"/>
        <w:rPr>
          <w:rFonts w:ascii="Courier New" w:hAnsi="Courier New" w:cs="Courier New"/>
          <w:sz w:val="11"/>
          <w:szCs w:val="11"/>
        </w:rPr>
      </w:pPr>
      <w:r>
        <w:rPr>
          <w:rFonts w:cs="Courier New" w:ascii="Courier New" w:hAnsi="Courier New"/>
          <w:sz w:val="11"/>
          <w:szCs w:val="11"/>
        </w:rPr>
        <w:t>Born in Finland, foreign-born parents  |   .0413168   .0095012     4.35   0.000     .0226949    .05993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57195   .0084487   -11.33   0.000    -.1122787   -.07916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22218   .0062484   611.71   0.000     3.809971    3.834465</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19.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19.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1.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1.year#2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belonging]2021.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1.year#3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belonging]2023.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belonging]2023.yea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belonging]2023.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belonging]2023.yea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66.7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21.year#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belonging]2021.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3.year#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3.year#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19.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4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glm belonging i.year##i.schoollevel##i.immigrant i.year##i.gender##i.immigrant i.urbanrural i.degree, fami</w:t>
      </w:r>
    </w:p>
    <w:p>
      <w:pPr>
        <w:pStyle w:val="PlainText"/>
        <w:rPr/>
      </w:pPr>
      <w:r>
        <w:rPr>
          <w:rFonts w:cs="Courier New" w:ascii="Courier New" w:hAnsi="Courier New"/>
          <w:sz w:val="11"/>
          <w:szCs w:val="11"/>
        </w:rPr>
        <w:t>&gt; ly(gaussian) link (i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3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0927</w:t>
      </w:r>
    </w:p>
    <w:p>
      <w:pPr>
        <w:pStyle w:val="PlainText"/>
        <w:rPr/>
      </w:pPr>
      <w:r>
        <w:rPr>
          <w:rFonts w:cs="Courier New" w:ascii="Courier New" w:hAnsi="Courier New"/>
          <w:sz w:val="11"/>
          <w:szCs w:val="11"/>
        </w:rPr>
        <w:t>Deviance         =  505878.7427                   (1/df) Deviance =     .90927</w:t>
      </w:r>
    </w:p>
    <w:p>
      <w:pPr>
        <w:pStyle w:val="PlainText"/>
        <w:rPr>
          <w:rFonts w:ascii="Courier New" w:hAnsi="Courier New" w:cs="Courier New"/>
          <w:sz w:val="11"/>
          <w:szCs w:val="11"/>
        </w:rPr>
      </w:pPr>
      <w:r>
        <w:rPr>
          <w:rFonts w:cs="Courier New" w:ascii="Courier New" w:hAnsi="Courier New"/>
          <w:sz w:val="11"/>
          <w:szCs w:val="11"/>
        </w:rPr>
        <w:t>Pearson          =  505878.7427                   (1/df) Pearson  =     .90927</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2.742884</w:t>
      </w:r>
    </w:p>
    <w:p>
      <w:pPr>
        <w:pStyle w:val="PlainText"/>
        <w:rPr>
          <w:rFonts w:ascii="Courier New" w:hAnsi="Courier New" w:cs="Courier New"/>
          <w:sz w:val="11"/>
          <w:szCs w:val="11"/>
        </w:rPr>
      </w:pPr>
      <w:r>
        <w:rPr>
          <w:rFonts w:cs="Courier New" w:ascii="Courier New" w:hAnsi="Courier New"/>
          <w:sz w:val="11"/>
          <w:szCs w:val="11"/>
        </w:rPr>
        <w:t>Log pseudolikelihood = -763036.3263               BIC             =   -6854327</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3090957   .0067747   -45.63   0.000    -.3223738   -.29581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336115   .0067256   -49.60   0.000    -.3467935   -.32042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3722672   .0069494   -53.57   0.000    -.3858877   -.35864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758451   .0068049   -11.15   0.000    -.0891824   -.06250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521197   .0076591    19.86   0.000     .1371082    .16713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1763187   .0089918    19.61   0.000     .1586952    .19394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  |   .0374032   .0105023     3.56   0.000     .0168191    .05798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  |    .117222   .0089698    13.07   0.000     .0996416    .134802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399171   .0107081     3.73   0.000     .0189295    .06090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263426   .0091537    28.78   0.000      .245485     .2813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  |   .1043524   .0113453     9.20   0.000      .082116    .12658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68118   .0198077    -3.44   0.001    -.1069404   -.02929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00284   .0406548    -1.97   0.049    -.1597104   -.00034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3871224   .0363595   -10.65   0.000    -.4583858   -.31585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80503    .026124    -0.31   0.758    -.0592525    .04315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51852   .0520266     1.45   0.148    -.0267851    .17715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1332501   .0460822     2.89   0.004     .0429305    .223569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167853   .0258671    -0.65   0.516    -.0674839    .03391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055236   .0503925     2.09   0.036     .0067561    .20429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1615131   .0448839     3.60   0.000     .0735423     .2494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512019   .0262621    -1.95   0.051    -.1026748    .00027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78712   .0515156     1.12   0.261    -.0430975    .158839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3016034   .0438463     6.88   0.000     .2156663    .38754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immigrant |</w:t>
      </w:r>
    </w:p>
    <w:p>
      <w:pPr>
        <w:pStyle w:val="PlainText"/>
        <w:rPr/>
      </w:pPr>
      <w:r>
        <w:rPr>
          <w:rFonts w:cs="Courier New" w:ascii="Courier New" w:hAnsi="Courier New"/>
          <w:sz w:val="11"/>
          <w:szCs w:val="11"/>
        </w:rPr>
        <w:t>upper secondary#One foreign-born parent  |  -.0187546   .0271168    -0.69   0.489    -.0719026    .03439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525938   .0535867     0.98   0.326    -.0524342    .15762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335628   .0520064     2.57   0.010     .0316321    .23549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One foreign-born parent  |   .0002679   .0331192     0.01   0.994    -.0646446    .06518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194636    .067939     0.29   0.775    -.1136945    .15262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12411   .0540661     0.76   0.446    -.0647264    .14720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455733   .0348791     1.31   0.191    -.0227885    .11393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347988    .067303    -2.00   0.045    -.2667102   -.00288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625574   .0642015    -0.97   0.330      -.18839    .0632752</w:t>
      </w:r>
    </w:p>
    <w:p>
      <w:pPr>
        <w:pStyle w:val="PlainText"/>
        <w:rPr/>
      </w:pPr>
      <w:r>
        <w:rPr>
          <w:rFonts w:cs="Courier New" w:ascii="Courier New" w:hAnsi="Courier New"/>
          <w:sz w:val="11"/>
          <w:szCs w:val="11"/>
        </w:rPr>
        <w:t>2019#vocational#One foreign-born parent  |  -.0092266   .0439071    -0.21   0.834    -.0952829    .076829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251513     .08664    -0.29   0.772    -.1949626      .144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206972   .0706459     1.71   0.088    -.0177663    .25916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One foreign-born parent  |   .0299696   .0344232     0.87   0.384    -.0374987    .09743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5554   .0659058    -2.36   0.018    -.2847129   -.02636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87251   .0630766    -1.57   0.118    -.2223531    .0249028</w:t>
      </w:r>
    </w:p>
    <w:p>
      <w:pPr>
        <w:pStyle w:val="PlainText"/>
        <w:rPr>
          <w:rFonts w:ascii="Courier New" w:hAnsi="Courier New" w:cs="Courier New"/>
          <w:sz w:val="11"/>
          <w:szCs w:val="11"/>
        </w:rPr>
      </w:pPr>
      <w:r>
        <w:rPr>
          <w:rFonts w:cs="Courier New" w:ascii="Courier New" w:hAnsi="Courier New"/>
          <w:sz w:val="11"/>
          <w:szCs w:val="11"/>
        </w:rPr>
        <w:t>2021#vocational#One foreign-born parent  |    .021257   .0446894     0.48   0.634    -.0663327    .10884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842324   .0916506    -0.92   0.358    -.2638642    .095399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038612   .0711902     1.46   0.145     -.035669    .24339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720033   .0346301     2.08   0.038     .0041295    .13987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983705   .0658442    -1.49   0.135    -.2274227    .03068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1413562   .0609963    -2.32   0.020    -.2609067   -.0218056</w:t>
      </w:r>
    </w:p>
    <w:p>
      <w:pPr>
        <w:pStyle w:val="PlainText"/>
        <w:rPr/>
      </w:pPr>
      <w:r>
        <w:rPr>
          <w:rFonts w:cs="Courier New" w:ascii="Courier New" w:hAnsi="Courier New"/>
          <w:sz w:val="11"/>
          <w:szCs w:val="11"/>
        </w:rPr>
        <w:t>2023#vocational#One foreign-born parent  |   .0234582   .0454739     0.52   0.606     -.065669    .11258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06638    .089102     0.34   0.731    -.1439729    .205300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80747   .0688496     0.70   0.485     -.086868    .18301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  -.3791898   .0058819   -64.47   0.000    -.3907182   -.36766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667946   .0078717     8.49   0.000     .0513664    .08222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068842   .0078649     0.88   0.381    -.0085308    .022299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  |  -.0293364   .0080977    -3.62   0.000    -.0452076   -.01346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265772   .0234672     1.13   0.257    -.0194177    .07257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723889    .047632     1.52   0.129    -.0209681     .1657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2537411   .0430478     5.89   0.000     .1693691    .33811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081706   .0306686    -0.27   0.790    -.0682799    .05193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363122   .0603248     0.60   0.547    -.0819222    .15454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22067   .0548069    -1.68   0.092    -.1996263    .01521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127005   .0304309     0.42   0.676    -.0469429    .072343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0612813   .0592552     1.03   0.301    -.0548568    .17741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33014   .0535579    -0.62   0.534    -.1382729    .07167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681255   .0307511     2.22   0.027     .0078545    .12839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1251403   .0597103     2.10   0.036     .0081102    .24217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370176   .0520078    -0.71   0.477    -.1389511    .064915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emi-urban  |   .0304195   .0034672     8.77   0.000      .023624     .03721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rural  |   .0581155    .004136    14.05   0.000      .050009    .066221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91824    .002686    34.19   0.000     .0865596    .09708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45893   .0054203   709.54   0.000      3.83527    3.856517</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testparm year#schoollevel#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2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19.year#2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belonging]2019.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19.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19.year#3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belonging]2021.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1.year#2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belonging]2021.year#20.schoollevel#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0)  [belonging]2021.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1)  [belonging]2021.year#30.schoollevel#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belonging]2021.year#3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3)  [belonging]2023.year#2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4)  [belonging]2023.year#2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5)  [belonging]2023.year#20.schoollevel#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6)  [belonging]2023.year#30.schoollevel#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7)  [belonging]2023.year#30.schoollevel#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8)  [belonging]2023.year#30.schoollevel#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8) =   24.8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128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19.year#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21.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1.year#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belonging]2023.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3.year#2.gende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9)  [belonging]2023.year#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6.6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549</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xml:space="preserve">. </w:t>
      </w:r>
    </w:p>
    <w:p>
      <w:pPr>
        <w:pStyle w:val="PlainText"/>
        <w:rPr/>
      </w:pPr>
      <w:r>
        <w:rPr>
          <w:rFonts w:cs="Courier New" w:ascii="Courier New" w:hAnsi="Courier New"/>
          <w:sz w:val="11"/>
          <w:szCs w:val="11"/>
        </w:rPr>
        <w:t>. glm belonging i.schoollevel i.year##i.gender##i.immigrant i.urbanrural i.degree, family(gaussian) link (id</w:t>
      </w:r>
    </w:p>
    <w:p>
      <w:pPr>
        <w:pStyle w:val="PlainText"/>
        <w:rPr>
          <w:rFonts w:ascii="Courier New" w:hAnsi="Courier New" w:cs="Courier New"/>
          <w:sz w:val="11"/>
          <w:szCs w:val="11"/>
        </w:rPr>
      </w:pPr>
      <w:r>
        <w:rPr>
          <w:rFonts w:cs="Courier New" w:ascii="Courier New" w:hAnsi="Courier New"/>
          <w:sz w:val="11"/>
          <w:szCs w:val="11"/>
        </w:rPr>
        <w:t>&gt; 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rFonts w:ascii="Courier New" w:hAnsi="Courier New" w:cs="Courier New"/>
          <w:sz w:val="11"/>
          <w:szCs w:val="11"/>
        </w:rPr>
      </w:pPr>
      <w:r>
        <w:rPr>
          <w:rFonts w:cs="Courier New" w:ascii="Courier New" w:hAnsi="Courier New"/>
          <w:sz w:val="11"/>
          <w:szCs w:val="11"/>
        </w:rPr>
        <w:t>Optimization     : ML                             Residual df     =    556,3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109884</w:t>
      </w:r>
    </w:p>
    <w:p>
      <w:pPr>
        <w:pStyle w:val="PlainText"/>
        <w:rPr/>
      </w:pPr>
      <w:r>
        <w:rPr>
          <w:rFonts w:cs="Courier New" w:ascii="Courier New" w:hAnsi="Courier New"/>
          <w:sz w:val="11"/>
          <w:szCs w:val="11"/>
        </w:rPr>
        <w:t>Deviance         =   506862.121                   (1/df) Deviance =   .9109884</w:t>
      </w:r>
    </w:p>
    <w:p>
      <w:pPr>
        <w:pStyle w:val="PlainText"/>
        <w:rPr>
          <w:rFonts w:ascii="Courier New" w:hAnsi="Courier New" w:cs="Courier New"/>
          <w:sz w:val="11"/>
          <w:szCs w:val="11"/>
        </w:rPr>
      </w:pPr>
      <w:r>
        <w:rPr>
          <w:rFonts w:cs="Courier New" w:ascii="Courier New" w:hAnsi="Courier New"/>
          <w:sz w:val="11"/>
          <w:szCs w:val="11"/>
        </w:rPr>
        <w:t>Pearson          =   506862.121                   (1/df) Pearson  =   .9109884</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4718</w:t>
      </w:r>
    </w:p>
    <w:p>
      <w:pPr>
        <w:pStyle w:val="PlainText"/>
        <w:rPr>
          <w:rFonts w:ascii="Courier New" w:hAnsi="Courier New" w:cs="Courier New"/>
          <w:sz w:val="11"/>
          <w:szCs w:val="11"/>
        </w:rPr>
      </w:pPr>
      <w:r>
        <w:rPr>
          <w:rFonts w:cs="Courier New" w:ascii="Courier New" w:hAnsi="Courier New"/>
          <w:sz w:val="11"/>
          <w:szCs w:val="11"/>
        </w:rPr>
        <w:t>Log pseudolikelihood =  -763576.618               BIC             =   -6853741</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726774   .0029263    24.84   0.000     .0669419    .078412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2034435   .0037046    54.92   0.000     .1961826    .210704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2566225    .005606   -45.78   0.000      -.26761    -.2456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  -.2960036   .0056035   -52.82   0.000    -.3069863   -.28502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2849702   .0058094   -49.05   0.000    -.2963564    -.27358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861065   .0058503   -66.00   0.000    -.3975728   -.37464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  |   .0768966   .0078053     9.85   0.000     .0615985    .092194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119731   .0078015     1.53   0.125    -.0033175    .02726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168711   .0080433    -2.10   0.036    -.0326358   -.00110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693218   .0168904    -4.10   0.000    -.1024264   -.0362171</w:t>
      </w:r>
    </w:p>
    <w:p>
      <w:pPr>
        <w:pStyle w:val="PlainText"/>
        <w:rPr/>
      </w:pPr>
      <w:r>
        <w:rPr>
          <w:rFonts w:cs="Courier New" w:ascii="Courier New" w:hAnsi="Courier New"/>
          <w:sz w:val="11"/>
          <w:szCs w:val="11"/>
        </w:rPr>
        <w:t>Born in Finland, foreign-born parents  |  -.0612206   .0346935    -1.76   0.078    -.1292187    .00677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3435781    .030736   -11.18   0.000    -.4038195   -.283336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03009   .0221917    -0.01   0.989    -.0437959    .043194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cs="Courier New" w:ascii="Courier New" w:hAnsi="Courier New"/>
          <w:sz w:val="11"/>
          <w:szCs w:val="11"/>
        </w:rPr>
        <w:t>Born in Finland, foreign-born parents  |   .0340692   .0441125     0.77   0.440    -.0523897    .12052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1300544   .0388833     3.34   0.001     .0538445    .206264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094364   .0220779    -0.43   0.669    -.0527083    .03383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cs="Courier New" w:ascii="Courier New" w:hAnsi="Courier New"/>
          <w:sz w:val="11"/>
          <w:szCs w:val="11"/>
        </w:rPr>
        <w:t>Born in Finland, foreign-born parents  |   .0525335   .0433523     1.21   0.226    -.0324354    .137502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1485476   .0381713     3.89   0.000     .0737332     .22336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321891   .0224442    -1.43   0.152    -.0761789    .01180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cs="Courier New" w:ascii="Courier New" w:hAnsi="Courier New"/>
          <w:sz w:val="11"/>
          <w:szCs w:val="11"/>
        </w:rPr>
        <w:t>Born in Finland, foreign-born parents  |   .0322932   .0439201     0.74   0.462    -.0537886    .118375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2649297   .0369995     7.16   0.000     .1924121    .33744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One foreign-born parent  |   .0287053   .0234268     1.23   0.220    -.0172103    .074620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cs="Courier New" w:ascii="Courier New" w:hAnsi="Courier New"/>
          <w:sz w:val="11"/>
          <w:szCs w:val="11"/>
        </w:rPr>
        <w:t>Born in Finland, foreign-born parents  |   .0757933   .0474227     1.60   0.110    -.0171535      .1687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tudent and parents born abroad  |    .259778   .0427165     6.08   0.000     .1760551    .34350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One foreign-born parent  |  -.0091012   .0305576    -0.30   0.766     -.068993    .05079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cs="Courier New" w:ascii="Courier New" w:hAnsi="Courier New"/>
          <w:sz w:val="11"/>
          <w:szCs w:val="11"/>
        </w:rPr>
        <w:t>Born in Finland, foreign-born parents  |   .0275951   .0599126     0.46   0.645    -.0898314    .14502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966481   .0543596    -1.78   0.075     -.203191    .009894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One foreign-born parent  |   .0104926   .0303309     0.35   0.729    -.0489549    .06994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rFonts w:ascii="Courier New" w:hAnsi="Courier New" w:cs="Courier New"/>
          <w:sz w:val="11"/>
          <w:szCs w:val="11"/>
        </w:rPr>
      </w:pPr>
      <w:r>
        <w:rPr>
          <w:rFonts w:cs="Courier New" w:ascii="Courier New" w:hAnsi="Courier New"/>
          <w:sz w:val="11"/>
          <w:szCs w:val="11"/>
        </w:rPr>
        <w:t>Born in Finland, foreign-born parents  |   .0570769   .0590427     0.97   0.334    -.0586447    .17279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12556   .0531917    -0.78   0.438    -.1455095    .062998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One foreign-born parent  |   .0672949   .0306831     2.19   0.028     .0071571    .12743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cs="Courier New" w:ascii="Courier New" w:hAnsi="Courier New"/>
          <w:sz w:val="11"/>
          <w:szCs w:val="11"/>
        </w:rPr>
        <w:t>Born in Finland, foreign-born parents  |   .1166249   .0593773     1.96   0.050     .0002476    .23300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043475   .0515676    -0.84   0.399    -.1445458    .05759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301707   .0034692     8.70   0.000     .0233712    .03697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83995   .0041377    14.11   0.000     .0502897    .066509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923079   .0026878    34.34   0.000       .08704    .09757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79779   .0047603   797.80   0.000      3.78846     3.80712</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19.year#2.gende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gende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21.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1.year#2.gende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belonging]2023.year#2.gende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3.year#2.gende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3.year#2.gende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6.5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565</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glm belonging i.year##i.immigrant i.schoollevel i.gender i.urbanrural i.degree, family(gaussian) link (ide</w:t>
      </w:r>
    </w:p>
    <w:p>
      <w:pPr>
        <w:pStyle w:val="PlainText"/>
        <w:rPr>
          <w:rFonts w:ascii="Courier New" w:hAnsi="Courier New" w:cs="Courier New"/>
          <w:sz w:val="11"/>
          <w:szCs w:val="11"/>
        </w:rPr>
      </w:pPr>
      <w:r>
        <w:rPr>
          <w:rFonts w:cs="Courier New" w:ascii="Courier New" w:hAnsi="Courier New"/>
          <w:sz w:val="11"/>
          <w:szCs w:val="11"/>
        </w:rPr>
        <w:t>&gt; 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4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cale parameter =   .9117226</w:t>
      </w:r>
    </w:p>
    <w:p>
      <w:pPr>
        <w:pStyle w:val="PlainText"/>
        <w:rPr>
          <w:rFonts w:ascii="Courier New" w:hAnsi="Courier New" w:cs="Courier New"/>
          <w:sz w:val="11"/>
          <w:szCs w:val="11"/>
        </w:rPr>
      </w:pPr>
      <w:r>
        <w:rPr>
          <w:rFonts w:cs="Courier New" w:ascii="Courier New" w:hAnsi="Courier New"/>
          <w:sz w:val="11"/>
          <w:szCs w:val="11"/>
        </w:rPr>
        <w:t>Deviance         =  507284.2582                   (1/df) Deviance =   .9117226</w:t>
      </w:r>
    </w:p>
    <w:p>
      <w:pPr>
        <w:pStyle w:val="PlainText"/>
        <w:rPr>
          <w:rFonts w:ascii="Courier New" w:hAnsi="Courier New" w:cs="Courier New"/>
          <w:sz w:val="11"/>
          <w:szCs w:val="11"/>
        </w:rPr>
      </w:pPr>
      <w:r>
        <w:rPr>
          <w:rFonts w:cs="Courier New" w:ascii="Courier New" w:hAnsi="Courier New"/>
          <w:sz w:val="11"/>
          <w:szCs w:val="11"/>
        </w:rPr>
        <w:t>Pearson          =  507284.2582                   (1/df) Pearson  =   .9117226</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AIC             =   2.745497</w:t>
      </w:r>
    </w:p>
    <w:p>
      <w:pPr>
        <w:pStyle w:val="PlainText"/>
        <w:rPr>
          <w:rFonts w:ascii="Courier New" w:hAnsi="Courier New" w:cs="Courier New"/>
          <w:sz w:val="11"/>
          <w:szCs w:val="11"/>
        </w:rPr>
      </w:pPr>
      <w:r>
        <w:rPr>
          <w:rFonts w:cs="Courier New" w:ascii="Courier New" w:hAnsi="Courier New"/>
          <w:sz w:val="11"/>
          <w:szCs w:val="11"/>
        </w:rPr>
        <w:t>Log pseudolikelihood = -763808.2288               BIC             =   -6853517</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2161999   .0039073   -55.33   0.000    -.2238582   -.208541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2899746   .0039105   -74.15   0.000    -.2976389   -.28231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  -.2942774   .0040358   -72.92   0.000    -.3021874   -.28636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43757   .0117167    -4.64   0.000    -.0773399   -.0314114</w:t>
      </w:r>
    </w:p>
    <w:p>
      <w:pPr>
        <w:pStyle w:val="PlainText"/>
        <w:rPr/>
      </w:pPr>
      <w:r>
        <w:rPr>
          <w:rFonts w:cs="Courier New" w:ascii="Courier New" w:hAnsi="Courier New"/>
          <w:sz w:val="11"/>
          <w:szCs w:val="11"/>
        </w:rPr>
        <w:t>Born in Finland, foreign-born parents  |  -.0206052   .0236769    -0.87   0.384     -.067011    .02580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269145   .0216927   -10.46   0.000    -.2694313   -.184397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33337   .0152641    -0.22   0.827    -.0332509    .02658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cs="Courier New" w:ascii="Courier New" w:hAnsi="Courier New"/>
          <w:sz w:val="11"/>
          <w:szCs w:val="11"/>
        </w:rPr>
        <w:t>Born in Finland, foreign-born parents  |   .0497653   .0298894     1.66   0.096    -.0088169    .10834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0867491   .0275077     3.15   0.002     .0328351    .14066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028913   .0151431    -0.19   0.849    -.0325713    .026788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pPr>
      <w:r>
        <w:rPr>
          <w:rFonts w:cs="Courier New" w:ascii="Courier New" w:hAnsi="Courier New"/>
          <w:sz w:val="11"/>
          <w:szCs w:val="11"/>
        </w:rPr>
        <w:t>Born in Finland, foreign-born parents  |   .0840776   .0294538     2.85   0.004     .0263492     .1418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1360559   .0269235     5.05   0.000     .0832868     .1888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046723   .0153027     0.31   0.760    -.0253205    .03466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cs="Courier New" w:ascii="Courier New" w:hAnsi="Courier New"/>
          <w:sz w:val="11"/>
          <w:szCs w:val="11"/>
        </w:rPr>
        <w:t>Born in Finland, foreign-born parents  |   .0972061   .0295789     3.29   0.001     .0392326    .155179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2517564   .0261124     9.64   0.000     .2005771    .30293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  |   .0730471   .0029271    24.96   0.000       .06731    .07878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2037801   .0037061    54.99   0.000     .1965163    .211043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537603   .0025846  -136.87   0.000     -.358826   -.34869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300265   .0034706     8.65   0.000     .0232243    .03682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583306   .0041393    14.09   0.000     .0502178    .06644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degree |    .091983   .0026889    34.21   0.000     .0867129    .097253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_cons |   3.780941   .0039168   965.32   0.000     3.773264    3.788617</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immigrant</w:t>
      </w:r>
    </w:p>
    <w:p>
      <w:pPr>
        <w:pStyle w:val="PlainText"/>
        <w:rPr>
          <w:rFonts w:ascii="Courier New" w:hAnsi="Courier New" w:cs="Courier New"/>
          <w:sz w:val="11"/>
          <w:szCs w:val="11"/>
        </w:rPr>
      </w:pPr>
      <w:r>
        <w:rPr>
          <w:rFonts w:cs="Courier New" w:ascii="Courier New" w:hAnsi="Courier New"/>
          <w:sz w:val="11"/>
          <w:szCs w:val="11"/>
        </w:rPr>
        <w:t>no such variables;</w:t>
      </w:r>
    </w:p>
    <w:p>
      <w:pPr>
        <w:pStyle w:val="PlainText"/>
        <w:rPr/>
      </w:pPr>
      <w:r>
        <w:rPr>
          <w:rFonts w:cs="Courier New" w:ascii="Courier New" w:hAnsi="Courier New"/>
          <w:sz w:val="11"/>
          <w:szCs w:val="11"/>
        </w:rPr>
        <w:t>the specified varlist does not identify any testable coefficients</w:t>
      </w:r>
    </w:p>
    <w:p>
      <w:pPr>
        <w:pStyle w:val="PlainText"/>
        <w:rPr>
          <w:rFonts w:ascii="Courier New" w:hAnsi="Courier New" w:cs="Courier New"/>
          <w:sz w:val="11"/>
          <w:szCs w:val="11"/>
        </w:rPr>
      </w:pPr>
      <w:r>
        <w:rPr>
          <w:rFonts w:cs="Courier New" w:ascii="Courier New" w:hAnsi="Courier New"/>
          <w:sz w:val="11"/>
          <w:szCs w:val="11"/>
        </w:rPr>
        <w:t>r(11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19.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1.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1.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belonging]2023.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3.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3.yea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22.1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 glm belonging i.year##i.schoollevel##i.degree i.year##i.gender##i.degree i.year##i.immigrant i.year##i.sch</w:t>
      </w:r>
    </w:p>
    <w:p>
      <w:pPr>
        <w:pStyle w:val="PlainText"/>
        <w:rPr>
          <w:rFonts w:ascii="Courier New" w:hAnsi="Courier New" w:cs="Courier New"/>
          <w:sz w:val="11"/>
          <w:szCs w:val="11"/>
        </w:rPr>
      </w:pPr>
      <w:r>
        <w:rPr>
          <w:rFonts w:cs="Courier New" w:ascii="Courier New" w:hAnsi="Courier New"/>
          <w:sz w:val="11"/>
          <w:szCs w:val="11"/>
        </w:rPr>
        <w:t>&gt; oollevel##i.urbanrural i.year##i.gender##i.urbanrural, family(gaussian) link (identity) vce(robust) nolog</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Generalized linear models                         Number of obs   =    556,424</w:t>
      </w:r>
    </w:p>
    <w:p>
      <w:pPr>
        <w:pStyle w:val="PlainText"/>
        <w:rPr/>
      </w:pPr>
      <w:r>
        <w:rPr>
          <w:rFonts w:cs="Courier New" w:ascii="Courier New" w:hAnsi="Courier New"/>
          <w:sz w:val="11"/>
          <w:szCs w:val="11"/>
        </w:rPr>
        <w:t>Optimization     : ML                             Residual df     =    556,34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ale parameter =   .9092948</w:t>
      </w:r>
    </w:p>
    <w:p>
      <w:pPr>
        <w:pStyle w:val="PlainText"/>
        <w:rPr/>
      </w:pPr>
      <w:r>
        <w:rPr>
          <w:rFonts w:cs="Courier New" w:ascii="Courier New" w:hAnsi="Courier New"/>
          <w:sz w:val="11"/>
          <w:szCs w:val="11"/>
        </w:rPr>
        <w:t>Deviance         =  505884.3207                   (1/df) Deviance =   .9092948</w:t>
      </w:r>
    </w:p>
    <w:p>
      <w:pPr>
        <w:pStyle w:val="PlainText"/>
        <w:rPr/>
      </w:pPr>
      <w:r>
        <w:rPr>
          <w:rFonts w:cs="Courier New" w:ascii="Courier New" w:hAnsi="Courier New"/>
          <w:sz w:val="11"/>
          <w:szCs w:val="11"/>
        </w:rPr>
        <w:t>Pearson          =  505884.3207                   (1/df) Pearson  =   .9092948</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Variance function: V(u) = 1                       [Gaussian]</w:t>
      </w:r>
    </w:p>
    <w:p>
      <w:pPr>
        <w:pStyle w:val="PlainText"/>
        <w:rPr>
          <w:rFonts w:ascii="Courier New" w:hAnsi="Courier New" w:cs="Courier New"/>
          <w:sz w:val="11"/>
          <w:szCs w:val="11"/>
        </w:rPr>
      </w:pPr>
      <w:r>
        <w:rPr>
          <w:rFonts w:cs="Courier New" w:ascii="Courier New" w:hAnsi="Courier New"/>
          <w:sz w:val="11"/>
          <w:szCs w:val="11"/>
        </w:rPr>
        <w:t>Link function    : g(u) = u                       [Identity]</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AIC             =   2.742928</w:t>
      </w:r>
    </w:p>
    <w:p>
      <w:pPr>
        <w:pStyle w:val="PlainText"/>
        <w:rPr/>
      </w:pPr>
      <w:r>
        <w:rPr>
          <w:rFonts w:cs="Courier New" w:ascii="Courier New" w:hAnsi="Courier New"/>
          <w:sz w:val="11"/>
          <w:szCs w:val="11"/>
        </w:rPr>
        <w:t>Log pseudolikelihood =  -763039.394               BIC             =   -685420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Robus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elonging | Coefficient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  -.3058763   .0110482   -27.69   0.000    -.3275304   -.28422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  -.3309987    .011038   -29.99   0.000    -.3526327   -.30936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  -.3869688   .0115086   -33.62   0.000    -.4095252   -.364412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  |  -.0954078   .0116586    -8.18   0.000    -.1182583   -.07255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  |   .1641101   .0106663    15.39   0.000     .1432045    .185015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  |   .1779768   .0156389    11.38   0.000      .147325    .20862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  |   .0429214   .0146837     2.92   0.003     .0141418     .07170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  |   .1184567   .0158126     7.49   0.000     .0874647    .14944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  |   .0392285   .0150694     2.60   0.009     .0096931     .0687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  |   .2736668   .0163526    16.74   0.000     .2416164    .30571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  |   .1291392   .0160799     8.03   0.000     .0976232    .16065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degree |   .0766576   .0099048     7.74   0.000     .0572447    .09607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1  |    .040264    .013167     3.06   0.002     .0144571    .066070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1  |   .0155667    .013065     1.19   0.233    -.0100402    .04117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 1  |   .0195527   .0135009     1.45   0.148    -.0069086     .0460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degree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upper secondary#1  |   .0146986   .0134764     1.09   0.275    -.0117146    .04111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1  |  -.0253576   .0154813    -1.64   0.101    -.0557005    .004985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schoollevel#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1  |  -.0267374   .0179329    -1.49   0.136    -.0618853    .008410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0550731   .0211123    -2.61   0.009    -.0964525   -.01369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1  |  -.0037346   .0180111    -0.21   0.836    -.0390356    .031566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1  |  -.0322113   .0214492    -1.50   0.133     -.074251    .009828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1  |  -.0049446   .0185256    -0.27   0.790    -.0412541     .03136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1  |  -.0729426   .0223418    -3.26   0.001    -.1167318   -.029153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  |  -.3487456   .0092001   -37.91   0.000    -.3667775   -.33071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gender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  |   .0427927   .0124817     3.43   0.001      .018329    .06725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  |  -.0169676   .0126011    -1.35   0.178    -.0416652    .00773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  |  -.0332354   .0131643    -2.52   0.012     -.059037   -.007433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girl#1  |    -.02511    .011377    -2.21   0.027    -.0474085   -.00281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0256746   .0152102     1.69   0.091    -.0041369     .05548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0538618   .0152193     3.54   0.000     .0240325    .083691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1  |     .04213   .0157094     2.68   0.007     .0113401    .07291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immigrant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One foreign-born parent  |  -.0548387   .0117024    -4.69   0.000     -.077775   -.0319024</w:t>
      </w:r>
    </w:p>
    <w:p>
      <w:pPr>
        <w:pStyle w:val="PlainText"/>
        <w:rPr/>
      </w:pPr>
      <w:r>
        <w:rPr>
          <w:rFonts w:cs="Courier New" w:ascii="Courier New" w:hAnsi="Courier New"/>
          <w:sz w:val="11"/>
          <w:szCs w:val="11"/>
        </w:rPr>
        <w:t>Born in Finland, foreign-born parents  |  -.0182331    .023709    -0.77   0.442    -.0647019    .028235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Student and parents born abroad  |  -.2403149    .021746   -11.05   0.000    -.2829363   -.19769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0056425   .0152593    -0.37   0.712    -.0355503    .024265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pPr>
      <w:r>
        <w:rPr>
          <w:rFonts w:cs="Courier New" w:ascii="Courier New" w:hAnsi="Courier New"/>
          <w:sz w:val="11"/>
          <w:szCs w:val="11"/>
        </w:rPr>
        <w:t>Born in Finland, foreign-born parents  |   .0443746   .0299462     1.48   0.138     -.014319    .103068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104703   .0275433     3.80   0.000     .0507192    .158686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0035479   .0151425    -0.23   0.815    -.0332266    .026130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cs="Courier New" w:ascii="Courier New" w:hAnsi="Courier New"/>
          <w:sz w:val="11"/>
          <w:szCs w:val="11"/>
        </w:rPr>
        <w:t>Born in Finland, foreign-born parents  |   .0795914   .0295239     2.70   0.007     .0217256    .13745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1475926    .026989     5.47   0.000     .0946951    .200490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0066481   .0152897     0.43   0.664    -.0233192    .036615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cs="Courier New" w:ascii="Courier New" w:hAnsi="Courier New"/>
          <w:sz w:val="11"/>
          <w:szCs w:val="11"/>
        </w:rPr>
        <w:t>Born in Finland, foreign-born parents  |    .096572   .0296537     3.26   0.001     .0384519    .15469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2673523   .0261635    10.22   0.000     .2160728    .318631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emi-urban  |   .0572676   .0128562     4.45   0.000     .0320698    .082465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rural  |   .0768079    .014061     5.46   0.000     .0492488    .104366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yea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semi-urban  |  -.0751991   .0172436    -4.36   0.000     -.108996   -.041402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rural  |  -.0643593   .0192539    -3.34   0.001    -.1020962   -.02662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emi-urban  |  -.0290776   .0171699    -1.69   0.090    -.0627299    .004574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rural  |  -.0352614   .0189057    -1.87   0.062     -.072316    .00179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emi-urban  |  -.0029353   .0175565    -0.17   0.867    -.0373454    .031474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rural  |   .0044276   .0196531     0.23   0.822    -.0340918    .04294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semi-urban  |   .0506176   .0173481     2.92   0.004     .0166159    .08461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upper secondary#rural  |   .0837938   .0195762     4.28   0.000     .0454252    .122162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vocational#semi-urban  |  -.0038965   .0191877    -0.20   0.839    -.0415036    .033710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vocational#rural  |  -.0735358   .0302281    -2.43   0.015    -.1327818   -.014289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semi-urban  |   .0184588   .0231022     0.80   0.424    -.0268206    .063738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rural  |   .0306985   .0266041     1.15   0.249    -.0214446    .082841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0527903   .0267081     1.98   0.048     .0004433    .10513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2140987   .0409913     5.22   0.000     .1337571    .29444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semi-urban  |  -.0322918   .0231319    -1.40   0.163    -.0776294    .01304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0472792   .0266412    -1.77   0.076     -.099495    .00493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semi-urban  |   .0617788   .0269364     2.29   0.022     .0089845    .11457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rural  |   .1632223   .0415407     3.93   0.000      .081804    .24464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semi-urban  |  -.0492953   .0238211    -2.07   0.039    -.0959839   -.002606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upper secondary#rural  |  -.0580544   .0274401    -2.12   0.034     -.111836   -.004272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0552409   .0277608     1.99   0.047     .0008306    .10965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rural  |   .1063864   .0443197     2.40   0.016     .0195215    .193251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semi-urban  |  -.0365979    .014911    -2.45   0.014    -.0658229    -.00737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girl#rural  |  -.0131048   .0172109    -0.76   0.446    -.0468377     .02062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gender#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0441299   .0201069     2.19   0.028     .0047212    .08353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rural  |   .0154245   .0235124     0.66   0.512     -.030659     .06150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0058365   .0200625     0.29   0.771    -.0334853    .045158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0210894   .0233695    -0.90   0.367    -.0668928    .024714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0136755   .0206135    -0.66   0.507    -.0540773    .02672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rural  |  -.0518861   .0242116    -2.14   0.032      -.09934   -.004432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_cons |   3.838557   .0082426   465.70   0.000     3.822402    3.854712</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3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21.yea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belonging]2021.year#30.schoollevel#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3.year#20.schoollevel#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6)  [belonging]2023.year#30.schoollevel#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6) =   14.6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232</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1.degree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21.year#2.gender#1.degree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23.year#2.gender#1.degree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3) =   13.8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31</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1)  [belonging]2019.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19.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19.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1.year#2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1.yea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7)  [belonging]2021.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8)  [belonging]2021.year#30.schoollevel#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3.year#20.schoollevel#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0)  [belonging]2023.year#20.schoollevel#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11)  [belonging]2023.year#30.schoollevel#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12)  [belonging]2023.year#30.schoollevel#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12) =   59.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gender#2.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2)  [belonging]2019.year#2.gender#3.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3)  [belonging]2021.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4)  [belonging]2021.year#2.gender#3.urbanrural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5)  [belonging]2023.year#2.gender#2.urbanrural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3.year#2.gender#3.urbanrural = 0</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chi2(  6) =   16.7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Prob &gt; chi2 =    0.0104</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testparm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1)  [belonging]2019.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2)  [belonging]2019.year#3.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3)  [belonging]2019.year#4.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4)  [belonging]2021.year#2.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5)  [belonging]2021.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6)  [belonging]2021.year#4.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7)  [belonging]2023.year#2.immigrant = 0</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8)  [belonging]2023.year#3.immigrant = 0</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9)  [belonging]2023.year#4.immigrant = 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chi2(  9) =  130.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Prob &gt; chi2 =    0.0000</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schoollevel#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t>year#schoollevel#degree |</w:t>
      </w:r>
    </w:p>
    <w:p>
      <w:pPr>
        <w:pStyle w:val="PlainText"/>
        <w:rPr/>
      </w:pPr>
      <w:r>
        <w:rPr>
          <w:rFonts w:cs="Courier New" w:ascii="Courier New" w:hAnsi="Courier New"/>
          <w:sz w:val="11"/>
          <w:szCs w:val="11"/>
        </w:rPr>
        <w:t>2017#lower secondary#0  |   3.656263   .0056456   647.63   0.000     3.645198    3.667328</w:t>
      </w:r>
    </w:p>
    <w:p>
      <w:pPr>
        <w:pStyle w:val="PlainText"/>
        <w:rPr>
          <w:rFonts w:ascii="Courier New" w:hAnsi="Courier New" w:cs="Courier New"/>
          <w:sz w:val="11"/>
          <w:szCs w:val="11"/>
        </w:rPr>
      </w:pPr>
      <w:r>
        <w:rPr>
          <w:rFonts w:cs="Courier New" w:ascii="Courier New" w:hAnsi="Courier New"/>
          <w:sz w:val="11"/>
          <w:szCs w:val="11"/>
        </w:rPr>
        <w:t>2017#lower secondary#1  |   3.719636   .0056008   664.12   0.000     3.708658    3.730613</w:t>
      </w:r>
    </w:p>
    <w:p>
      <w:pPr>
        <w:pStyle w:val="PlainText"/>
        <w:rPr/>
      </w:pPr>
      <w:r>
        <w:rPr>
          <w:rFonts w:cs="Courier New" w:ascii="Courier New" w:hAnsi="Courier New"/>
          <w:sz w:val="11"/>
          <w:szCs w:val="11"/>
        </w:rPr>
        <w:t>2017#upper secondary#0  |   3.579368   .0086475   413.92   0.000     3.562419    3.596316</w:t>
      </w:r>
    </w:p>
    <w:p>
      <w:pPr>
        <w:pStyle w:val="PlainText"/>
        <w:rPr>
          <w:rFonts w:ascii="Courier New" w:hAnsi="Courier New" w:cs="Courier New"/>
          <w:sz w:val="11"/>
          <w:szCs w:val="11"/>
        </w:rPr>
      </w:pPr>
      <w:r>
        <w:rPr>
          <w:rFonts w:cs="Courier New" w:ascii="Courier New" w:hAnsi="Courier New"/>
          <w:sz w:val="11"/>
          <w:szCs w:val="11"/>
        </w:rPr>
        <w:t>2017#upper secondary#1  |   3.657439   .0065143   561.44   0.000     3.644671    3.6702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0  |   3.811034   .0077745   490.19   0.000     3.795796    3.8262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1  |   3.849049   .0111178   346.20   0.000     3.827258    3.870839</w:t>
      </w:r>
    </w:p>
    <w:p>
      <w:pPr>
        <w:pStyle w:val="PlainText"/>
        <w:rPr>
          <w:rFonts w:ascii="Courier New" w:hAnsi="Courier New" w:cs="Courier New"/>
          <w:sz w:val="11"/>
          <w:szCs w:val="11"/>
        </w:rPr>
      </w:pPr>
      <w:r>
        <w:rPr>
          <w:rFonts w:cs="Courier New" w:ascii="Courier New" w:hAnsi="Courier New"/>
          <w:sz w:val="11"/>
          <w:szCs w:val="11"/>
        </w:rPr>
        <w:t>2019#lower secondary#0  |   3.361534   .0051143   657.28   0.000      3.35151    3.371558</w:t>
      </w:r>
    </w:p>
    <w:p>
      <w:pPr>
        <w:pStyle w:val="PlainText"/>
        <w:rPr/>
      </w:pPr>
      <w:r>
        <w:rPr>
          <w:rFonts w:cs="Courier New" w:ascii="Courier New" w:hAnsi="Courier New"/>
          <w:sz w:val="11"/>
          <w:szCs w:val="11"/>
        </w:rPr>
        <w:t>2019#lower secondary#1  |   3.478754   .0046089   754.78   0.000     3.469721    3.487788</w:t>
      </w:r>
    </w:p>
    <w:p>
      <w:pPr>
        <w:pStyle w:val="PlainText"/>
        <w:rPr>
          <w:rFonts w:ascii="Courier New" w:hAnsi="Courier New" w:cs="Courier New"/>
          <w:sz w:val="11"/>
          <w:szCs w:val="11"/>
        </w:rPr>
      </w:pPr>
      <w:r>
        <w:rPr>
          <w:rFonts w:cs="Courier New" w:ascii="Courier New" w:hAnsi="Courier New"/>
          <w:sz w:val="11"/>
          <w:szCs w:val="11"/>
        </w:rPr>
        <w:t>2019#upper secondary#0  |   3.469383   .0078684   440.93   0.000     3.453961    3.484804</w:t>
      </w:r>
    </w:p>
    <w:p>
      <w:pPr>
        <w:pStyle w:val="PlainText"/>
        <w:rPr/>
      </w:pPr>
      <w:r>
        <w:rPr>
          <w:rFonts w:cs="Courier New" w:ascii="Courier New" w:hAnsi="Courier New"/>
          <w:sz w:val="11"/>
          <w:szCs w:val="11"/>
        </w:rPr>
        <w:t>2019#upper secondary#1  |   3.574564   .0053776   664.72   0.000     3.564024    3.5851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vocational#0  |   3.593481   .0075264   477.45   0.000      3.57873    3.60823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1  |   3.630271   .0103344   351.28   0.000     3.610016    3.650526</w:t>
      </w:r>
    </w:p>
    <w:p>
      <w:pPr>
        <w:pStyle w:val="PlainText"/>
        <w:rPr>
          <w:rFonts w:ascii="Courier New" w:hAnsi="Courier New" w:cs="Courier New"/>
          <w:sz w:val="11"/>
          <w:szCs w:val="11"/>
        </w:rPr>
      </w:pPr>
      <w:r>
        <w:rPr>
          <w:rFonts w:cs="Courier New" w:ascii="Courier New" w:hAnsi="Courier New"/>
          <w:sz w:val="11"/>
          <w:szCs w:val="11"/>
        </w:rPr>
        <w:t>2021#lower secondary#0  |   3.312805   .0050952   650.18   0.000     3.302818    3.322791</w:t>
      </w:r>
    </w:p>
    <w:p>
      <w:pPr>
        <w:pStyle w:val="PlainText"/>
        <w:rPr/>
      </w:pPr>
      <w:r>
        <w:rPr>
          <w:rFonts w:cs="Courier New" w:ascii="Courier New" w:hAnsi="Courier New"/>
          <w:sz w:val="11"/>
          <w:szCs w:val="11"/>
        </w:rPr>
        <w:t>2021#lower secondary#1  |   3.420241   .0044378   770.70   0.000     3.411543    3.428939</w:t>
      </w:r>
    </w:p>
    <w:p>
      <w:pPr>
        <w:pStyle w:val="PlainText"/>
        <w:rPr>
          <w:rFonts w:ascii="Courier New" w:hAnsi="Courier New" w:cs="Courier New"/>
          <w:sz w:val="11"/>
          <w:szCs w:val="11"/>
        </w:rPr>
      </w:pPr>
      <w:r>
        <w:rPr>
          <w:rFonts w:cs="Courier New" w:ascii="Courier New" w:hAnsi="Courier New"/>
          <w:sz w:val="11"/>
          <w:szCs w:val="11"/>
        </w:rPr>
        <w:t>2021#upper secondary#0  |   3.343285   .0082203   406.71   0.000     3.327173    3.359396</w:t>
      </w:r>
    </w:p>
    <w:p>
      <w:pPr>
        <w:pStyle w:val="PlainText"/>
        <w:rPr/>
      </w:pPr>
      <w:r>
        <w:rPr>
          <w:rFonts w:cs="Courier New" w:ascii="Courier New" w:hAnsi="Courier New"/>
          <w:sz w:val="11"/>
          <w:szCs w:val="11"/>
        </w:rPr>
        <w:t>2021#upper secondary#1  |   3.461685   .0052666   657.29   0.000     3.451363    3.4720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0  |   3.536589   .0080891   437.21   0.000     3.520735    3.55244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1  |   3.586456   .0106663   336.24   0.000     3.565551    3.607362</w:t>
      </w:r>
    </w:p>
    <w:p>
      <w:pPr>
        <w:pStyle w:val="PlainText"/>
        <w:rPr>
          <w:rFonts w:ascii="Courier New" w:hAnsi="Courier New" w:cs="Courier New"/>
          <w:sz w:val="11"/>
          <w:szCs w:val="11"/>
        </w:rPr>
      </w:pPr>
      <w:r>
        <w:rPr>
          <w:rFonts w:cs="Courier New" w:ascii="Courier New" w:hAnsi="Courier New"/>
          <w:sz w:val="11"/>
          <w:szCs w:val="11"/>
        </w:rPr>
        <w:t>2023#lower secondary#0  |   3.258917   .0055244   589.92   0.000     3.248089    3.269744</w:t>
      </w:r>
    </w:p>
    <w:p>
      <w:pPr>
        <w:pStyle w:val="PlainText"/>
        <w:rPr/>
      </w:pPr>
      <w:r>
        <w:rPr>
          <w:rFonts w:cs="Courier New" w:ascii="Courier New" w:hAnsi="Courier New"/>
          <w:sz w:val="11"/>
          <w:szCs w:val="11"/>
        </w:rPr>
        <w:t>2023#lower secondary#1  |   3.364132   .0046056   730.44   0.000     3.355105    3.373159</w:t>
      </w:r>
    </w:p>
    <w:p>
      <w:pPr>
        <w:pStyle w:val="PlainText"/>
        <w:rPr>
          <w:rFonts w:ascii="Courier New" w:hAnsi="Courier New" w:cs="Courier New"/>
          <w:sz w:val="11"/>
          <w:szCs w:val="11"/>
        </w:rPr>
      </w:pPr>
      <w:r>
        <w:rPr>
          <w:rFonts w:cs="Courier New" w:ascii="Courier New" w:hAnsi="Courier New"/>
          <w:sz w:val="11"/>
          <w:szCs w:val="11"/>
        </w:rPr>
        <w:t>2023#upper secondary#0  |   3.440438   .0089226   385.59   0.000      3.42295    3.457926</w:t>
      </w:r>
    </w:p>
    <w:p>
      <w:pPr>
        <w:pStyle w:val="PlainText"/>
        <w:rPr/>
      </w:pPr>
      <w:r>
        <w:rPr>
          <w:rFonts w:cs="Courier New" w:ascii="Courier New" w:hAnsi="Courier New"/>
          <w:sz w:val="11"/>
          <w:szCs w:val="11"/>
        </w:rPr>
        <w:t>2023#upper secondary#1  |   3.555407   .0053382   666.03   0.000     3.544944     3.5658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0  |   3.564792   .0093127   382.79   0.000     3.546539    3.58304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1  |   3.571707   .0112727   316.85   0.000     3.549613    3.593801</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degree</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pPr>
      <w:r>
        <w:rPr>
          <w:rFonts w:cs="Courier New" w:ascii="Courier New" w:hAnsi="Courier New"/>
          <w:sz w:val="11"/>
          <w:szCs w:val="11"/>
        </w:rPr>
        <w:t>year#gender#degree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0  |   3.844899   .0060465   635.89   0.000     3.833048     3.8567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1  |   3.922161    .005689   689.43   0.000     3.911011    3.93331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girl#0  |    3.48837   .0055776   625.42   0.000     3.477438    3.49930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girl#1  |   3.540522   .0056186   630.15   0.000      3.52951    3.55153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y#0  |   3.587171   .0055606   645.11   0.000     3.576273     3.5980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1  |   3.688487   .0048043   767.74   0.000      3.67907    3.69790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0  |   3.282776   .0051467   637.84   0.000     3.272688    3.29286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1  |   3.384656   .0046924   721.31   0.000     3.375459    3.39385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0  |   3.552549   .0056633   627.29   0.000     3.541449    3.56364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1  |   3.639452   .0046779   778.01   0.000     3.630284    3.64862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0  |   3.177559   .0052836   601.40   0.000     3.167204    3.1879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1  |   3.293214   .0045936   716.91   0.000     3.284211    3.30221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0  |   3.568976   .0062444   571.55   0.000     3.556737    3.58121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1  |   3.653422   .0048813   748.46   0.000     3.643854    3.66298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0  |    3.17076   .0057382   552.57   0.000     3.159513    3.18200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1  |   3.272225   .0047024   695.87   0.000     3.263009    3.281442</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schoollevel#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rFonts w:ascii="Courier New" w:hAnsi="Courier New" w:cs="Courier New"/>
          <w:sz w:val="11"/>
          <w:szCs w:val="11"/>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schoollevel#urbanrural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lower secondary#urban  |   3.676851   .0048824   753.08   0.000     3.667281     3.68642</w:t>
      </w:r>
    </w:p>
    <w:p>
      <w:pPr>
        <w:pStyle w:val="PlainText"/>
        <w:rPr>
          <w:rFonts w:ascii="Courier New" w:hAnsi="Courier New" w:cs="Courier New"/>
          <w:sz w:val="11"/>
          <w:szCs w:val="11"/>
        </w:rPr>
      </w:pPr>
      <w:r>
        <w:rPr>
          <w:rFonts w:cs="Courier New" w:ascii="Courier New" w:hAnsi="Courier New"/>
          <w:sz w:val="11"/>
          <w:szCs w:val="11"/>
        </w:rPr>
        <w:t>2017#lower secondary#semi-urban  |   3.714755   .0090211   411.79   0.000     3.697074    3.7324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lower secondary#rural  |   3.746725   .0099327   377.21   0.000     3.727257    3.76619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upper secondary#urban  |   3.589649   .0062905   570.65   0.000      3.57732    3.601978</w:t>
      </w:r>
    </w:p>
    <w:p>
      <w:pPr>
        <w:pStyle w:val="PlainText"/>
        <w:rPr>
          <w:rFonts w:ascii="Courier New" w:hAnsi="Courier New" w:cs="Courier New"/>
          <w:sz w:val="11"/>
          <w:szCs w:val="11"/>
        </w:rPr>
      </w:pPr>
      <w:r>
        <w:rPr>
          <w:rFonts w:cs="Courier New" w:ascii="Courier New" w:hAnsi="Courier New"/>
          <w:sz w:val="11"/>
          <w:szCs w:val="11"/>
        </w:rPr>
        <w:t>2017#upper secondary#semi-urban  |   3.678171   .0125386   293.35   0.000     3.653596    3.70274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upper secondary#rural  |   3.743317   .0148239   252.52   0.000     3.714263    3.77237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vocational#urban  |   3.826804   .0076851   497.95   0.000     3.811741    3.8418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semi-urban  |   3.860812   .0150816   255.99   0.000     3.831252    3.89037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vocational#rural  |   3.823142   .0274992   139.03   0.000     3.769245     3.8770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lower secondary#urban  |   3.427762   .0041047   835.09   0.000     3.419717    3.435807</w:t>
      </w:r>
    </w:p>
    <w:p>
      <w:pPr>
        <w:pStyle w:val="PlainText"/>
        <w:rPr/>
      </w:pPr>
      <w:r>
        <w:rPr>
          <w:rFonts w:cs="Courier New" w:ascii="Courier New" w:hAnsi="Courier New"/>
          <w:sz w:val="11"/>
          <w:szCs w:val="11"/>
        </w:rPr>
        <w:t>2019#lower secondary#semi-urban  |   3.413815   .0080912   421.92   0.000     3.397957    3.4296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lower secondary#rural  |   3.441437   .0093515   368.01   0.000     3.423109    3.4597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upper secondary#urban  |   3.503609   .0053573   653.99   0.000     3.493109    3.514109</w:t>
      </w:r>
    </w:p>
    <w:p>
      <w:pPr>
        <w:pStyle w:val="PlainText"/>
        <w:rPr/>
      </w:pPr>
      <w:r>
        <w:rPr>
          <w:rFonts w:cs="Courier New" w:ascii="Courier New" w:hAnsi="Courier New"/>
          <w:sz w:val="11"/>
          <w:szCs w:val="11"/>
        </w:rPr>
        <w:t>2019#upper secondary#semi-urban  |   3.558739   .0110854   321.03   0.000     3.537012    3.5804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upper secondary#rural  |   3.631778   .0137895   263.37   0.000     3.604751    3.65880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urban  |   3.589889   .0071843   499.68   0.000     3.575808     3.6039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semi-urban  |   3.624836   .0151206   239.73   0.000       3.5952    3.65447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vocational#rural  |   3.744128   .0250749   149.32   0.000     3.694982    3.79327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lower secondary#urban  |   3.367903   .0040363   834.40   0.000     3.359992    3.375814</w:t>
      </w:r>
    </w:p>
    <w:p>
      <w:pPr>
        <w:pStyle w:val="PlainText"/>
        <w:rPr>
          <w:rFonts w:ascii="Courier New" w:hAnsi="Courier New" w:cs="Courier New"/>
          <w:sz w:val="11"/>
          <w:szCs w:val="11"/>
        </w:rPr>
      </w:pPr>
      <w:r>
        <w:rPr>
          <w:rFonts w:cs="Courier New" w:ascii="Courier New" w:hAnsi="Courier New"/>
          <w:sz w:val="11"/>
          <w:szCs w:val="11"/>
        </w:rPr>
        <w:t>2021#lower secondary#semi-urban  |   3.379818   .0079183   426.83   0.000     3.364298    3.39533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lower secondary#rural  |   3.391358   .0090319   375.49   0.000     3.373656     3.4090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upper secondary#urban  |   3.397073   .0054046   628.55   0.000      3.38648    3.407666</w:t>
      </w:r>
    </w:p>
    <w:p>
      <w:pPr>
        <w:pStyle w:val="PlainText"/>
        <w:rPr/>
      </w:pPr>
      <w:r>
        <w:rPr>
          <w:rFonts w:cs="Courier New" w:ascii="Courier New" w:hAnsi="Courier New"/>
          <w:sz w:val="11"/>
          <w:szCs w:val="11"/>
        </w:rPr>
        <w:t>2021#upper secondary#semi-urban  |   3.427314   .0113137   302.93   0.000     3.405139    3.4494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upper secondary#rural  |   3.457043   .0140725   245.66   0.000     3.429461    3.48462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urban  |   3.539101   .0076121   464.93   0.000     3.524181     3.554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vocational#semi-urban  |   3.608898   .0153643   234.89   0.000     3.578785    3.63901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vocational#rural  |   3.652242   .0259342   140.83   0.000     3.601412    3.70307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lower secondary#urban  |   3.307278   .0042729   774.02   0.000     3.298904    3.315653</w:t>
      </w:r>
    </w:p>
    <w:p>
      <w:pPr>
        <w:pStyle w:val="PlainText"/>
        <w:rPr>
          <w:rFonts w:ascii="Courier New" w:hAnsi="Courier New" w:cs="Courier New"/>
          <w:sz w:val="11"/>
          <w:szCs w:val="11"/>
        </w:rPr>
      </w:pPr>
      <w:r>
        <w:rPr>
          <w:rFonts w:cs="Courier New" w:ascii="Courier New" w:hAnsi="Courier New"/>
          <w:sz w:val="11"/>
          <w:szCs w:val="11"/>
        </w:rPr>
        <w:t>2023#lower secondary#semi-urban  |   3.335012   .0083288   400.42   0.000     3.318688    3.35133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lower secondary#rural  |   3.354129   .0097314   344.67   0.000     3.335055    3.37320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urban  |   3.490983   .0056109   622.18   0.000     3.479986     3.50198</w:t>
      </w:r>
    </w:p>
    <w:p>
      <w:pPr>
        <w:pStyle w:val="PlainText"/>
        <w:rPr/>
      </w:pPr>
      <w:r>
        <w:rPr>
          <w:rFonts w:cs="Courier New" w:ascii="Courier New" w:hAnsi="Courier New"/>
          <w:sz w:val="11"/>
          <w:szCs w:val="11"/>
        </w:rPr>
        <w:t>2023#upper secondary#semi-urban  |   3.520039   .0123241   285.62   0.000     3.495884    3.54419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upper secondary#rural  |   3.563573   .0149967   237.62   0.000      3.53418    3.59296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urban  |   3.545647   .0083832   422.95   0.000     3.529216    3.56207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vocational#semi-urban  |   3.624725   .0160249   226.19   0.000     3.593317    3.6561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vocational#rural  |   3.625348   .0296608   122.23   0.000     3.567214    3.683482</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 margins year#gender#urbanrural</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Predictive margins                                     Number of obs = 556,424</w:t>
      </w:r>
    </w:p>
    <w:p>
      <w:pPr>
        <w:pStyle w:val="PlainText"/>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t>year#gender#urbanrural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boy#urban  |   3.866426   .0049519   780.80   0.000     3.856721    3.87613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semi-urban  |   3.938232   .0094851   415.20   0.000     3.919641    3.95682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boy#rural  |   3.957283   .0115584   342.37   0.000     3.934629    3.9799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urban  |   3.503662   .0047015   745.23   0.000     3.494447    3.51287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girl#semi-urban  |   3.538869   .0092859   381.10   0.000     3.520669    3.5570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girl#rural  |   3.581414   .0111808   320.32   0.000       3.5595    3.6033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boy#urban  |   3.638215   .0042337   859.35   0.000     3.629917    3.646513</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semi-urban  |   3.648218   .0086423   422.13   0.000      3.63128    3.665157</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boy#rural  |   3.705853   .0109269   339.15   0.000     3.684436    3.72726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urban  |   3.332577   .0040379   825.31   0.000     3.324663    3.34049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girl#semi-urban  |   3.350112    .008387   399.44   0.000     3.333674    3.366551</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girl#rural  |   3.402534    .010317   329.80   0.000     3.382314    3.42275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boy#urban  |   3.589295   .0042201   850.53   0.000     3.581024    3.59756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semi-urban  |   3.631602   .0085921   422.67   0.000     3.614762    3.648442</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boy#rural  |   3.655141   .0107115   341.24   0.000     3.634146    3.676135</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urban  |   3.239634    .004042   801.49   0.000     3.231711    3.247556</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girl#semi-urban  |   3.251179    .008346   389.55   0.000     3.234821    3.26753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girl#rural  |   3.271285   .0103312   316.64   0.000     3.251036    3.291534</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urban  |   3.598072   .0045423   792.13   0.000     3.589169    3.60697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boy#semi-urban  |   3.660466    .009078   403.23   0.000     3.642674    3.678259</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boy#rural  |   3.691901   .0115443   319.80   0.000     3.669275    3.714528</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urban  |   3.225593   .0042278   762.95   0.000     3.217307     3.23388</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girl#semi-urban  |   3.237714   .0088845   364.42   0.000     3.220301    3.2551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girl#rural  |   3.254432   .0112943   288.15   0.000     3.232295    3.276568</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eastAsia="Courier New" w:cs="Courier New"/>
          <w:sz w:val="11"/>
          <w:szCs w:val="11"/>
        </w:rPr>
      </w:pPr>
      <w:r>
        <w:rPr>
          <w:rFonts w:eastAsia="Courier New" w:cs="Courier New" w:ascii="Courier New" w:hAnsi="Courier New"/>
          <w:sz w:val="11"/>
          <w:szCs w:val="11"/>
        </w:rPr>
        <w:t xml:space="preserve"> </w:t>
      </w:r>
    </w:p>
    <w:p>
      <w:pPr>
        <w:pStyle w:val="PlainText"/>
        <w:rPr>
          <w:rFonts w:ascii="Courier New" w:hAnsi="Courier New" w:cs="Courier New"/>
          <w:sz w:val="11"/>
          <w:szCs w:val="11"/>
        </w:rPr>
      </w:pPr>
      <w:r>
        <w:rPr>
          <w:rFonts w:cs="Courier New" w:ascii="Courier New" w:hAnsi="Courier New"/>
          <w:sz w:val="11"/>
          <w:szCs w:val="11"/>
        </w:rPr>
        <w:t>. margins year#immigran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Predictive margins                                     Number of obs = 556,424</w:t>
      </w:r>
    </w:p>
    <w:p>
      <w:pPr>
        <w:pStyle w:val="PlainText"/>
        <w:rPr>
          <w:rFonts w:ascii="Courier New" w:hAnsi="Courier New" w:cs="Courier New"/>
          <w:sz w:val="11"/>
          <w:szCs w:val="11"/>
        </w:rPr>
      </w:pPr>
      <w:r>
        <w:rPr>
          <w:rFonts w:cs="Courier New" w:ascii="Courier New" w:hAnsi="Courier New"/>
          <w:sz w:val="11"/>
          <w:szCs w:val="11"/>
        </w:rPr>
        <w:t>Model VCE: Robus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t>Expression: Predicted mean belonging, predict()</w:t>
      </w:r>
    </w:p>
    <w:p>
      <w:pPr>
        <w:pStyle w:val="PlainText"/>
        <w:rPr>
          <w:rFonts w:ascii="Courier New" w:hAnsi="Courier New" w:cs="Courier New"/>
          <w:sz w:val="11"/>
          <w:szCs w:val="11"/>
        </w:rPr>
      </w:pPr>
      <w:r>
        <w:rPr>
          <w:rFonts w:cs="Courier New" w:ascii="Courier New" w:hAnsi="Courier New"/>
          <w:sz w:val="11"/>
          <w:szCs w:val="11"/>
        </w:rPr>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            Delta-method</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     Margin   std. err.      z    P&gt;|z|     [95% conf. interval]</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year#immigrant |</w:t>
      </w:r>
    </w:p>
    <w:p>
      <w:pPr>
        <w:pStyle w:val="PlainText"/>
        <w:rPr>
          <w:rFonts w:ascii="Courier New" w:hAnsi="Courier New" w:cs="Courier New"/>
          <w:sz w:val="11"/>
          <w:szCs w:val="11"/>
        </w:rPr>
      </w:pPr>
      <w:r>
        <w:rPr>
          <w:rFonts w:cs="Courier New" w:ascii="Courier New" w:hAnsi="Courier New"/>
          <w:sz w:val="11"/>
          <w:szCs w:val="11"/>
        </w:rPr>
        <w:t>2017#Student and parents born in Finland  |   3.705991   .0029592  1252.36   0.000     3.700191     3.7117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One foreign-born parent  |   3.651152   .0113156   322.67   0.000     3.628974     3.67333</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7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3.687757   .0235181   156.81   0.000     3.641663    3.733852</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7#Student and parents born abroad  |   3.465676   .0215483   160.83   0.000     3.423442    3.507909</w:t>
      </w:r>
    </w:p>
    <w:p>
      <w:pPr>
        <w:pStyle w:val="PlainText"/>
        <w:rPr>
          <w:rFonts w:ascii="Courier New" w:hAnsi="Courier New" w:cs="Courier New"/>
          <w:sz w:val="11"/>
          <w:szCs w:val="11"/>
        </w:rPr>
      </w:pPr>
      <w:r>
        <w:rPr>
          <w:rFonts w:cs="Courier New" w:ascii="Courier New" w:hAnsi="Courier New"/>
          <w:sz w:val="11"/>
          <w:szCs w:val="11"/>
        </w:rPr>
        <w:t>2019#Student and parents born in Finland  |   3.493207   .0025908  1348.34   0.000     3.488129    3.498285</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One foreign-born parent  |   3.432726   .0094397   363.65   0.000     3.414224    3.451227</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19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3.519348   .0181037   194.40   0.000     3.483866    3.55483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19#Student and parents born abroad  |   3.357595   .0167015   201.04   0.000     3.324861    3.390329</w:t>
      </w:r>
    </w:p>
    <w:p>
      <w:pPr>
        <w:pStyle w:val="PlainText"/>
        <w:rPr/>
      </w:pPr>
      <w:r>
        <w:rPr>
          <w:rFonts w:cs="Courier New" w:ascii="Courier New" w:hAnsi="Courier New"/>
          <w:sz w:val="11"/>
          <w:szCs w:val="11"/>
        </w:rPr>
        <w:t>2021#Student and parents born in Finland  |   3.419471   .0025893  1320.64   0.000     3.414397    3.42454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1#One foreign-born parent  |   3.361085   .0092533   363.23   0.000     3.342949    3.379221</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 #|</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3.48083   .0173926   200.13   0.000     3.446741    3.51491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1#Student and parents born abroad  |   3.326749   .0157666   211.00   0.000     3.295847    3.357651</w:t>
      </w:r>
    </w:p>
    <w:p>
      <w:pPr>
        <w:pStyle w:val="PlainText"/>
        <w:rPr/>
      </w:pPr>
      <w:r>
        <w:rPr>
          <w:rFonts w:cs="Courier New" w:ascii="Courier New" w:hAnsi="Courier New"/>
          <w:sz w:val="11"/>
          <w:szCs w:val="11"/>
        </w:rPr>
        <w:t>2023#Student and parents born in Finland  |   3.414776   .0027745  1230.77   0.000     3.409338    3.420214</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One foreign-born parent  |   3.366586   .0094544   356.09   0.000     3.348055    3.385116</w:t>
      </w:r>
    </w:p>
    <w:p>
      <w:pPr>
        <w:pStyle w:val="PlainText"/>
        <w:rPr>
          <w:rFonts w:ascii="Courier New" w:hAnsi="Courier New" w:cs="Courier New"/>
          <w:sz w:val="11"/>
          <w:szCs w:val="11"/>
        </w:rPr>
      </w:pPr>
      <w:r>
        <w:rPr>
          <w:rFonts w:eastAsia="Courier New" w:cs="Courier New" w:ascii="Courier New" w:hAnsi="Courier New"/>
          <w:sz w:val="11"/>
          <w:szCs w:val="11"/>
        </w:rPr>
        <w:t xml:space="preserve">                                    </w:t>
      </w:r>
      <w:r>
        <w:rPr>
          <w:rFonts w:cs="Courier New" w:ascii="Courier New" w:hAnsi="Courier New"/>
          <w:sz w:val="11"/>
          <w:szCs w:val="11"/>
        </w:rPr>
        <w:t>2023 #|</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Born in Finland, foreign-born parents  |   3.493115   .0175897   198.59   0.000      3.45864     3.52759</w:t>
      </w:r>
    </w:p>
    <w:p>
      <w:pPr>
        <w:pStyle w:val="PlainText"/>
        <w:rPr/>
      </w:pPr>
      <w:r>
        <w:rPr>
          <w:rFonts w:eastAsia="Courier New" w:cs="Courier New" w:ascii="Courier New" w:hAnsi="Courier New"/>
          <w:sz w:val="11"/>
          <w:szCs w:val="11"/>
        </w:rPr>
        <w:t xml:space="preserve">    </w:t>
      </w:r>
      <w:r>
        <w:rPr>
          <w:rFonts w:cs="Courier New" w:ascii="Courier New" w:hAnsi="Courier New"/>
          <w:sz w:val="11"/>
          <w:szCs w:val="11"/>
        </w:rPr>
        <w:t>2023#Student and parents born abroad  |   3.441814   .0142772   241.07   0.000     3.413831    3.469796</w:t>
      </w:r>
    </w:p>
    <w:p>
      <w:pPr>
        <w:pStyle w:val="PlainText"/>
        <w:rPr/>
      </w:pPr>
      <w:r>
        <w:rPr>
          <w:rFonts w:cs="Courier New" w:ascii="Courier New" w:hAnsi="Courier New"/>
          <w:sz w:val="11"/>
          <w:szCs w:val="11"/>
        </w:rPr>
        <w:t>-----------------------------------------------------------------------------------------------------------</w:t>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p>
      <w:pPr>
        <w:pStyle w:val="PlainText"/>
        <w:rPr>
          <w:rFonts w:ascii="Courier New" w:hAnsi="Courier New" w:cs="Courier New"/>
          <w:sz w:val="11"/>
          <w:szCs w:val="11"/>
        </w:rPr>
      </w:pPr>
      <w:r>
        <w:rPr>
          <w:rFonts w:cs="Courier New" w:ascii="Courier New" w:hAnsi="Courier New"/>
          <w:sz w:val="11"/>
          <w:szCs w:val="11"/>
        </w:rPr>
      </w:r>
    </w:p>
    <w:sectPr>
      <w:footerReference w:type="default" r:id="rId2"/>
      <w:type w:val="nextPage"/>
      <w:pgSz w:w="11906" w:h="16838"/>
      <w:pgMar w:left="1334" w:right="1335"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nsolas">
    <w:charset w:val="00"/>
    <w:family w:val="modern"/>
    <w:pitch w:val="default"/>
  </w:font>
  <w:font w:name="Liberation Sans">
    <w:altName w:val="Arial"/>
    <w:charset w:val="01"/>
    <w:family w:val="swiss"/>
    <w:pitch w:val="variable"/>
  </w:font>
  <w:font w:name="Palatino Linotype">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1">
              <wp:simplePos x="0" y="0"/>
              <wp:positionH relativeFrom="margin">
                <wp:align>center</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2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2Char">
    <w:name w:val="Heading 2 Char"/>
    <w:qFormat/>
    <w:rPr>
      <w:rFonts w:ascii="Calibri Light" w:hAnsi="Calibri Light" w:eastAsia="Times New Roman" w:cs="Times New Roman"/>
      <w:b/>
      <w:bCs/>
      <w:i/>
      <w:iCs/>
      <w:kern w:val="2"/>
      <w:sz w:val="28"/>
      <w:szCs w:val="2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FooterChar">
    <w:name w:val="Footer Char"/>
    <w:qFormat/>
    <w:rPr>
      <w:kern w:val="2"/>
      <w:sz w:val="24"/>
      <w:szCs w:val="24"/>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cs="Consolas"/>
      <w:sz w:val="21"/>
      <w:szCs w:val="21"/>
    </w:rPr>
  </w:style>
  <w:style w:type="paragraph" w:styleId="TOCHeading">
    <w:name w:val="TOC Heading"/>
    <w:basedOn w:val="Heading1"/>
    <w:next w:val="Normal"/>
    <w:qFormat/>
    <w:pPr>
      <w:keepLines/>
      <w:numPr>
        <w:ilvl w:val="0"/>
        <w:numId w:val="0"/>
      </w:numPr>
      <w:spacing w:lineRule="auto" w:line="276" w:before="480" w:after="0"/>
      <w:outlineLvl w:val="9"/>
    </w:pPr>
    <w:rPr>
      <w:color w:val="2F5496"/>
      <w:kern w:val="0"/>
      <w:sz w:val="28"/>
      <w:szCs w:val="28"/>
      <w:lang w:val="en-US"/>
    </w:rPr>
  </w:style>
  <w:style w:type="paragraph" w:styleId="Contents1">
    <w:name w:val="TOC 1"/>
    <w:basedOn w:val="Normal"/>
    <w:next w:val="Normal"/>
    <w:pPr>
      <w:spacing w:before="120" w:after="0"/>
    </w:pPr>
    <w:rPr>
      <w:rFonts w:ascii="Calibri" w:hAnsi="Calibri" w:cs="Calibri"/>
      <w:b/>
      <w:bCs/>
      <w:i/>
      <w:iCs/>
    </w:rPr>
  </w:style>
  <w:style w:type="paragraph" w:styleId="Contents2">
    <w:name w:val="TOC 2"/>
    <w:basedOn w:val="Normal"/>
    <w:next w:val="Normal"/>
    <w:pPr>
      <w:spacing w:before="120" w:after="0"/>
      <w:ind w:left="240" w:hanging="0"/>
    </w:pPr>
    <w:rPr>
      <w:rFonts w:ascii="Calibri" w:hAnsi="Calibri" w:cs="Calibri"/>
      <w:b/>
      <w:bCs/>
      <w:sz w:val="22"/>
      <w:szCs w:val="22"/>
    </w:rPr>
  </w:style>
  <w:style w:type="paragraph" w:styleId="Contents3">
    <w:name w:val="TOC 3"/>
    <w:basedOn w:val="Normal"/>
    <w:next w:val="Normal"/>
    <w:pPr>
      <w:ind w:left="480" w:hanging="0"/>
    </w:pPr>
    <w:rPr>
      <w:rFonts w:ascii="Calibri" w:hAnsi="Calibri" w:cs="Calibri"/>
      <w:sz w:val="20"/>
      <w:szCs w:val="20"/>
    </w:rPr>
  </w:style>
  <w:style w:type="paragraph" w:styleId="Contents4">
    <w:name w:val="TOC 4"/>
    <w:basedOn w:val="Normal"/>
    <w:next w:val="Normal"/>
    <w:pPr>
      <w:ind w:left="720" w:hanging="0"/>
    </w:pPr>
    <w:rPr>
      <w:rFonts w:ascii="Calibri" w:hAnsi="Calibri" w:cs="Calibri"/>
      <w:sz w:val="20"/>
      <w:szCs w:val="20"/>
    </w:rPr>
  </w:style>
  <w:style w:type="paragraph" w:styleId="Contents5">
    <w:name w:val="TOC 5"/>
    <w:basedOn w:val="Normal"/>
    <w:next w:val="Normal"/>
    <w:pPr>
      <w:ind w:left="960" w:hanging="0"/>
    </w:pPr>
    <w:rPr>
      <w:rFonts w:ascii="Calibri" w:hAnsi="Calibri" w:cs="Calibri"/>
      <w:sz w:val="20"/>
      <w:szCs w:val="20"/>
    </w:rPr>
  </w:style>
  <w:style w:type="paragraph" w:styleId="Contents6">
    <w:name w:val="TOC 6"/>
    <w:basedOn w:val="Normal"/>
    <w:next w:val="Normal"/>
    <w:pPr>
      <w:ind w:left="1200" w:hanging="0"/>
    </w:pPr>
    <w:rPr>
      <w:rFonts w:ascii="Calibri" w:hAnsi="Calibri" w:cs="Calibri"/>
      <w:sz w:val="20"/>
      <w:szCs w:val="20"/>
    </w:rPr>
  </w:style>
  <w:style w:type="paragraph" w:styleId="Contents7">
    <w:name w:val="TOC 7"/>
    <w:basedOn w:val="Normal"/>
    <w:next w:val="Normal"/>
    <w:pPr>
      <w:ind w:left="1440" w:hanging="0"/>
    </w:pPr>
    <w:rPr>
      <w:rFonts w:ascii="Calibri" w:hAnsi="Calibri" w:cs="Calibri"/>
      <w:sz w:val="20"/>
      <w:szCs w:val="20"/>
    </w:rPr>
  </w:style>
  <w:style w:type="paragraph" w:styleId="Contents8">
    <w:name w:val="TOC 8"/>
    <w:basedOn w:val="Normal"/>
    <w:next w:val="Normal"/>
    <w:pPr>
      <w:ind w:left="1680" w:hanging="0"/>
    </w:pPr>
    <w:rPr>
      <w:rFonts w:ascii="Calibri" w:hAnsi="Calibri" w:cs="Calibri"/>
      <w:sz w:val="20"/>
      <w:szCs w:val="20"/>
    </w:rPr>
  </w:style>
  <w:style w:type="paragraph" w:styleId="Contents9">
    <w:name w:val="TOC 9"/>
    <w:basedOn w:val="Normal"/>
    <w:next w:val="Normal"/>
    <w:pPr>
      <w:ind w:left="1920" w:hanging="0"/>
    </w:pPr>
    <w:rPr>
      <w:rFonts w:ascii="Calibri" w:hAnsi="Calibri" w:cs="Calibri"/>
      <w:sz w:val="20"/>
      <w:szCs w:val="20"/>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0:44:00Z</dcterms:created>
  <dc:creator>Sanna Read</dc:creator>
  <dc:description/>
  <cp:keywords/>
  <dc:language>en-US</dc:language>
  <cp:lastModifiedBy>Sanna Read</cp:lastModifiedBy>
  <cp:lastPrinted>2024-10-15T08:01:00Z</cp:lastPrinted>
  <dcterms:modified xsi:type="dcterms:W3CDTF">2025-05-01T10:38:00Z</dcterms:modified>
  <cp:revision>3</cp:revision>
  <dc:subject/>
  <dc:title/>
</cp:coreProperties>
</file>